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E7D3F" w14:textId="5305A8D3" w:rsidR="00B329D4" w:rsidRPr="00680F24" w:rsidRDefault="00FC7C2F" w:rsidP="005416F1">
      <w:pPr>
        <w:ind w:right="-573"/>
        <w:rPr>
          <w:rFonts w:cs="Calibri"/>
          <w:sz w:val="40"/>
          <w:szCs w:val="40"/>
          <w:lang w:val="en-US"/>
        </w:rPr>
      </w:pPr>
      <w:r w:rsidRPr="00680F24">
        <w:rPr>
          <w:rFonts w:cs="Calibri"/>
          <w:sz w:val="40"/>
          <w:szCs w:val="40"/>
          <w:lang w:val="en-US"/>
        </w:rPr>
        <w:t>Annex 1</w:t>
      </w:r>
    </w:p>
    <w:p w14:paraId="58A82FDD" w14:textId="77777777" w:rsidR="00EB4A59" w:rsidRPr="00680F24" w:rsidRDefault="00EB4A59" w:rsidP="005416F1">
      <w:pPr>
        <w:rPr>
          <w:rFonts w:eastAsia="Times New Roman" w:cs="Calibri"/>
          <w:color w:val="000000"/>
          <w:kern w:val="0"/>
          <w:lang w:val="en-US" w:eastAsia="nl-NL"/>
          <w14:ligatures w14:val="none"/>
        </w:rPr>
      </w:pPr>
    </w:p>
    <w:p w14:paraId="56FE32EE" w14:textId="4968DF1D" w:rsidR="00EB4A59" w:rsidRPr="00680F24" w:rsidRDefault="00EB4A59" w:rsidP="005416F1">
      <w:pPr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OBEClust is the European cluster of nine large obesity research projects: OBCT; </w:t>
      </w:r>
      <w:r w:rsidR="00EA0D65"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BETTER4U; </w:t>
      </w: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PAS GRAS; Obelisk; BioStreams; eprObes; CoDiet; HealthyW8; and Shift2Health. </w:t>
      </w:r>
    </w:p>
    <w:p w14:paraId="47F0AF1F" w14:textId="70744389" w:rsidR="00EB4A59" w:rsidRPr="00680F24" w:rsidRDefault="00EB4A59" w:rsidP="005416F1">
      <w:pPr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For each project the affiliated organisations and consortium members are listed below.</w:t>
      </w:r>
      <w:r w:rsidRPr="00680F24">
        <w:rPr>
          <w:rStyle w:val="Eindnootmarkering"/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endnoteReference w:id="1"/>
      </w:r>
    </w:p>
    <w:p w14:paraId="423318AA" w14:textId="77777777" w:rsidR="00FC7C2F" w:rsidRPr="00680F24" w:rsidRDefault="00FC7C2F" w:rsidP="005416F1">
      <w:pPr>
        <w:pBdr>
          <w:bottom w:val="single" w:sz="6" w:space="1" w:color="auto"/>
        </w:pBdr>
        <w:ind w:right="-573"/>
        <w:rPr>
          <w:rFonts w:cs="Calibri"/>
          <w:sz w:val="18"/>
          <w:szCs w:val="18"/>
          <w:lang w:val="en-US"/>
        </w:rPr>
      </w:pPr>
    </w:p>
    <w:p w14:paraId="1EEECEFC" w14:textId="77777777" w:rsidR="008A4FC2" w:rsidRPr="00680F24" w:rsidRDefault="008A4FC2" w:rsidP="005416F1">
      <w:pPr>
        <w:pBdr>
          <w:bottom w:val="single" w:sz="6" w:space="1" w:color="auto"/>
        </w:pBdr>
        <w:ind w:right="-573"/>
        <w:rPr>
          <w:rFonts w:cs="Calibri"/>
          <w:sz w:val="18"/>
          <w:szCs w:val="18"/>
          <w:lang w:val="en-US"/>
        </w:rPr>
      </w:pPr>
    </w:p>
    <w:p w14:paraId="2D0513CC" w14:textId="77777777" w:rsidR="00730E0F" w:rsidRPr="00680F24" w:rsidRDefault="00730E0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65491D0" w14:textId="77777777" w:rsidR="008A4FC2" w:rsidRPr="00680F24" w:rsidRDefault="008A4FC2" w:rsidP="005416F1">
      <w:pPr>
        <w:ind w:right="-573"/>
        <w:rPr>
          <w:rFonts w:cs="Calibri"/>
          <w:b/>
          <w:bCs/>
          <w:sz w:val="28"/>
          <w:szCs w:val="28"/>
          <w:lang w:val="en-US"/>
        </w:rPr>
      </w:pPr>
    </w:p>
    <w:p w14:paraId="21F13116" w14:textId="4A875F01" w:rsidR="00FC7C2F" w:rsidRPr="00680F24" w:rsidRDefault="00FC7C2F" w:rsidP="005416F1">
      <w:pPr>
        <w:ind w:right="-573"/>
        <w:rPr>
          <w:rFonts w:cs="Calibri"/>
          <w:sz w:val="21"/>
          <w:szCs w:val="21"/>
          <w:lang w:val="en-US"/>
        </w:rPr>
      </w:pPr>
      <w:r w:rsidRPr="00680F24">
        <w:rPr>
          <w:rFonts w:cs="Calibri"/>
          <w:b/>
          <w:bCs/>
          <w:sz w:val="28"/>
          <w:szCs w:val="28"/>
          <w:lang w:val="en-US"/>
        </w:rPr>
        <w:t>OBCT</w:t>
      </w:r>
      <w:r w:rsidR="00DB2CEB" w:rsidRPr="00680F24">
        <w:rPr>
          <w:rFonts w:cs="Calibri"/>
          <w:b/>
          <w:bCs/>
          <w:sz w:val="21"/>
          <w:szCs w:val="21"/>
          <w:lang w:val="en-US"/>
        </w:rPr>
        <w:t xml:space="preserve"> </w:t>
      </w:r>
      <w:r w:rsidR="00DB2CEB" w:rsidRPr="00680F24">
        <w:rPr>
          <w:rFonts w:cs="Calibri"/>
          <w:sz w:val="21"/>
          <w:szCs w:val="21"/>
          <w:lang w:val="en-US"/>
        </w:rPr>
        <w:t>(Obesity: biological, sociocultural and environmental risk trajectories)</w:t>
      </w:r>
    </w:p>
    <w:p w14:paraId="2C041E55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E0EF3F9" w14:textId="77777777" w:rsidR="00DB2CEB" w:rsidRPr="00680F24" w:rsidRDefault="00DB2CEB" w:rsidP="005416F1">
      <w:pPr>
        <w:ind w:right="-573"/>
        <w:rPr>
          <w:rFonts w:cs="Calibri"/>
          <w:b/>
          <w:bCs/>
          <w:sz w:val="18"/>
          <w:szCs w:val="18"/>
          <w:lang w:val="en-US"/>
        </w:rPr>
        <w:sectPr w:rsidR="00DB2CEB" w:rsidRPr="00680F24" w:rsidSect="005416F1">
          <w:pgSz w:w="11900" w:h="16840"/>
          <w:pgMar w:top="1375" w:right="1128" w:bottom="1417" w:left="991" w:header="708" w:footer="708" w:gutter="0"/>
          <w:cols w:space="708"/>
          <w:docGrid w:linePitch="360"/>
        </w:sectPr>
      </w:pPr>
    </w:p>
    <w:p w14:paraId="37F77499" w14:textId="7215529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</w:rPr>
      </w:pPr>
      <w:r w:rsidRPr="00680F24">
        <w:rPr>
          <w:rFonts w:cs="Calibri"/>
          <w:b/>
          <w:bCs/>
          <w:sz w:val="18"/>
          <w:szCs w:val="18"/>
        </w:rPr>
        <w:t>Amsterdam UMC</w:t>
      </w:r>
    </w:p>
    <w:p w14:paraId="07E98CC5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Jeroen Lakerveld</w:t>
      </w:r>
    </w:p>
    <w:p w14:paraId="25CA224E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Thao Minh Lam</w:t>
      </w:r>
    </w:p>
    <w:p w14:paraId="5692E1C7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Joline Beulens</w:t>
      </w:r>
    </w:p>
    <w:p w14:paraId="5BEC6828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Joreintje Mackenbach</w:t>
      </w:r>
    </w:p>
    <w:p w14:paraId="1764B0B5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Jet van de Geest</w:t>
      </w:r>
    </w:p>
    <w:p w14:paraId="0CDBD1FE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Alfred Wagtendonk</w:t>
      </w:r>
    </w:p>
    <w:p w14:paraId="6813C6A0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Nishit Patel</w:t>
      </w:r>
    </w:p>
    <w:p w14:paraId="59B7E1A8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Mohan Raju</w:t>
      </w:r>
    </w:p>
    <w:p w14:paraId="7E58DBB2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Lucrezia Bertoni</w:t>
      </w:r>
    </w:p>
    <w:p w14:paraId="31F12A8F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Josine Stuber</w:t>
      </w:r>
    </w:p>
    <w:p w14:paraId="0BFA8333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Hoang-Ha Nguyen</w:t>
      </w:r>
    </w:p>
    <w:p w14:paraId="1685646A" w14:textId="2487E770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Rosalie Bakker</w:t>
      </w:r>
    </w:p>
    <w:p w14:paraId="0F38FF00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</w:p>
    <w:p w14:paraId="19404448" w14:textId="069A6C0F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</w:rPr>
      </w:pPr>
      <w:r w:rsidRPr="00680F24">
        <w:rPr>
          <w:rFonts w:cs="Calibri"/>
          <w:b/>
          <w:bCs/>
          <w:sz w:val="18"/>
          <w:szCs w:val="18"/>
        </w:rPr>
        <w:t>Erasmus Medical Center</w:t>
      </w:r>
    </w:p>
    <w:p w14:paraId="3AF8B1BD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Liesbeth van Rossum</w:t>
      </w:r>
    </w:p>
    <w:p w14:paraId="71C76EDB" w14:textId="7777777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Erica van den Akker</w:t>
      </w:r>
    </w:p>
    <w:p w14:paraId="0AF4C78A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Renate Meeusen</w:t>
      </w:r>
    </w:p>
    <w:p w14:paraId="780B9CAC" w14:textId="6B97B5E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Jorrit van Uhm</w:t>
      </w:r>
    </w:p>
    <w:p w14:paraId="04FAB6A3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52A27478" w14:textId="77777777" w:rsidR="00FC7C2F" w:rsidRPr="00680F24" w:rsidRDefault="00FC7C2F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Imperial College of Science Technology and Medicine</w:t>
      </w:r>
    </w:p>
    <w:p w14:paraId="6FCE18BC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Franco Sassi</w:t>
      </w:r>
    </w:p>
    <w:p w14:paraId="7EA0947A" w14:textId="77777777" w:rsidR="00BC7760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Jingmin Zhu</w:t>
      </w:r>
    </w:p>
    <w:p w14:paraId="7330C7D9" w14:textId="07A9229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Norwegian School of Sport Sciences</w:t>
      </w:r>
    </w:p>
    <w:p w14:paraId="6D67F047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Ulf Ekelund</w:t>
      </w:r>
    </w:p>
    <w:p w14:paraId="4779CCE1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Miguel Adriano Sanchez-Lastra</w:t>
      </w:r>
    </w:p>
    <w:p w14:paraId="1347951A" w14:textId="26B59B99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Jakob Tarp</w:t>
      </w:r>
    </w:p>
    <w:p w14:paraId="4B0BF693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3C1A184D" w14:textId="77777777" w:rsidR="00FC7C2F" w:rsidRPr="00680F24" w:rsidRDefault="00FC7C2F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Region Hovestaden - Frederiksberg Hospital</w:t>
      </w:r>
    </w:p>
    <w:p w14:paraId="47CBB1E3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Ulla Toft</w:t>
      </w:r>
    </w:p>
    <w:p w14:paraId="3E3E3190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 xml:space="preserve">Kamille Almer Bernsdorf Torp </w:t>
      </w:r>
    </w:p>
    <w:p w14:paraId="7300311C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Kirsten Schroll Bjørnsbo</w:t>
      </w:r>
    </w:p>
    <w:p w14:paraId="6FB1191D" w14:textId="6968EA2B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Tina Termansen</w:t>
      </w:r>
    </w:p>
    <w:p w14:paraId="74304794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</w:p>
    <w:p w14:paraId="6D042980" w14:textId="77777777" w:rsidR="00FC7C2F" w:rsidRPr="00680F24" w:rsidRDefault="00FC7C2F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proofErr w:type="gram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SWPS University</w:t>
      </w:r>
      <w:proofErr w:type="gramEnd"/>
    </w:p>
    <w:p w14:paraId="7D11A913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Aleksandra Luszczynska</w:t>
      </w:r>
    </w:p>
    <w:p w14:paraId="2990423A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Anna Banik</w:t>
      </w:r>
    </w:p>
    <w:p w14:paraId="1E497C5F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de-DE"/>
        </w:rPr>
      </w:pPr>
      <w:r w:rsidRPr="00680F24">
        <w:rPr>
          <w:rFonts w:cs="Calibri"/>
          <w:sz w:val="18"/>
          <w:szCs w:val="18"/>
          <w:lang w:val="de-DE"/>
        </w:rPr>
        <w:t>Maria Siwa</w:t>
      </w:r>
    </w:p>
    <w:p w14:paraId="63818CE8" w14:textId="0434FF10" w:rsidR="00FC7C2F" w:rsidRPr="00680F24" w:rsidRDefault="00FC7C2F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Natalia Paduszyńska</w:t>
      </w:r>
    </w:p>
    <w:p w14:paraId="5D822509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s-ES"/>
        </w:rPr>
      </w:pPr>
    </w:p>
    <w:p w14:paraId="6B12A4AC" w14:textId="77777777" w:rsidR="00DB2CEB" w:rsidRPr="00680F24" w:rsidRDefault="00DB2CEB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versidad de Alcalá</w:t>
      </w:r>
    </w:p>
    <w:p w14:paraId="5A254D14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Julia Díez</w:t>
      </w:r>
    </w:p>
    <w:p w14:paraId="640AD27A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Luis Cereijo</w:t>
      </w:r>
    </w:p>
    <w:p w14:paraId="0E3986D6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Roberto Valiente</w:t>
      </w:r>
    </w:p>
    <w:p w14:paraId="4FF68487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Valeria Cuenca</w:t>
      </w:r>
    </w:p>
    <w:p w14:paraId="2F4A6554" w14:textId="541E130B" w:rsidR="00BC7760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Diana Juanita Mora</w:t>
      </w:r>
    </w:p>
    <w:p w14:paraId="0378EB36" w14:textId="1D085E2A" w:rsidR="00BC7760" w:rsidRPr="00680F24" w:rsidRDefault="00011E9D" w:rsidP="005416F1">
      <w:pPr>
        <w:ind w:right="-573"/>
        <w:rPr>
          <w:rFonts w:cs="Calibri"/>
          <w:b/>
          <w:bCs/>
          <w:sz w:val="18"/>
          <w:szCs w:val="18"/>
          <w:lang w:val="es-ES"/>
        </w:rPr>
      </w:pPr>
      <w:r w:rsidRPr="00680F24">
        <w:rPr>
          <w:rFonts w:cs="Calibri"/>
          <w:b/>
          <w:bCs/>
          <w:sz w:val="18"/>
          <w:szCs w:val="18"/>
          <w:lang w:val="es-ES"/>
        </w:rPr>
        <w:t>BC3 Basque Centre for Climate</w:t>
      </w:r>
    </w:p>
    <w:p w14:paraId="62D41A82" w14:textId="77777777" w:rsidR="00011E9D" w:rsidRPr="00680F24" w:rsidRDefault="00011E9D" w:rsidP="005416F1">
      <w:pPr>
        <w:ind w:right="-573"/>
        <w:rPr>
          <w:rFonts w:cs="Calibri"/>
          <w:b/>
          <w:bCs/>
          <w:sz w:val="18"/>
          <w:szCs w:val="18"/>
          <w:lang w:val="es-ES"/>
        </w:rPr>
      </w:pPr>
      <w:r w:rsidRPr="00680F24">
        <w:rPr>
          <w:rFonts w:cs="Calibri"/>
          <w:b/>
          <w:bCs/>
          <w:sz w:val="18"/>
          <w:szCs w:val="18"/>
          <w:lang w:val="es-ES"/>
        </w:rPr>
        <w:t>Change</w:t>
      </w:r>
    </w:p>
    <w:p w14:paraId="5AA7AC02" w14:textId="77777777" w:rsidR="00011E9D" w:rsidRPr="00680F24" w:rsidRDefault="00011E9D" w:rsidP="005416F1">
      <w:pPr>
        <w:ind w:right="-573"/>
        <w:rPr>
          <w:rFonts w:cs="Calibri"/>
          <w:b/>
          <w:bCs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Manuel Franco</w:t>
      </w:r>
      <w:r w:rsidRPr="00680F24">
        <w:rPr>
          <w:rFonts w:cs="Calibri"/>
          <w:b/>
          <w:bCs/>
          <w:sz w:val="18"/>
          <w:szCs w:val="18"/>
          <w:lang w:val="es-ES"/>
        </w:rPr>
        <w:t xml:space="preserve"> </w:t>
      </w:r>
    </w:p>
    <w:p w14:paraId="6CF4E0D9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</w:p>
    <w:p w14:paraId="52D9555C" w14:textId="77777777" w:rsidR="00DB2CEB" w:rsidRPr="00680F24" w:rsidRDefault="00DB2CEB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versity of Oslo</w:t>
      </w:r>
    </w:p>
    <w:p w14:paraId="3BB9BD2B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Nanna Lien</w:t>
      </w:r>
    </w:p>
    <w:p w14:paraId="5F9AEDF1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Soren Holm</w:t>
      </w:r>
    </w:p>
    <w:p w14:paraId="55A70FCA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Sondre H Herstad</w:t>
      </w:r>
    </w:p>
    <w:p w14:paraId="05159F0A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Biljana Meshkovska</w:t>
      </w:r>
    </w:p>
    <w:p w14:paraId="107D27CE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</w:p>
    <w:p w14:paraId="65F1B1D7" w14:textId="4ABA1A49" w:rsidR="00DB2CEB" w:rsidRPr="00680F24" w:rsidRDefault="00DB2CEB" w:rsidP="005416F1">
      <w:pPr>
        <w:ind w:right="-573"/>
        <w:rPr>
          <w:rFonts w:cs="Calibri"/>
          <w:b/>
          <w:bCs/>
          <w:sz w:val="18"/>
          <w:szCs w:val="18"/>
          <w:lang w:val="es-ES"/>
        </w:rPr>
      </w:pPr>
      <w:r w:rsidRPr="00680F24">
        <w:rPr>
          <w:rFonts w:cs="Calibri"/>
          <w:b/>
          <w:bCs/>
          <w:sz w:val="18"/>
          <w:szCs w:val="18"/>
          <w:lang w:val="es-ES"/>
        </w:rPr>
        <w:t>University of Oulu</w:t>
      </w:r>
    </w:p>
    <w:p w14:paraId="2982F044" w14:textId="044072A8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Sylvain Sebert</w:t>
      </w:r>
    </w:p>
    <w:p w14:paraId="1F482BEF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Rozenn Nedelec</w:t>
      </w:r>
    </w:p>
    <w:p w14:paraId="2ECA3163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Jouko Miettunen</w:t>
      </w:r>
    </w:p>
    <w:p w14:paraId="1DD57A55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Fahmida Sarker</w:t>
      </w:r>
    </w:p>
    <w:p w14:paraId="21C2E0C7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Khin Hlaing (Yuyu)</w:t>
      </w:r>
    </w:p>
    <w:p w14:paraId="4C35FA39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Subhechchha Bhandari</w:t>
      </w:r>
    </w:p>
    <w:p w14:paraId="311C05E7" w14:textId="4DCD44EF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  <w:r w:rsidRPr="00680F24">
        <w:rPr>
          <w:rFonts w:cs="Calibri"/>
          <w:sz w:val="18"/>
          <w:szCs w:val="18"/>
          <w:lang w:val="es-ES"/>
        </w:rPr>
        <w:t>Susanna Pätsi</w:t>
      </w:r>
    </w:p>
    <w:p w14:paraId="34AC4FF4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s-ES"/>
        </w:rPr>
      </w:pPr>
    </w:p>
    <w:p w14:paraId="2A22ABAF" w14:textId="77777777" w:rsidR="00DB2CEB" w:rsidRPr="00680F24" w:rsidRDefault="00DB2CEB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World Obesity Federation</w:t>
      </w:r>
    </w:p>
    <w:p w14:paraId="128441A0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n"/>
        </w:rPr>
      </w:pPr>
      <w:r w:rsidRPr="00680F24">
        <w:rPr>
          <w:rFonts w:cs="Calibri"/>
          <w:sz w:val="18"/>
          <w:szCs w:val="18"/>
          <w:lang w:val="en"/>
        </w:rPr>
        <w:t>Angie Jackson-Morris</w:t>
      </w:r>
    </w:p>
    <w:p w14:paraId="50A314F0" w14:textId="76D65217" w:rsidR="00DB2CEB" w:rsidRPr="00680F24" w:rsidRDefault="00DB2CEB" w:rsidP="005416F1">
      <w:pPr>
        <w:ind w:right="-573"/>
        <w:rPr>
          <w:rFonts w:cs="Calibri"/>
          <w:sz w:val="18"/>
          <w:szCs w:val="18"/>
          <w:lang w:val="en"/>
        </w:rPr>
      </w:pPr>
      <w:r w:rsidRPr="00680F24">
        <w:rPr>
          <w:rFonts w:cs="Calibri"/>
          <w:sz w:val="18"/>
          <w:szCs w:val="18"/>
          <w:lang w:val="en"/>
        </w:rPr>
        <w:t>Matt O' Flynn</w:t>
      </w:r>
    </w:p>
    <w:p w14:paraId="2EB27724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n-US"/>
        </w:rPr>
        <w:sectPr w:rsidR="00DB2CEB" w:rsidRPr="00680F24" w:rsidSect="005416F1">
          <w:type w:val="continuous"/>
          <w:pgSz w:w="11900" w:h="16840"/>
          <w:pgMar w:top="1417" w:right="1086" w:bottom="1417" w:left="991" w:header="708" w:footer="708" w:gutter="0"/>
          <w:cols w:num="3" w:space="708"/>
          <w:docGrid w:linePitch="360"/>
        </w:sectPr>
      </w:pPr>
    </w:p>
    <w:p w14:paraId="423509E5" w14:textId="7777777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2DD2A157" w14:textId="77777777" w:rsidR="00EA0D65" w:rsidRPr="00680F24" w:rsidRDefault="00EA0D65" w:rsidP="005416F1">
      <w:pPr>
        <w:pBdr>
          <w:bottom w:val="single" w:sz="6" w:space="1" w:color="auto"/>
        </w:pBdr>
        <w:ind w:right="-573"/>
        <w:rPr>
          <w:rFonts w:cs="Calibri"/>
          <w:b/>
          <w:bCs/>
          <w:lang w:val="en-US"/>
        </w:rPr>
      </w:pPr>
    </w:p>
    <w:p w14:paraId="74EA58BB" w14:textId="77777777" w:rsidR="00730E0F" w:rsidRPr="00680F24" w:rsidRDefault="00730E0F" w:rsidP="005416F1">
      <w:pPr>
        <w:ind w:right="-573"/>
        <w:rPr>
          <w:rFonts w:cs="Calibri"/>
          <w:b/>
          <w:bCs/>
          <w:lang w:val="en-US"/>
        </w:rPr>
      </w:pPr>
    </w:p>
    <w:p w14:paraId="24FCB1F5" w14:textId="50489B04" w:rsidR="00FC7C2F" w:rsidRPr="00680F24" w:rsidRDefault="00DB2CEB" w:rsidP="005416F1">
      <w:pPr>
        <w:ind w:right="-573"/>
        <w:rPr>
          <w:rFonts w:cs="Calibri"/>
          <w:sz w:val="21"/>
          <w:szCs w:val="21"/>
          <w:lang w:val="en-US"/>
        </w:rPr>
      </w:pPr>
      <w:r w:rsidRPr="00680F24">
        <w:rPr>
          <w:rFonts w:cs="Calibri"/>
          <w:b/>
          <w:bCs/>
          <w:sz w:val="28"/>
          <w:szCs w:val="28"/>
          <w:lang w:val="en-US"/>
        </w:rPr>
        <w:t>BETTER4U</w:t>
      </w:r>
      <w:r w:rsidRPr="00680F24">
        <w:rPr>
          <w:rFonts w:cs="Calibri"/>
          <w:sz w:val="21"/>
          <w:szCs w:val="21"/>
          <w:lang w:val="en-US"/>
        </w:rPr>
        <w:t xml:space="preserve"> (</w:t>
      </w:r>
      <w:r w:rsidR="00FC7C2F" w:rsidRPr="00680F24">
        <w:rPr>
          <w:rFonts w:cs="Calibri"/>
          <w:sz w:val="21"/>
          <w:szCs w:val="21"/>
          <w:lang w:val="en-US"/>
        </w:rPr>
        <w:t xml:space="preserve">Preventing </w:t>
      </w:r>
      <w:r w:rsidRPr="00680F24">
        <w:rPr>
          <w:rFonts w:cs="Calibri"/>
          <w:sz w:val="21"/>
          <w:szCs w:val="21"/>
          <w:lang w:val="en-US"/>
        </w:rPr>
        <w:t>o</w:t>
      </w:r>
      <w:r w:rsidR="00FC7C2F" w:rsidRPr="00680F24">
        <w:rPr>
          <w:rFonts w:cs="Calibri"/>
          <w:sz w:val="21"/>
          <w:szCs w:val="21"/>
          <w:lang w:val="en-US"/>
        </w:rPr>
        <w:t xml:space="preserve">besity </w:t>
      </w:r>
      <w:r w:rsidRPr="00680F24">
        <w:rPr>
          <w:rFonts w:cs="Calibri"/>
          <w:sz w:val="21"/>
          <w:szCs w:val="21"/>
          <w:lang w:val="en-US"/>
        </w:rPr>
        <w:t>t</w:t>
      </w:r>
      <w:r w:rsidR="00FC7C2F" w:rsidRPr="00680F24">
        <w:rPr>
          <w:rFonts w:cs="Calibri"/>
          <w:sz w:val="21"/>
          <w:szCs w:val="21"/>
          <w:lang w:val="en-US"/>
        </w:rPr>
        <w:t xml:space="preserve">hrough </w:t>
      </w:r>
      <w:r w:rsidRPr="00680F24">
        <w:rPr>
          <w:rFonts w:cs="Calibri"/>
          <w:sz w:val="21"/>
          <w:szCs w:val="21"/>
          <w:lang w:val="en-US"/>
        </w:rPr>
        <w:t>b</w:t>
      </w:r>
      <w:r w:rsidR="00FC7C2F" w:rsidRPr="00680F24">
        <w:rPr>
          <w:rFonts w:cs="Calibri"/>
          <w:sz w:val="21"/>
          <w:szCs w:val="21"/>
          <w:lang w:val="en-US"/>
        </w:rPr>
        <w:t xml:space="preserve">iologically </w:t>
      </w:r>
      <w:r w:rsidRPr="00680F24">
        <w:rPr>
          <w:rFonts w:cs="Calibri"/>
          <w:sz w:val="21"/>
          <w:szCs w:val="21"/>
          <w:lang w:val="en-US"/>
        </w:rPr>
        <w:t>a</w:t>
      </w:r>
      <w:r w:rsidR="00FC7C2F" w:rsidRPr="00680F24">
        <w:rPr>
          <w:rFonts w:cs="Calibri"/>
          <w:sz w:val="21"/>
          <w:szCs w:val="21"/>
          <w:lang w:val="en-US"/>
        </w:rPr>
        <w:t xml:space="preserve">nd </w:t>
      </w:r>
      <w:r w:rsidRPr="00680F24">
        <w:rPr>
          <w:rFonts w:cs="Calibri"/>
          <w:sz w:val="21"/>
          <w:szCs w:val="21"/>
          <w:lang w:val="en-US"/>
        </w:rPr>
        <w:t>b</w:t>
      </w:r>
      <w:r w:rsidR="00FC7C2F" w:rsidRPr="00680F24">
        <w:rPr>
          <w:rFonts w:cs="Calibri"/>
          <w:sz w:val="21"/>
          <w:szCs w:val="21"/>
          <w:lang w:val="en-US"/>
        </w:rPr>
        <w:t xml:space="preserve">ehaviorally </w:t>
      </w:r>
      <w:r w:rsidRPr="00680F24">
        <w:rPr>
          <w:rFonts w:cs="Calibri"/>
          <w:sz w:val="21"/>
          <w:szCs w:val="21"/>
          <w:lang w:val="en-US"/>
        </w:rPr>
        <w:t>t</w:t>
      </w:r>
      <w:r w:rsidR="00FC7C2F" w:rsidRPr="00680F24">
        <w:rPr>
          <w:rFonts w:cs="Calibri"/>
          <w:sz w:val="21"/>
          <w:szCs w:val="21"/>
          <w:lang w:val="en-US"/>
        </w:rPr>
        <w:t xml:space="preserve">ailored </w:t>
      </w:r>
      <w:r w:rsidRPr="00680F24">
        <w:rPr>
          <w:rFonts w:cs="Calibri"/>
          <w:sz w:val="21"/>
          <w:szCs w:val="21"/>
          <w:lang w:val="en-US"/>
        </w:rPr>
        <w:t>i</w:t>
      </w:r>
      <w:r w:rsidR="00FC7C2F" w:rsidRPr="00680F24">
        <w:rPr>
          <w:rFonts w:cs="Calibri"/>
          <w:sz w:val="21"/>
          <w:szCs w:val="21"/>
          <w:lang w:val="en-US"/>
        </w:rPr>
        <w:t>nterventions</w:t>
      </w:r>
      <w:r w:rsidRPr="00680F24">
        <w:rPr>
          <w:rFonts w:cs="Calibri"/>
          <w:sz w:val="21"/>
          <w:szCs w:val="21"/>
          <w:lang w:val="en-US"/>
        </w:rPr>
        <w:t>)</w:t>
      </w:r>
      <w:r w:rsidR="00FC7C2F" w:rsidRPr="00680F24">
        <w:rPr>
          <w:rFonts w:cs="Calibri"/>
          <w:sz w:val="21"/>
          <w:szCs w:val="21"/>
          <w:lang w:val="en-US"/>
        </w:rPr>
        <w:t xml:space="preserve"> </w:t>
      </w:r>
    </w:p>
    <w:p w14:paraId="07598D9A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en-US"/>
        </w:rPr>
      </w:pPr>
    </w:p>
    <w:p w14:paraId="5FB85F69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  <w:sectPr w:rsidR="00191A75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05D111CA" w14:textId="09C534EA" w:rsidR="00FC7C2F" w:rsidRPr="00680F24" w:rsidRDefault="00FC7C2F" w:rsidP="005416F1">
      <w:pPr>
        <w:ind w:right="-47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Harokopio</w:t>
      </w:r>
      <w:r w:rsidR="00FE731F" w:rsidRPr="00680F24">
        <w:rPr>
          <w:rFonts w:cs="Calibri"/>
          <w:b/>
          <w:bCs/>
          <w:sz w:val="18"/>
          <w:szCs w:val="18"/>
          <w:lang w:val="en-US"/>
        </w:rPr>
        <w:t xml:space="preserve"> </w:t>
      </w:r>
      <w:r w:rsidRPr="00680F24">
        <w:rPr>
          <w:rFonts w:cs="Calibri"/>
          <w:b/>
          <w:bCs/>
          <w:sz w:val="18"/>
          <w:szCs w:val="18"/>
          <w:lang w:val="en-US"/>
        </w:rPr>
        <w:t>University of Athens</w:t>
      </w:r>
    </w:p>
    <w:p w14:paraId="40A42C4D" w14:textId="5E36E813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George Dedoussis</w:t>
      </w:r>
    </w:p>
    <w:p w14:paraId="75446F78" w14:textId="7B7208AD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Yannis Manios</w:t>
      </w:r>
    </w:p>
    <w:p w14:paraId="2D98FDEA" w14:textId="03F16E0D" w:rsidR="00AC12C9" w:rsidRPr="00680F24" w:rsidRDefault="00AC12C9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Christos Diou</w:t>
      </w:r>
    </w:p>
    <w:p w14:paraId="5D754534" w14:textId="60C3C4A4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Panagiotis Moulos</w:t>
      </w:r>
    </w:p>
    <w:p w14:paraId="76ECCA68" w14:textId="515BA1B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Ioanna Panagiota Kalafati</w:t>
      </w:r>
    </w:p>
    <w:p w14:paraId="751DF4E9" w14:textId="4357D70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Maria Kafyra</w:t>
      </w:r>
    </w:p>
    <w:p w14:paraId="19497586" w14:textId="1BE0F073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Panagiotis Symianakis</w:t>
      </w:r>
    </w:p>
    <w:p w14:paraId="322E584B" w14:textId="1F753B81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Eva Karaglani</w:t>
      </w:r>
    </w:p>
    <w:p w14:paraId="36FDFB15" w14:textId="6F788187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Vasiliki Vavouraki</w:t>
      </w:r>
    </w:p>
    <w:p w14:paraId="48961332" w14:textId="1DD6BC51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Christina Patmiou</w:t>
      </w:r>
    </w:p>
    <w:p w14:paraId="167A9CD9" w14:textId="77777777" w:rsidR="00191A75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Paris Kantaras</w:t>
      </w:r>
    </w:p>
    <w:p w14:paraId="76ADF827" w14:textId="7942E5E6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Panagiotis Alimisis</w:t>
      </w:r>
    </w:p>
    <w:p w14:paraId="3DEA4726" w14:textId="77777777" w:rsidR="00191A75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nastasios Papamanolis</w:t>
      </w:r>
    </w:p>
    <w:p w14:paraId="431297F9" w14:textId="77777777" w:rsidR="00DB2CEB" w:rsidRPr="00680F24" w:rsidRDefault="00DB2CEB" w:rsidP="005416F1">
      <w:pPr>
        <w:ind w:right="-573"/>
        <w:rPr>
          <w:rFonts w:cs="Calibri"/>
          <w:sz w:val="18"/>
          <w:szCs w:val="18"/>
          <w:lang w:val="pt-PT"/>
        </w:rPr>
      </w:pPr>
    </w:p>
    <w:p w14:paraId="0926AE27" w14:textId="081AB18C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pt-PT"/>
        </w:rPr>
      </w:pPr>
      <w:r w:rsidRPr="00680F24">
        <w:rPr>
          <w:rFonts w:cs="Calibri"/>
          <w:b/>
          <w:bCs/>
          <w:sz w:val="18"/>
          <w:szCs w:val="18"/>
          <w:lang w:val="pt-PT"/>
        </w:rPr>
        <w:t>Centro de Estudos e Investigacão em Dinâmicas Sociais e Saúde</w:t>
      </w:r>
    </w:p>
    <w:p w14:paraId="2BF3C94A" w14:textId="7A4ACA28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na Rito</w:t>
      </w:r>
    </w:p>
    <w:p w14:paraId="427DDB6C" w14:textId="223A68D4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Marta Gaspar</w:t>
      </w:r>
    </w:p>
    <w:p w14:paraId="71579945" w14:textId="35D45014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Fátima Martins</w:t>
      </w:r>
    </w:p>
    <w:p w14:paraId="058AF9CC" w14:textId="242D529B" w:rsidR="00AC12C9" w:rsidRPr="00680F24" w:rsidRDefault="00AC12C9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Matilde Vicente</w:t>
      </w:r>
    </w:p>
    <w:p w14:paraId="59F24FC1" w14:textId="4112D115" w:rsidR="00AC12C9" w:rsidRPr="00680F24" w:rsidRDefault="00AC12C9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Raquel Henriques</w:t>
      </w:r>
    </w:p>
    <w:p w14:paraId="489FE081" w14:textId="2FC7338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fr-FR"/>
        </w:rPr>
      </w:pPr>
      <w:r w:rsidRPr="00680F24">
        <w:rPr>
          <w:rFonts w:cs="Calibri"/>
          <w:b/>
          <w:bCs/>
          <w:sz w:val="18"/>
          <w:szCs w:val="18"/>
          <w:lang w:val="fr-FR"/>
        </w:rPr>
        <w:t>Inserm</w:t>
      </w:r>
    </w:p>
    <w:p w14:paraId="6C200F37" w14:textId="7390183C" w:rsidR="00FC7C2F" w:rsidRPr="00680F24" w:rsidRDefault="00FC7C2F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Julie-Anne Nazare</w:t>
      </w:r>
    </w:p>
    <w:p w14:paraId="5EAC13BD" w14:textId="77777777" w:rsidR="00FE731F" w:rsidRPr="00680F24" w:rsidRDefault="00FC7C2F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Louise Seconda</w:t>
      </w:r>
    </w:p>
    <w:p w14:paraId="53271D57" w14:textId="3A475C48" w:rsidR="00FC7C2F" w:rsidRPr="00680F24" w:rsidRDefault="00FC7C2F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Anestis Dougkas</w:t>
      </w:r>
    </w:p>
    <w:p w14:paraId="4AAF0456" w14:textId="77777777" w:rsidR="00FE731F" w:rsidRPr="00680F24" w:rsidRDefault="00FE731F" w:rsidP="005416F1">
      <w:pPr>
        <w:ind w:right="-573"/>
        <w:rPr>
          <w:rFonts w:cs="Calibri"/>
          <w:sz w:val="18"/>
          <w:szCs w:val="18"/>
          <w:lang w:val="fr-FR"/>
        </w:rPr>
      </w:pPr>
    </w:p>
    <w:p w14:paraId="1ACE86A3" w14:textId="1B4E7EDF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fr-FR"/>
        </w:rPr>
      </w:pPr>
      <w:r w:rsidRPr="00680F24">
        <w:rPr>
          <w:rFonts w:cs="Calibri"/>
          <w:b/>
          <w:bCs/>
          <w:sz w:val="18"/>
          <w:szCs w:val="18"/>
          <w:lang w:val="fr-FR"/>
        </w:rPr>
        <w:t xml:space="preserve">Region Hovedstaden </w:t>
      </w:r>
    </w:p>
    <w:p w14:paraId="000FDC55" w14:textId="3BB8C187" w:rsidR="00FC7C2F" w:rsidRPr="00680F24" w:rsidRDefault="00FC7C2F" w:rsidP="005416F1">
      <w:pPr>
        <w:ind w:right="-573"/>
        <w:rPr>
          <w:rFonts w:cs="Calibri"/>
          <w:sz w:val="18"/>
          <w:szCs w:val="18"/>
          <w:lang w:val="fr-FR"/>
        </w:rPr>
      </w:pPr>
      <w:r w:rsidRPr="00680F24">
        <w:rPr>
          <w:rFonts w:cs="Calibri"/>
          <w:sz w:val="18"/>
          <w:szCs w:val="18"/>
          <w:lang w:val="fr-FR"/>
        </w:rPr>
        <w:t>Klaus Bønnelykke</w:t>
      </w:r>
    </w:p>
    <w:p w14:paraId="7B84566F" w14:textId="39E52957" w:rsidR="00FC7C2F" w:rsidRPr="00794C1A" w:rsidRDefault="00FC7C2F" w:rsidP="005416F1">
      <w:pPr>
        <w:ind w:right="-756"/>
        <w:rPr>
          <w:rFonts w:cs="Calibri"/>
          <w:sz w:val="18"/>
          <w:szCs w:val="18"/>
        </w:rPr>
      </w:pPr>
      <w:r w:rsidRPr="00794C1A">
        <w:rPr>
          <w:rFonts w:cs="Calibri"/>
          <w:sz w:val="18"/>
          <w:szCs w:val="18"/>
        </w:rPr>
        <w:t xml:space="preserve">Rebecca </w:t>
      </w:r>
      <w:proofErr w:type="spellStart"/>
      <w:r w:rsidRPr="00794C1A">
        <w:rPr>
          <w:rFonts w:cs="Calibri"/>
          <w:sz w:val="18"/>
          <w:szCs w:val="18"/>
        </w:rPr>
        <w:t>Kofod</w:t>
      </w:r>
      <w:proofErr w:type="spellEnd"/>
      <w:r w:rsidRPr="00794C1A">
        <w:rPr>
          <w:rFonts w:cs="Calibri"/>
          <w:sz w:val="18"/>
          <w:szCs w:val="18"/>
        </w:rPr>
        <w:t xml:space="preserve"> Vinding</w:t>
      </w:r>
    </w:p>
    <w:p w14:paraId="1EF4CAF3" w14:textId="276FCB85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David Horner</w:t>
      </w:r>
    </w:p>
    <w:p w14:paraId="16ADF1DD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3276316" w14:textId="77777777" w:rsidR="00FE731F" w:rsidRPr="00680F24" w:rsidRDefault="00FC7C2F" w:rsidP="005416F1">
      <w:pPr>
        <w:ind w:right="-47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European Food Information Council (EUFIC)</w:t>
      </w:r>
    </w:p>
    <w:p w14:paraId="421F8DD5" w14:textId="5B396011" w:rsidR="00FC7C2F" w:rsidRPr="00680F24" w:rsidRDefault="00FC7C2F" w:rsidP="005416F1">
      <w:pPr>
        <w:ind w:right="-47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Stephan Kampshoff</w:t>
      </w:r>
    </w:p>
    <w:p w14:paraId="4F90F8BF" w14:textId="58C7BA21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Darya Silchenko</w:t>
      </w:r>
    </w:p>
    <w:p w14:paraId="296A3B14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2C0F4CD3" w14:textId="741D5584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International Hellenic</w:t>
      </w:r>
      <w:r w:rsidR="00FE731F" w:rsidRPr="00680F24">
        <w:rPr>
          <w:rFonts w:cs="Calibri"/>
          <w:b/>
          <w:bCs/>
          <w:sz w:val="18"/>
          <w:szCs w:val="18"/>
          <w:lang w:val="en-US"/>
        </w:rPr>
        <w:t xml:space="preserve"> </w:t>
      </w:r>
      <w:r w:rsidRPr="00680F24">
        <w:rPr>
          <w:rFonts w:cs="Calibri"/>
          <w:b/>
          <w:bCs/>
          <w:sz w:val="18"/>
          <w:szCs w:val="18"/>
          <w:lang w:val="en-US"/>
        </w:rPr>
        <w:t>University</w:t>
      </w:r>
    </w:p>
    <w:p w14:paraId="620313E4" w14:textId="6B693508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Maria Hassapidou</w:t>
      </w:r>
    </w:p>
    <w:p w14:paraId="2B1EF87B" w14:textId="3E247665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Ioannis Pagkalos</w:t>
      </w:r>
    </w:p>
    <w:p w14:paraId="5E2F5AAD" w14:textId="17DED3F1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Elena Patra</w:t>
      </w:r>
    </w:p>
    <w:p w14:paraId="66682346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t-PT"/>
        </w:rPr>
      </w:pPr>
    </w:p>
    <w:p w14:paraId="59B69070" w14:textId="1B1BDA2C" w:rsidR="00FC7C2F" w:rsidRPr="00794C1A" w:rsidRDefault="00FC7C2F" w:rsidP="005416F1">
      <w:pPr>
        <w:ind w:right="-473"/>
        <w:rPr>
          <w:rFonts w:cs="Calibri"/>
          <w:b/>
          <w:bCs/>
          <w:sz w:val="18"/>
          <w:szCs w:val="18"/>
          <w:lang w:val="en-US"/>
        </w:rPr>
      </w:pPr>
      <w:r w:rsidRPr="00794C1A">
        <w:rPr>
          <w:rFonts w:cs="Calibri"/>
          <w:b/>
          <w:bCs/>
          <w:sz w:val="18"/>
          <w:szCs w:val="18"/>
          <w:lang w:val="en-US"/>
        </w:rPr>
        <w:t xml:space="preserve">Karolinska </w:t>
      </w:r>
      <w:proofErr w:type="spellStart"/>
      <w:r w:rsidRPr="00794C1A">
        <w:rPr>
          <w:rFonts w:cs="Calibri"/>
          <w:b/>
          <w:bCs/>
          <w:sz w:val="18"/>
          <w:szCs w:val="18"/>
          <w:lang w:val="en-US"/>
        </w:rPr>
        <w:t>Institutet</w:t>
      </w:r>
      <w:proofErr w:type="spellEnd"/>
    </w:p>
    <w:p w14:paraId="4BD0009D" w14:textId="54E76742" w:rsidR="00FC7C2F" w:rsidRPr="00794C1A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794C1A">
        <w:rPr>
          <w:rFonts w:cs="Calibri"/>
          <w:sz w:val="18"/>
          <w:szCs w:val="18"/>
          <w:lang w:val="en-US"/>
        </w:rPr>
        <w:t>Ioannis Ioakeimidis</w:t>
      </w:r>
    </w:p>
    <w:p w14:paraId="73966750" w14:textId="4C712525" w:rsidR="00FC7C2F" w:rsidRPr="00794C1A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794C1A">
        <w:rPr>
          <w:rFonts w:cs="Calibri"/>
          <w:sz w:val="18"/>
          <w:szCs w:val="18"/>
          <w:lang w:val="en-US"/>
        </w:rPr>
        <w:t>Anna Ek</w:t>
      </w:r>
    </w:p>
    <w:p w14:paraId="6C06565B" w14:textId="2BAAD1F0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proofErr w:type="spellStart"/>
      <w:r w:rsidRPr="00680F24">
        <w:rPr>
          <w:rFonts w:cs="Calibri"/>
          <w:sz w:val="18"/>
          <w:szCs w:val="18"/>
          <w:lang w:val="en-US"/>
        </w:rPr>
        <w:t>Alkyoni</w:t>
      </w:r>
      <w:proofErr w:type="spellEnd"/>
      <w:r w:rsidRPr="00680F24">
        <w:rPr>
          <w:rFonts w:cs="Calibri"/>
          <w:sz w:val="18"/>
          <w:szCs w:val="18"/>
          <w:lang w:val="en-US"/>
        </w:rPr>
        <w:t xml:space="preserve"> </w:t>
      </w:r>
      <w:proofErr w:type="spellStart"/>
      <w:r w:rsidRPr="00680F24">
        <w:rPr>
          <w:rFonts w:cs="Calibri"/>
          <w:sz w:val="18"/>
          <w:szCs w:val="18"/>
          <w:lang w:val="en-US"/>
        </w:rPr>
        <w:t>Glympi</w:t>
      </w:r>
      <w:proofErr w:type="spellEnd"/>
    </w:p>
    <w:p w14:paraId="65F97F3E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0CD5C279" w14:textId="4FE2798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Medical University of Vienna</w:t>
      </w:r>
    </w:p>
    <w:p w14:paraId="7F926456" w14:textId="2F936C14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Eva Schernhammer</w:t>
      </w:r>
    </w:p>
    <w:p w14:paraId="2E2022EA" w14:textId="45A60D1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Magdalena Zebrowska</w:t>
      </w:r>
    </w:p>
    <w:p w14:paraId="3B44376F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21E84599" w14:textId="25B57CA3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University of Cyprus</w:t>
      </w:r>
    </w:p>
    <w:p w14:paraId="59ADF328" w14:textId="430F6242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Constantinos Deltas</w:t>
      </w:r>
    </w:p>
    <w:p w14:paraId="01563DDF" w14:textId="40395C03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Stavros Gravas</w:t>
      </w:r>
    </w:p>
    <w:p w14:paraId="64903C8C" w14:textId="738BB75A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Panagiota Veloudi</w:t>
      </w:r>
    </w:p>
    <w:p w14:paraId="0C6FAAF8" w14:textId="5205F6D9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lexis Kyriacou</w:t>
      </w:r>
    </w:p>
    <w:p w14:paraId="32FE9E72" w14:textId="49DBC61D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postolos Malatras</w:t>
      </w:r>
    </w:p>
    <w:p w14:paraId="2431C483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t-PT"/>
        </w:rPr>
      </w:pPr>
    </w:p>
    <w:p w14:paraId="4D5C6C25" w14:textId="18A1BAA1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pt-PT"/>
        </w:rPr>
      </w:pPr>
      <w:r w:rsidRPr="00680F24">
        <w:rPr>
          <w:rFonts w:cs="Calibri"/>
          <w:b/>
          <w:bCs/>
          <w:sz w:val="18"/>
          <w:szCs w:val="18"/>
          <w:lang w:val="pt-PT"/>
        </w:rPr>
        <w:t>University of Helsinki</w:t>
      </w:r>
    </w:p>
    <w:p w14:paraId="6DADB668" w14:textId="2794DE74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Jaakko Kaprio</w:t>
      </w:r>
    </w:p>
    <w:p w14:paraId="3C3BB45C" w14:textId="1526C882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Teemu Palviainen</w:t>
      </w:r>
    </w:p>
    <w:p w14:paraId="3E656CDC" w14:textId="77777777" w:rsidR="00FE731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Gabin Drouard</w:t>
      </w:r>
    </w:p>
    <w:p w14:paraId="1120D848" w14:textId="26985E46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Karri Silventoinen</w:t>
      </w:r>
    </w:p>
    <w:p w14:paraId="3415F3D6" w14:textId="4812D53E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lvaro Obeso</w:t>
      </w:r>
    </w:p>
    <w:p w14:paraId="2C9F10C0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t-PT"/>
        </w:rPr>
      </w:pPr>
    </w:p>
    <w:p w14:paraId="08AF15B2" w14:textId="3A3E42FF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pt-PT"/>
        </w:rPr>
      </w:pPr>
      <w:r w:rsidRPr="00680F24">
        <w:rPr>
          <w:rFonts w:cs="Calibri"/>
          <w:b/>
          <w:bCs/>
          <w:sz w:val="18"/>
          <w:szCs w:val="18"/>
          <w:lang w:val="pt-PT"/>
        </w:rPr>
        <w:t>University of Navarra; CIBERobn</w:t>
      </w:r>
    </w:p>
    <w:p w14:paraId="3FE012E6" w14:textId="6D5251C4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Maira Bes-Rastrollo</w:t>
      </w:r>
    </w:p>
    <w:p w14:paraId="1241D51A" w14:textId="0A17B901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Carmen Sayon-Orea</w:t>
      </w:r>
    </w:p>
    <w:p w14:paraId="02990E3B" w14:textId="4B2104F3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Miguel A. Martinez-Gonzalez</w:t>
      </w:r>
    </w:p>
    <w:p w14:paraId="44C3A15C" w14:textId="4CC7B0D9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Cristina Razquin</w:t>
      </w:r>
    </w:p>
    <w:p w14:paraId="20121B8C" w14:textId="23D8551E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Vanessa Bullon-Vela</w:t>
      </w:r>
    </w:p>
    <w:p w14:paraId="30D39B5A" w14:textId="77777777" w:rsidR="005416F1" w:rsidRPr="00680F24" w:rsidRDefault="005416F1" w:rsidP="005416F1">
      <w:pPr>
        <w:ind w:right="-573"/>
        <w:rPr>
          <w:rFonts w:cs="Calibri"/>
          <w:b/>
          <w:bCs/>
          <w:sz w:val="18"/>
          <w:szCs w:val="18"/>
          <w:lang w:val="pt-PT"/>
        </w:rPr>
      </w:pPr>
    </w:p>
    <w:p w14:paraId="26FCC1AB" w14:textId="24E2EE1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</w:rPr>
      </w:pPr>
      <w:r w:rsidRPr="00680F24">
        <w:rPr>
          <w:rFonts w:cs="Calibri"/>
          <w:b/>
          <w:bCs/>
          <w:sz w:val="18"/>
          <w:szCs w:val="18"/>
        </w:rPr>
        <w:t>Ghent University</w:t>
      </w:r>
    </w:p>
    <w:p w14:paraId="499E74A5" w14:textId="5DA59431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Delfien Gryspeerdt</w:t>
      </w:r>
    </w:p>
    <w:p w14:paraId="5EEDA845" w14:textId="2439CCE7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Nick Verhaeghe</w:t>
      </w:r>
    </w:p>
    <w:p w14:paraId="5E5D4019" w14:textId="58769135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Ruben Willems</w:t>
      </w:r>
    </w:p>
    <w:p w14:paraId="3A70E18A" w14:textId="57AD8F8B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Lieven Annemans</w:t>
      </w:r>
    </w:p>
    <w:p w14:paraId="24B1077F" w14:textId="77777777" w:rsidR="00191A75" w:rsidRPr="00680F24" w:rsidRDefault="00191A75" w:rsidP="005416F1">
      <w:pPr>
        <w:ind w:right="-573"/>
        <w:rPr>
          <w:rFonts w:cs="Calibri"/>
          <w:sz w:val="18"/>
          <w:szCs w:val="18"/>
        </w:rPr>
      </w:pPr>
    </w:p>
    <w:p w14:paraId="064AAB9A" w14:textId="63BA5D5F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</w:rPr>
      </w:pPr>
      <w:r w:rsidRPr="00680F24">
        <w:rPr>
          <w:rFonts w:cs="Calibri"/>
          <w:b/>
          <w:bCs/>
          <w:sz w:val="18"/>
          <w:szCs w:val="18"/>
        </w:rPr>
        <w:t>SWPS University</w:t>
      </w:r>
    </w:p>
    <w:p w14:paraId="79A5DF86" w14:textId="69EC54C9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Aleksandra Luszczynska</w:t>
      </w:r>
    </w:p>
    <w:p w14:paraId="6B7D1ACD" w14:textId="2A7D90F1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Paulina Krzywicka</w:t>
      </w:r>
    </w:p>
    <w:p w14:paraId="397A25BB" w14:textId="2E2E32F0" w:rsidR="00FC7C2F" w:rsidRPr="00680F24" w:rsidRDefault="00FC7C2F" w:rsidP="005416F1">
      <w:pPr>
        <w:ind w:right="-573"/>
        <w:rPr>
          <w:rFonts w:cs="Calibri"/>
          <w:sz w:val="18"/>
          <w:szCs w:val="18"/>
          <w:lang w:val="pl-PL"/>
        </w:rPr>
      </w:pPr>
      <w:r w:rsidRPr="00680F24">
        <w:rPr>
          <w:rFonts w:cs="Calibri"/>
          <w:sz w:val="18"/>
          <w:szCs w:val="18"/>
          <w:lang w:val="pl-PL"/>
        </w:rPr>
        <w:t>Zofia Szczuka</w:t>
      </w:r>
    </w:p>
    <w:p w14:paraId="1E064922" w14:textId="3D64DC4E" w:rsidR="00FC7C2F" w:rsidRPr="00680F24" w:rsidRDefault="00FC7C2F" w:rsidP="005416F1">
      <w:pPr>
        <w:ind w:right="-573"/>
        <w:rPr>
          <w:rFonts w:cs="Calibri"/>
          <w:sz w:val="18"/>
          <w:szCs w:val="18"/>
          <w:lang w:val="pl-PL"/>
        </w:rPr>
      </w:pPr>
      <w:r w:rsidRPr="00680F24">
        <w:rPr>
          <w:rFonts w:cs="Calibri"/>
          <w:sz w:val="18"/>
          <w:szCs w:val="18"/>
          <w:lang w:val="pl-PL"/>
        </w:rPr>
        <w:t>Hanna Zaleskiewicz</w:t>
      </w:r>
    </w:p>
    <w:p w14:paraId="72305ACA" w14:textId="6164823D" w:rsidR="00FC7C2F" w:rsidRPr="00680F24" w:rsidRDefault="00FC7C2F" w:rsidP="005416F1">
      <w:pPr>
        <w:ind w:right="-573"/>
        <w:rPr>
          <w:rFonts w:cs="Calibri"/>
          <w:sz w:val="18"/>
          <w:szCs w:val="18"/>
          <w:lang w:val="pl-PL"/>
        </w:rPr>
      </w:pPr>
      <w:r w:rsidRPr="00680F24">
        <w:rPr>
          <w:rFonts w:cs="Calibri"/>
          <w:sz w:val="18"/>
          <w:szCs w:val="18"/>
          <w:lang w:val="pl-PL"/>
        </w:rPr>
        <w:t>Anna Kornafel</w:t>
      </w:r>
    </w:p>
    <w:p w14:paraId="4F8C2320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l-PL"/>
        </w:rPr>
      </w:pPr>
    </w:p>
    <w:p w14:paraId="4417F57D" w14:textId="44BA9D1F" w:rsidR="00FC7C2F" w:rsidRPr="00680F24" w:rsidRDefault="00FC7C2F" w:rsidP="005416F1">
      <w:pPr>
        <w:ind w:right="-189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University of Tartu</w:t>
      </w:r>
    </w:p>
    <w:p w14:paraId="66318ADC" w14:textId="4E2C56D8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Anders Eriksson</w:t>
      </w:r>
    </w:p>
    <w:p w14:paraId="580182B7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15A8FA95" w14:textId="1C0DD3EC" w:rsidR="00FC7C2F" w:rsidRPr="00680F24" w:rsidRDefault="00FC7C2F" w:rsidP="005416F1">
      <w:pPr>
        <w:ind w:right="-47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German Research Center for</w:t>
      </w:r>
    </w:p>
    <w:p w14:paraId="0EA1E5BF" w14:textId="5987B63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Environmental Health</w:t>
      </w:r>
    </w:p>
    <w:p w14:paraId="73F78C07" w14:textId="4D009440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Elisabeth Thiering</w:t>
      </w:r>
    </w:p>
    <w:p w14:paraId="7AC3D8DB" w14:textId="2A443910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Marie Standl</w:t>
      </w:r>
    </w:p>
    <w:p w14:paraId="44512323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663548D" w14:textId="42CCF1EB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IUF</w:t>
      </w:r>
      <w:r w:rsidR="00F649C8" w:rsidRPr="00680F24">
        <w:rPr>
          <w:rFonts w:cs="Calibri"/>
          <w:b/>
          <w:bCs/>
          <w:sz w:val="18"/>
          <w:szCs w:val="18"/>
          <w:lang w:val="en-US"/>
        </w:rPr>
        <w:t xml:space="preserve"> - </w:t>
      </w:r>
      <w:r w:rsidRPr="00680F24">
        <w:rPr>
          <w:rFonts w:cs="Calibri"/>
          <w:b/>
          <w:bCs/>
          <w:sz w:val="18"/>
          <w:szCs w:val="18"/>
          <w:lang w:val="en-US"/>
        </w:rPr>
        <w:t>Leibniz Research Institute for Environmental Medicine</w:t>
      </w:r>
    </w:p>
    <w:p w14:paraId="6BAF7CF6" w14:textId="490C7E08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Tamara Schikowski</w:t>
      </w:r>
    </w:p>
    <w:p w14:paraId="4659DE1B" w14:textId="7F4BD95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Department of Environmental Immunology, Helmholtz Centre for Environmental Research – UFZ</w:t>
      </w:r>
    </w:p>
    <w:p w14:paraId="00AA8B80" w14:textId="1BDDAFAE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Gunda Herberth</w:t>
      </w:r>
    </w:p>
    <w:p w14:paraId="35D2DA7E" w14:textId="77777777" w:rsidR="00191A75" w:rsidRPr="00680F24" w:rsidRDefault="00191A75" w:rsidP="005416F1">
      <w:pPr>
        <w:ind w:right="-573"/>
        <w:rPr>
          <w:rFonts w:cs="Calibri"/>
          <w:sz w:val="18"/>
          <w:szCs w:val="18"/>
        </w:rPr>
      </w:pPr>
    </w:p>
    <w:p w14:paraId="29B6713D" w14:textId="58BB11CA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</w:rPr>
      </w:pPr>
      <w:r w:rsidRPr="00680F24">
        <w:rPr>
          <w:rFonts w:cs="Calibri"/>
          <w:b/>
          <w:bCs/>
          <w:sz w:val="18"/>
          <w:szCs w:val="18"/>
        </w:rPr>
        <w:t>VU Amsterdam</w:t>
      </w:r>
    </w:p>
    <w:p w14:paraId="5722EC6E" w14:textId="58F6232C" w:rsidR="00FC7C2F" w:rsidRPr="00680F24" w:rsidRDefault="00FC7C2F" w:rsidP="005416F1">
      <w:pPr>
        <w:ind w:right="-573"/>
        <w:rPr>
          <w:rFonts w:cs="Calibri"/>
          <w:sz w:val="18"/>
          <w:szCs w:val="18"/>
        </w:rPr>
      </w:pPr>
      <w:r w:rsidRPr="00680F24">
        <w:rPr>
          <w:rFonts w:cs="Calibri"/>
          <w:sz w:val="18"/>
          <w:szCs w:val="18"/>
        </w:rPr>
        <w:t>Dorret I. Boomsma</w:t>
      </w:r>
    </w:p>
    <w:p w14:paraId="71D510F0" w14:textId="75B03E1A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René Pool</w:t>
      </w:r>
    </w:p>
    <w:p w14:paraId="15F7A8AC" w14:textId="7514D94E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Suzanne Bruins</w:t>
      </w:r>
    </w:p>
    <w:p w14:paraId="2FD98097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1E6E3717" w14:textId="59EE8887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University of Vienna</w:t>
      </w:r>
    </w:p>
    <w:p w14:paraId="05443750" w14:textId="4626E3C4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Rodessa May Marquez</w:t>
      </w:r>
    </w:p>
    <w:p w14:paraId="250AB641" w14:textId="5CFCB7E8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Olga Startseva</w:t>
      </w:r>
    </w:p>
    <w:p w14:paraId="26FEAC50" w14:textId="66283A16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Nikolaus Forgó</w:t>
      </w:r>
    </w:p>
    <w:p w14:paraId="7C4CCA6B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13254498" w14:textId="2EF8862D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Weizmann Institute of</w:t>
      </w:r>
    </w:p>
    <w:p w14:paraId="17C5324B" w14:textId="24EFD87F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Science</w:t>
      </w:r>
    </w:p>
    <w:p w14:paraId="03272E22" w14:textId="28FE745E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Eran Segal</w:t>
      </w:r>
    </w:p>
    <w:p w14:paraId="11217B63" w14:textId="44C2F99D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Adina Weinberger</w:t>
      </w:r>
    </w:p>
    <w:p w14:paraId="6233002A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60C688E0" w14:textId="77777777" w:rsidR="00F649C8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Wings ICT Solutions Information &amp; Communication Technologies S.A</w:t>
      </w:r>
    </w:p>
    <w:p w14:paraId="7B8184BB" w14:textId="4E0CEC00" w:rsidR="00FC7C2F" w:rsidRPr="00794C1A" w:rsidRDefault="00FC7C2F" w:rsidP="005416F1">
      <w:pPr>
        <w:ind w:right="-573"/>
        <w:rPr>
          <w:rFonts w:cs="Calibri"/>
          <w:sz w:val="18"/>
          <w:szCs w:val="18"/>
        </w:rPr>
      </w:pPr>
      <w:r w:rsidRPr="00794C1A">
        <w:rPr>
          <w:rFonts w:cs="Calibri"/>
          <w:sz w:val="18"/>
          <w:szCs w:val="18"/>
        </w:rPr>
        <w:t xml:space="preserve">Vera </w:t>
      </w:r>
      <w:proofErr w:type="spellStart"/>
      <w:r w:rsidRPr="00794C1A">
        <w:rPr>
          <w:rFonts w:cs="Calibri"/>
          <w:sz w:val="18"/>
          <w:szCs w:val="18"/>
        </w:rPr>
        <w:t>Stavroulaki</w:t>
      </w:r>
      <w:proofErr w:type="spellEnd"/>
    </w:p>
    <w:p w14:paraId="32CDEB9A" w14:textId="0EFD432A" w:rsidR="00FC7C2F" w:rsidRPr="00794C1A" w:rsidRDefault="00FC7C2F" w:rsidP="005416F1">
      <w:pPr>
        <w:ind w:right="-573"/>
        <w:rPr>
          <w:rFonts w:cs="Calibri"/>
          <w:sz w:val="18"/>
          <w:szCs w:val="18"/>
        </w:rPr>
      </w:pPr>
      <w:proofErr w:type="spellStart"/>
      <w:r w:rsidRPr="00794C1A">
        <w:rPr>
          <w:rFonts w:cs="Calibri"/>
          <w:sz w:val="18"/>
          <w:szCs w:val="18"/>
        </w:rPr>
        <w:t>Vangelis</w:t>
      </w:r>
      <w:proofErr w:type="spellEnd"/>
      <w:r w:rsidRPr="00794C1A">
        <w:rPr>
          <w:rFonts w:cs="Calibri"/>
          <w:sz w:val="18"/>
          <w:szCs w:val="18"/>
        </w:rPr>
        <w:t xml:space="preserve"> </w:t>
      </w:r>
      <w:proofErr w:type="spellStart"/>
      <w:r w:rsidRPr="00794C1A">
        <w:rPr>
          <w:rFonts w:cs="Calibri"/>
          <w:sz w:val="18"/>
          <w:szCs w:val="18"/>
        </w:rPr>
        <w:t>Argoudelis</w:t>
      </w:r>
      <w:proofErr w:type="spellEnd"/>
    </w:p>
    <w:p w14:paraId="20D43B8E" w14:textId="25065596" w:rsidR="00FC7C2F" w:rsidRPr="00794C1A" w:rsidRDefault="00FC7C2F" w:rsidP="005416F1">
      <w:pPr>
        <w:ind w:right="-573"/>
        <w:rPr>
          <w:rFonts w:cs="Calibri"/>
          <w:sz w:val="18"/>
          <w:szCs w:val="18"/>
        </w:rPr>
      </w:pPr>
      <w:proofErr w:type="spellStart"/>
      <w:r w:rsidRPr="00794C1A">
        <w:rPr>
          <w:rFonts w:cs="Calibri"/>
          <w:sz w:val="18"/>
          <w:szCs w:val="18"/>
        </w:rPr>
        <w:t>Panagiotis</w:t>
      </w:r>
      <w:proofErr w:type="spellEnd"/>
      <w:r w:rsidRPr="00794C1A">
        <w:rPr>
          <w:rFonts w:cs="Calibri"/>
          <w:sz w:val="18"/>
          <w:szCs w:val="18"/>
        </w:rPr>
        <w:t xml:space="preserve"> </w:t>
      </w:r>
      <w:proofErr w:type="spellStart"/>
      <w:r w:rsidRPr="00794C1A">
        <w:rPr>
          <w:rFonts w:cs="Calibri"/>
          <w:sz w:val="18"/>
          <w:szCs w:val="18"/>
        </w:rPr>
        <w:t>Demestichas</w:t>
      </w:r>
      <w:proofErr w:type="spellEnd"/>
    </w:p>
    <w:p w14:paraId="08FD6A71" w14:textId="7F0E1F39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Danai Malti</w:t>
      </w:r>
    </w:p>
    <w:p w14:paraId="7CE918D6" w14:textId="5BD0D5B3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Gianna Karanasiou</w:t>
      </w:r>
    </w:p>
    <w:p w14:paraId="156AB4E4" w14:textId="75A327F0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Dimitris Plakas</w:t>
      </w:r>
    </w:p>
    <w:p w14:paraId="39AA5EED" w14:textId="0F402251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Nikos Sintoris</w:t>
      </w:r>
    </w:p>
    <w:p w14:paraId="426BB75A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it-IT"/>
        </w:rPr>
      </w:pPr>
    </w:p>
    <w:p w14:paraId="58088A9B" w14:textId="38C0EDB9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it-IT"/>
        </w:rPr>
      </w:pPr>
      <w:r w:rsidRPr="00680F24">
        <w:rPr>
          <w:rFonts w:cs="Calibri"/>
          <w:b/>
          <w:bCs/>
          <w:sz w:val="18"/>
          <w:szCs w:val="18"/>
          <w:lang w:val="it-IT"/>
        </w:rPr>
        <w:t>University of Cagliari</w:t>
      </w:r>
    </w:p>
    <w:p w14:paraId="5ABA3459" w14:textId="3965C6F8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Vassilios Fanos</w:t>
      </w:r>
    </w:p>
    <w:p w14:paraId="34772495" w14:textId="108EF8AE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Angelica Dessì</w:t>
      </w:r>
    </w:p>
    <w:p w14:paraId="59C33155" w14:textId="57E6E3DB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Luigi Atzori</w:t>
      </w:r>
    </w:p>
    <w:p w14:paraId="3048757A" w14:textId="4FC02EAF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Cristina Piras</w:t>
      </w:r>
    </w:p>
    <w:p w14:paraId="66CF9CDD" w14:textId="1ACBDF85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Antonio Noto</w:t>
      </w:r>
    </w:p>
    <w:p w14:paraId="45C1B86E" w14:textId="1A4AB308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Patrizia Baire</w:t>
      </w:r>
    </w:p>
    <w:p w14:paraId="33CD2E40" w14:textId="58D1667C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Matteo Mauri</w:t>
      </w:r>
    </w:p>
    <w:p w14:paraId="6174225E" w14:textId="3EC2F8D9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Karolina Krystyna Kopeć</w:t>
      </w:r>
    </w:p>
    <w:p w14:paraId="4E5B413D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it-IT"/>
        </w:rPr>
      </w:pPr>
    </w:p>
    <w:p w14:paraId="3F57572D" w14:textId="5C6C9963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it-IT"/>
        </w:rPr>
      </w:pPr>
      <w:r w:rsidRPr="00680F24">
        <w:rPr>
          <w:rFonts w:cs="Calibri"/>
          <w:b/>
          <w:bCs/>
          <w:sz w:val="18"/>
          <w:szCs w:val="18"/>
          <w:lang w:val="it-IT"/>
        </w:rPr>
        <w:t>BIOCLINICA SA</w:t>
      </w:r>
    </w:p>
    <w:p w14:paraId="14B829D3" w14:textId="1DE28D4A" w:rsidR="00FC7C2F" w:rsidRPr="00680F24" w:rsidRDefault="00FC7C2F" w:rsidP="005416F1">
      <w:pPr>
        <w:ind w:right="-573"/>
        <w:rPr>
          <w:rFonts w:cs="Calibri"/>
          <w:sz w:val="18"/>
          <w:szCs w:val="18"/>
          <w:lang w:val="it-IT"/>
        </w:rPr>
      </w:pPr>
      <w:r w:rsidRPr="00680F24">
        <w:rPr>
          <w:rFonts w:cs="Calibri"/>
          <w:sz w:val="18"/>
          <w:szCs w:val="18"/>
          <w:lang w:val="it-IT"/>
        </w:rPr>
        <w:t>Cristinel Gheorghiu</w:t>
      </w:r>
    </w:p>
    <w:p w14:paraId="69D98DE1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it-IT"/>
        </w:rPr>
      </w:pPr>
    </w:p>
    <w:p w14:paraId="11384860" w14:textId="77777777" w:rsidR="005416F1" w:rsidRPr="00680F24" w:rsidRDefault="005416F1" w:rsidP="005416F1">
      <w:pPr>
        <w:ind w:right="-573"/>
        <w:rPr>
          <w:rFonts w:cs="Calibri"/>
          <w:b/>
          <w:bCs/>
          <w:sz w:val="18"/>
          <w:szCs w:val="18"/>
          <w:lang w:val="it-IT"/>
        </w:rPr>
      </w:pPr>
    </w:p>
    <w:p w14:paraId="60AD793A" w14:textId="40FBA6BC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Aristotle University of Thessaloniki</w:t>
      </w:r>
    </w:p>
    <w:p w14:paraId="7A109230" w14:textId="55B7E52C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Anastasios Delopoulos</w:t>
      </w:r>
    </w:p>
    <w:p w14:paraId="68C53FC2" w14:textId="0ADFA021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Ioannis Sarafis</w:t>
      </w:r>
    </w:p>
    <w:p w14:paraId="722BED22" w14:textId="400ECEFB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Alexandros Papadopoulos</w:t>
      </w:r>
    </w:p>
    <w:p w14:paraId="1A3534A1" w14:textId="1327477B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Chrysa Episkopou</w:t>
      </w:r>
    </w:p>
    <w:p w14:paraId="0630C0F6" w14:textId="64EDFA6B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Dimitrios Aletras</w:t>
      </w:r>
    </w:p>
    <w:p w14:paraId="3A013DB7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t-PT"/>
        </w:rPr>
      </w:pPr>
    </w:p>
    <w:p w14:paraId="176740E3" w14:textId="14E6D38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pt-PT"/>
        </w:rPr>
      </w:pPr>
      <w:r w:rsidRPr="00680F24">
        <w:rPr>
          <w:rFonts w:cs="Calibri"/>
          <w:b/>
          <w:bCs/>
          <w:sz w:val="18"/>
          <w:szCs w:val="18"/>
          <w:lang w:val="pt-PT"/>
        </w:rPr>
        <w:t>Tampere University Hospital and Tampere University</w:t>
      </w:r>
    </w:p>
    <w:p w14:paraId="453463C2" w14:textId="67D3547B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Terho Lehtimäki</w:t>
      </w:r>
    </w:p>
    <w:p w14:paraId="05E3D4A2" w14:textId="315CE267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Nina Mononen</w:t>
      </w:r>
    </w:p>
    <w:p w14:paraId="10610573" w14:textId="53665C96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Pashupati P Mishra</w:t>
      </w:r>
    </w:p>
    <w:p w14:paraId="751AC1E6" w14:textId="18FAD829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Binisha H Mishra</w:t>
      </w:r>
    </w:p>
    <w:p w14:paraId="1E8D8C71" w14:textId="6A43656C" w:rsidR="00FC7C2F" w:rsidRPr="00680F24" w:rsidRDefault="00FC7C2F" w:rsidP="005416F1">
      <w:pPr>
        <w:ind w:right="-573"/>
        <w:rPr>
          <w:rFonts w:cs="Calibri"/>
          <w:sz w:val="18"/>
          <w:szCs w:val="18"/>
          <w:lang w:val="pt-PT"/>
        </w:rPr>
      </w:pPr>
      <w:r w:rsidRPr="00680F24">
        <w:rPr>
          <w:rFonts w:cs="Calibri"/>
          <w:sz w:val="18"/>
          <w:szCs w:val="18"/>
          <w:lang w:val="pt-PT"/>
        </w:rPr>
        <w:t>Leo-Pekka Lyytikäinen</w:t>
      </w:r>
    </w:p>
    <w:p w14:paraId="648491A9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pt-PT"/>
        </w:rPr>
      </w:pPr>
    </w:p>
    <w:p w14:paraId="5007A954" w14:textId="301ADAAA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University of</w:t>
      </w:r>
      <w:r w:rsidR="00F649C8" w:rsidRPr="00680F24">
        <w:rPr>
          <w:rFonts w:cs="Calibri"/>
          <w:b/>
          <w:bCs/>
          <w:sz w:val="18"/>
          <w:szCs w:val="18"/>
          <w:lang w:val="en-US"/>
        </w:rPr>
        <w:t xml:space="preserve"> </w:t>
      </w:r>
      <w:r w:rsidRPr="00680F24">
        <w:rPr>
          <w:rFonts w:cs="Calibri"/>
          <w:b/>
          <w:bCs/>
          <w:sz w:val="18"/>
          <w:szCs w:val="18"/>
          <w:lang w:val="en-US"/>
        </w:rPr>
        <w:t>Bern</w:t>
      </w:r>
    </w:p>
    <w:p w14:paraId="50F7ECE2" w14:textId="4CD4FCED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Stavroula Mougiakakou</w:t>
      </w:r>
    </w:p>
    <w:p w14:paraId="52476D1F" w14:textId="21F7E598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Ioannis Papathanail</w:t>
      </w:r>
    </w:p>
    <w:p w14:paraId="193221FE" w14:textId="3E2FB55C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Rooholla Poursoleymani</w:t>
      </w:r>
    </w:p>
    <w:p w14:paraId="334EDE0C" w14:textId="474D6CA7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Lubnaa Abdur Rahman</w:t>
      </w:r>
    </w:p>
    <w:p w14:paraId="69A09F9E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73A944DA" w14:textId="64D6A25C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QIMR Berghofer Medical Research Institute</w:t>
      </w:r>
    </w:p>
    <w:p w14:paraId="451B7EA2" w14:textId="5218661C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Nick Martin</w:t>
      </w:r>
    </w:p>
    <w:p w14:paraId="4AD5DCBA" w14:textId="0D1227BA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Scott Gordon</w:t>
      </w:r>
    </w:p>
    <w:p w14:paraId="2BE06AC4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B915763" w14:textId="191F7E50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Bradford Institute for Health Research</w:t>
      </w:r>
    </w:p>
    <w:p w14:paraId="1DD6F821" w14:textId="5B6CB4AC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Gillian Santorelli</w:t>
      </w:r>
    </w:p>
    <w:p w14:paraId="5AF9C04F" w14:textId="745C11A8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Ellena Badrick</w:t>
      </w:r>
    </w:p>
    <w:p w14:paraId="3A538AFD" w14:textId="0B1E5ECF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John Wright</w:t>
      </w:r>
    </w:p>
    <w:p w14:paraId="3207E227" w14:textId="2727D995" w:rsidR="00FC7C2F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</w:pPr>
      <w:r w:rsidRPr="00680F24">
        <w:rPr>
          <w:rFonts w:cs="Calibri"/>
          <w:sz w:val="18"/>
          <w:szCs w:val="18"/>
          <w:lang w:val="en-US"/>
        </w:rPr>
        <w:t>Amy Hough</w:t>
      </w:r>
    </w:p>
    <w:p w14:paraId="3CE6FB24" w14:textId="77777777" w:rsidR="00191A75" w:rsidRPr="00680F24" w:rsidRDefault="00191A7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6FB2D5DF" w14:textId="683D8333" w:rsidR="00FC7C2F" w:rsidRPr="00680F24" w:rsidRDefault="00FC7C2F" w:rsidP="005416F1">
      <w:pPr>
        <w:ind w:right="-573"/>
        <w:rPr>
          <w:rFonts w:cs="Calibri"/>
          <w:b/>
          <w:bCs/>
          <w:sz w:val="18"/>
          <w:szCs w:val="18"/>
          <w:lang w:val="en-US"/>
        </w:rPr>
      </w:pPr>
      <w:r w:rsidRPr="00680F24">
        <w:rPr>
          <w:rFonts w:cs="Calibri"/>
          <w:b/>
          <w:bCs/>
          <w:sz w:val="18"/>
          <w:szCs w:val="18"/>
          <w:lang w:val="en-US"/>
        </w:rPr>
        <w:t>William Harvey Research Institute, Queen Mary University of London</w:t>
      </w:r>
    </w:p>
    <w:p w14:paraId="3F311A7C" w14:textId="77777777" w:rsidR="00191A75" w:rsidRPr="00680F24" w:rsidRDefault="00FC7C2F" w:rsidP="005416F1">
      <w:pPr>
        <w:ind w:right="-573"/>
        <w:rPr>
          <w:rFonts w:cs="Calibri"/>
          <w:sz w:val="18"/>
          <w:szCs w:val="18"/>
          <w:lang w:val="en-US"/>
        </w:rPr>
        <w:sectPr w:rsidR="00191A75" w:rsidRPr="00680F24" w:rsidSect="00191A75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  <w:r w:rsidRPr="00680F24">
        <w:rPr>
          <w:rFonts w:cs="Calibri"/>
          <w:sz w:val="18"/>
          <w:szCs w:val="18"/>
          <w:lang w:val="en-US"/>
        </w:rPr>
        <w:t>Eirini Marouli</w:t>
      </w:r>
    </w:p>
    <w:p w14:paraId="3AC3AEB1" w14:textId="43DF7FD8" w:rsidR="00FC7C2F" w:rsidRPr="00680F24" w:rsidRDefault="00FC7C2F" w:rsidP="005416F1">
      <w:pPr>
        <w:pBdr>
          <w:bottom w:val="single" w:sz="6" w:space="1" w:color="auto"/>
        </w:pBdr>
        <w:ind w:right="-573"/>
        <w:rPr>
          <w:rFonts w:cs="Calibri"/>
          <w:sz w:val="18"/>
          <w:szCs w:val="18"/>
          <w:lang w:val="en-US"/>
        </w:rPr>
      </w:pPr>
    </w:p>
    <w:p w14:paraId="209EFC92" w14:textId="77777777" w:rsidR="00730E0F" w:rsidRPr="00680F24" w:rsidRDefault="00730E0F" w:rsidP="005416F1">
      <w:pPr>
        <w:ind w:right="-573"/>
        <w:rPr>
          <w:rFonts w:cs="Calibri"/>
          <w:sz w:val="18"/>
          <w:szCs w:val="18"/>
          <w:lang w:val="en-US"/>
        </w:rPr>
      </w:pPr>
    </w:p>
    <w:p w14:paraId="4C5CDDFA" w14:textId="77777777" w:rsidR="00EA0D65" w:rsidRPr="00680F24" w:rsidRDefault="00EA0D65" w:rsidP="005416F1">
      <w:pPr>
        <w:ind w:right="-573"/>
        <w:rPr>
          <w:rFonts w:cs="Calibri"/>
          <w:sz w:val="18"/>
          <w:szCs w:val="18"/>
          <w:lang w:val="en-US"/>
        </w:rPr>
      </w:pPr>
    </w:p>
    <w:p w14:paraId="10C68C52" w14:textId="439F030F" w:rsidR="00EA0D65" w:rsidRPr="00680F24" w:rsidRDefault="00EA0D6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PAS GRAS</w:t>
      </w:r>
      <w:r w:rsidRPr="00680F24">
        <w:rPr>
          <w:rFonts w:eastAsia="Times New Roman" w:cs="Calibri"/>
          <w:color w:val="000000"/>
          <w:kern w:val="0"/>
          <w:sz w:val="28"/>
          <w:szCs w:val="28"/>
          <w:lang w:val="en-US" w:eastAsia="nl-NL"/>
          <w14:ligatures w14:val="none"/>
        </w:rPr>
        <w:t xml:space="preserve"> </w:t>
      </w: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(promoting health throughout the life course to prevent obesity)</w:t>
      </w:r>
    </w:p>
    <w:p w14:paraId="7BA00311" w14:textId="77777777" w:rsidR="00EA0D65" w:rsidRPr="00680F24" w:rsidRDefault="00EA0D6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46EA0ABE" w14:textId="77777777" w:rsidR="00EA0D65" w:rsidRPr="00680F24" w:rsidRDefault="00EA0D6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sectPr w:rsidR="00EA0D65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0EB4FE35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University of Coimbra</w:t>
      </w:r>
    </w:p>
    <w:p w14:paraId="77A0AB3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lain Massart</w:t>
      </w:r>
    </w:p>
    <w:p w14:paraId="69D4568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a Teixeira</w:t>
      </w:r>
    </w:p>
    <w:p w14:paraId="12098B09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abela Marisa Azul</w:t>
      </w:r>
    </w:p>
    <w:p w14:paraId="13279F0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dré Lázaro</w:t>
      </w:r>
    </w:p>
    <w:p w14:paraId="720BAED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dreia Amaro</w:t>
      </w:r>
    </w:p>
    <w:p w14:paraId="453E96BD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dreia Silva</w:t>
      </w:r>
    </w:p>
    <w:p w14:paraId="0D29B27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tónio Cruz</w:t>
      </w:r>
    </w:p>
    <w:p w14:paraId="13AF7477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ristides Machado-Rodrigues</w:t>
      </w:r>
    </w:p>
    <w:p w14:paraId="4D13C3C9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Bruna Moreira</w:t>
      </w:r>
    </w:p>
    <w:p w14:paraId="0A4AC599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Bruno Manadas</w:t>
      </w:r>
    </w:p>
    <w:p w14:paraId="718B2E4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láudia Pereira</w:t>
      </w:r>
    </w:p>
    <w:p w14:paraId="037C8197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ristina Padez</w:t>
      </w:r>
    </w:p>
    <w:p w14:paraId="5A843F1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arina Magalhães</w:t>
      </w:r>
    </w:p>
    <w:p w14:paraId="1E7643C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arminda Morais</w:t>
      </w:r>
    </w:p>
    <w:p w14:paraId="3A12257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atarina Parente</w:t>
      </w:r>
    </w:p>
    <w:p w14:paraId="65353F9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élia Cabral</w:t>
      </w:r>
    </w:p>
    <w:p w14:paraId="46D493FD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niela Rodrigues</w:t>
      </w:r>
    </w:p>
    <w:p w14:paraId="643E237B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niela Rosendo-Silva</w:t>
      </w:r>
    </w:p>
    <w:p w14:paraId="3EE405F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iana Sousa</w:t>
      </w:r>
    </w:p>
    <w:p w14:paraId="4CC5BE3B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duardo Lopes</w:t>
      </w:r>
    </w:p>
    <w:p w14:paraId="591FADA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rmelindo Leal</w:t>
      </w:r>
    </w:p>
    <w:p w14:paraId="2F56DAA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ugénia Carvalho</w:t>
      </w:r>
    </w:p>
    <w:p w14:paraId="5D2158E2" w14:textId="77777777" w:rsidR="00253B97" w:rsidRPr="00680F24" w:rsidRDefault="00253B9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Flávio Reis</w:t>
      </w:r>
    </w:p>
    <w:p w14:paraId="320F2ED5" w14:textId="7A094A04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Francisco Pereira</w:t>
      </w:r>
    </w:p>
    <w:p w14:paraId="0B846604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Heloísa Gerardo</w:t>
      </w:r>
    </w:p>
    <w:p w14:paraId="714A699D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hn Jones</w:t>
      </w:r>
    </w:p>
    <w:p w14:paraId="4EC294C9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rge Abrantes</w:t>
      </w:r>
    </w:p>
    <w:p w14:paraId="19D2BA5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sé Teixeira</w:t>
      </w:r>
    </w:p>
    <w:p w14:paraId="444259F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ão Ramalho-Santos</w:t>
      </w:r>
    </w:p>
    <w:p w14:paraId="4083315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Luís Grilo</w:t>
      </w:r>
    </w:p>
    <w:p w14:paraId="0408250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Luís Rama</w:t>
      </w:r>
    </w:p>
    <w:p w14:paraId="478067C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a Teresa Cruz</w:t>
      </w:r>
    </w:p>
    <w:p w14:paraId="241979D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iguel Castelo-Branco</w:t>
      </w:r>
    </w:p>
    <w:p w14:paraId="0064B47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uno Lourenço</w:t>
      </w:r>
    </w:p>
    <w:p w14:paraId="326C981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uno Madeira</w:t>
      </w:r>
    </w:p>
    <w:p w14:paraId="0B12A5AA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aul Hardman</w:t>
      </w:r>
    </w:p>
    <w:p w14:paraId="656A125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aulo Matafome</w:t>
      </w:r>
    </w:p>
    <w:p w14:paraId="314DAA0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aulo Oliveira</w:t>
      </w:r>
    </w:p>
    <w:p w14:paraId="0B80D15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edro Ferreira</w:t>
      </w:r>
    </w:p>
    <w:p w14:paraId="67ECE28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edro Santos</w:t>
      </w:r>
    </w:p>
    <w:p w14:paraId="05BB5E04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elin Alpay</w:t>
      </w:r>
    </w:p>
    <w:p w14:paraId="0012746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ui Tavares</w:t>
      </w:r>
    </w:p>
    <w:p w14:paraId="5F09638B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ara Amaral</w:t>
      </w:r>
    </w:p>
    <w:p w14:paraId="063CC58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ónia Pinho</w:t>
      </w:r>
    </w:p>
    <w:p w14:paraId="6473BBF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Teresa Cunha-Oliveira</w:t>
      </w:r>
    </w:p>
    <w:p w14:paraId="46FDE0D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Vilma Sardão</w:t>
      </w:r>
    </w:p>
    <w:p w14:paraId="14A7A59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7E87A97A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 xml:space="preserve">Università degli Studi di Bari Aldo Moro </w:t>
      </w:r>
    </w:p>
    <w:p w14:paraId="357DAC8D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gostino Di Ciaula</w:t>
      </w:r>
    </w:p>
    <w:p w14:paraId="31516109" w14:textId="6DEF837D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Danika S</w:t>
      </w:r>
      <w:r w:rsidR="007F2783"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c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hepis</w:t>
      </w:r>
    </w:p>
    <w:p w14:paraId="1A04588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lastRenderedPageBreak/>
        <w:t>Harshitha Shanmugam</w:t>
      </w:r>
    </w:p>
    <w:p w14:paraId="33C43C9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ohamad Khalil</w:t>
      </w:r>
    </w:p>
    <w:p w14:paraId="0A54F34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Piero Portincasa</w:t>
      </w:r>
    </w:p>
    <w:p w14:paraId="78069C46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30A61853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Uppsala Universitet</w:t>
      </w:r>
    </w:p>
    <w:p w14:paraId="6EFFFB6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leur Hukema</w:t>
      </w:r>
    </w:p>
    <w:p w14:paraId="6D5C4A5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Jan Eriksson</w:t>
      </w:r>
    </w:p>
    <w:p w14:paraId="089C3CE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ria Pereira</w:t>
      </w:r>
    </w:p>
    <w:p w14:paraId="6CDA23CA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Rutger Laterveer</w:t>
      </w:r>
    </w:p>
    <w:p w14:paraId="079BF87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usanne Hetty</w:t>
      </w:r>
    </w:p>
    <w:p w14:paraId="0597BF4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2991DCAA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Universidade Nova de Lisboa</w:t>
      </w:r>
    </w:p>
    <w:p w14:paraId="5BCB1F6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ana Sacramento</w:t>
      </w:r>
    </w:p>
    <w:p w14:paraId="1A7F99D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a Paula Macedo</w:t>
      </w:r>
    </w:p>
    <w:p w14:paraId="2C3E940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ita Oliveira</w:t>
      </w:r>
    </w:p>
    <w:p w14:paraId="77C14A6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ita Patarrão</w:t>
      </w:r>
    </w:p>
    <w:p w14:paraId="4D5008F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ílvia Conde</w:t>
      </w:r>
    </w:p>
    <w:p w14:paraId="1273CFF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Tatiana Burrinha</w:t>
      </w:r>
    </w:p>
    <w:p w14:paraId="7FFDABA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41AE90EA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Fundació Eurecat</w:t>
      </w:r>
    </w:p>
    <w:p w14:paraId="60FA2EDB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toni Caimari</w:t>
      </w:r>
    </w:p>
    <w:p w14:paraId="78E47D3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orota Komar</w:t>
      </w:r>
    </w:p>
    <w:p w14:paraId="70A3C7B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an Teichenné</w:t>
      </w:r>
    </w:p>
    <w:p w14:paraId="7567EDC3" w14:textId="77777777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úria Canela</w:t>
      </w:r>
    </w:p>
    <w:p w14:paraId="2F1944A2" w14:textId="3509CA9F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Lorena Calderón</w:t>
      </w:r>
      <w:r w:rsidR="00AE7143"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-</w:t>
      </w:r>
      <w:r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érez</w:t>
      </w:r>
    </w:p>
    <w:p w14:paraId="54410C15" w14:textId="346CB265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alvador Fernández-</w:t>
      </w:r>
      <w:proofErr w:type="spellStart"/>
      <w:r w:rsidRPr="00F851BC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rroyo</w:t>
      </w:r>
      <w:proofErr w:type="spellEnd"/>
    </w:p>
    <w:p w14:paraId="5E795985" w14:textId="77777777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06C1FA0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 xml:space="preserve">Consiglio Nazionale delle Ricerche </w:t>
      </w:r>
    </w:p>
    <w:p w14:paraId="7F0634E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malia Gastaldelli</w:t>
      </w:r>
    </w:p>
    <w:p w14:paraId="2C299FC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Egeria Scoditti</w:t>
      </w:r>
    </w:p>
    <w:p w14:paraId="53E24404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iliana Cori</w:t>
      </w:r>
    </w:p>
    <w:p w14:paraId="2A58414B" w14:textId="77777777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ilvia Sabatini</w:t>
      </w:r>
    </w:p>
    <w:p w14:paraId="16CDAD0B" w14:textId="77777777" w:rsidR="004B2121" w:rsidRPr="00F851BC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6B744DD1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 xml:space="preserve">Instituto Politécnico de Viana do Castelo </w:t>
      </w:r>
    </w:p>
    <w:p w14:paraId="67DA4E6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arla Faria</w:t>
      </w:r>
    </w:p>
    <w:p w14:paraId="3CFF7D0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sabel Araújo</w:t>
      </w:r>
    </w:p>
    <w:p w14:paraId="306CF9D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atrícia Vieira</w:t>
      </w:r>
    </w:p>
    <w:p w14:paraId="5FB9AE0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edro Faria</w:t>
      </w:r>
    </w:p>
    <w:p w14:paraId="7157401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ita Pinheiro</w:t>
      </w:r>
    </w:p>
    <w:p w14:paraId="3B4215C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ui Pimenta</w:t>
      </w:r>
    </w:p>
    <w:p w14:paraId="714B783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750DEC0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Instituto Politécnico de Coimbra</w:t>
      </w:r>
    </w:p>
    <w:p w14:paraId="747E721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ão Lima</w:t>
      </w:r>
    </w:p>
    <w:p w14:paraId="31EBF6C9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Margarida Liz</w:t>
      </w:r>
    </w:p>
    <w:p w14:paraId="44673E6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Marlene Lages</w:t>
      </w:r>
    </w:p>
    <w:p w14:paraId="47D2F1C1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Paulo Matafome</w:t>
      </w:r>
    </w:p>
    <w:p w14:paraId="0291534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1C33ABCC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 xml:space="preserve">Technische Universität München </w:t>
      </w:r>
    </w:p>
    <w:p w14:paraId="05527A0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drian Jauch</w:t>
      </w:r>
    </w:p>
    <w:p w14:paraId="481FD22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driana Fontes</w:t>
      </w:r>
    </w:p>
    <w:p w14:paraId="07CF09AD" w14:textId="77777777" w:rsidR="004B2121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Hans Zischka</w:t>
      </w:r>
    </w:p>
    <w:p w14:paraId="1D3A76A8" w14:textId="5AD3F60B" w:rsidR="00F851BC" w:rsidRPr="00680F24" w:rsidRDefault="00F851BC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Judith Sailer</w:t>
      </w:r>
    </w:p>
    <w:p w14:paraId="2CB2F8F5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690590F0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l-PL" w:eastAsia="nl-NL"/>
          <w14:ligatures w14:val="none"/>
        </w:rPr>
        <w:t>Instytut Biologii Doświadczalnej im. M. Nenckiego PAN (Nencki Institute)</w:t>
      </w:r>
    </w:p>
    <w:p w14:paraId="0CCA9B99" w14:textId="77777777" w:rsidR="000746F0" w:rsidRPr="00680F24" w:rsidRDefault="000746F0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Barbara Pakula</w:t>
      </w:r>
    </w:p>
    <w:p w14:paraId="32C70BB1" w14:textId="77777777" w:rsidR="000746F0" w:rsidRPr="00680F24" w:rsidRDefault="000746F0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Magdalena Lebiedzinska-Arciszewska Agnieszka Dobrzyń</w:t>
      </w:r>
    </w:p>
    <w:p w14:paraId="3EAF6119" w14:textId="77777777" w:rsidR="000746F0" w:rsidRPr="00F851BC" w:rsidRDefault="000746F0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Justyna Janikiewicz</w:t>
      </w:r>
    </w:p>
    <w:p w14:paraId="2975B055" w14:textId="592D6CAF" w:rsidR="004B2121" w:rsidRPr="00F851BC" w:rsidRDefault="000746F0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Grzegorz Sumara</w:t>
      </w:r>
    </w:p>
    <w:p w14:paraId="761AC74B" w14:textId="77777777" w:rsidR="000746F0" w:rsidRPr="00F851BC" w:rsidRDefault="000746F0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487935E2" w14:textId="77777777" w:rsidR="00680F24" w:rsidRPr="00F851BC" w:rsidRDefault="00680F24" w:rsidP="00680F24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proofErr w:type="spellStart"/>
      <w:r w:rsidRPr="00F851BC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Mediagnost</w:t>
      </w:r>
      <w:proofErr w:type="spellEnd"/>
      <w:r w:rsidRPr="00F851BC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 xml:space="preserve"> Gesellschaft für Forschung und Entwicklung GmbH</w:t>
      </w:r>
    </w:p>
    <w:p w14:paraId="6D150500" w14:textId="77777777" w:rsidR="00680F24" w:rsidRPr="00F851BC" w:rsidRDefault="00680F24" w:rsidP="00680F24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ndrea Normann</w:t>
      </w:r>
    </w:p>
    <w:p w14:paraId="246465B2" w14:textId="5A6DD266" w:rsidR="00680F24" w:rsidRPr="00F851BC" w:rsidRDefault="00680F24" w:rsidP="00680F24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Markus Langkamp</w:t>
      </w:r>
    </w:p>
    <w:p w14:paraId="67B6B0D2" w14:textId="77777777" w:rsidR="00680F24" w:rsidRPr="00F851BC" w:rsidRDefault="00680F24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22FA85D2" w14:textId="422D8792" w:rsidR="004B2121" w:rsidRPr="00F851BC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F851BC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 xml:space="preserve">Martin-Luther-Universität Halle-Wittenberg </w:t>
      </w:r>
    </w:p>
    <w:p w14:paraId="7FEC9410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Marlene Rechtsteiner</w:t>
      </w:r>
    </w:p>
    <w:p w14:paraId="31F934A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Susann Weihrauch-Blüher</w:t>
      </w:r>
    </w:p>
    <w:p w14:paraId="7AD207E0" w14:textId="13E09FB1" w:rsidR="00253B97" w:rsidRPr="00680F24" w:rsidRDefault="00253B9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Susanne Kröber</w:t>
      </w:r>
    </w:p>
    <w:p w14:paraId="4065DAD6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1E891A5D" w14:textId="77777777" w:rsidR="004B2121" w:rsidRPr="00794C1A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proofErr w:type="spellStart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King’s</w:t>
      </w:r>
      <w:proofErr w:type="spellEnd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 xml:space="preserve"> College London </w:t>
      </w:r>
    </w:p>
    <w:p w14:paraId="0CC5145D" w14:textId="77777777" w:rsidR="004B2121" w:rsidRPr="00794C1A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akruti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Kaikini</w:t>
      </w:r>
      <w:proofErr w:type="spellEnd"/>
    </w:p>
    <w:p w14:paraId="7FAAFE8F" w14:textId="77777777" w:rsidR="004B2121" w:rsidRPr="00794C1A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Afshan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 Malik</w:t>
      </w:r>
    </w:p>
    <w:p w14:paraId="5DF4BECA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wei</w:t>
      </w:r>
      <w:proofErr w:type="spellEnd"/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hen</w:t>
      </w:r>
      <w:proofErr w:type="spellEnd"/>
    </w:p>
    <w:p w14:paraId="45748E27" w14:textId="77777777" w:rsidR="005416F1" w:rsidRPr="00680F24" w:rsidRDefault="005416F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5C2B814C" w14:textId="77777777" w:rsidR="005416F1" w:rsidRPr="00680F24" w:rsidRDefault="005416F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Unidade Local de Saúde de Coimbra</w:t>
      </w:r>
    </w:p>
    <w:p w14:paraId="0EAA17BC" w14:textId="77777777" w:rsidR="005416F1" w:rsidRPr="00680F24" w:rsidRDefault="005416F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átia Barra</w:t>
      </w:r>
    </w:p>
    <w:p w14:paraId="2E5D2F29" w14:textId="77777777" w:rsidR="005416F1" w:rsidRPr="00680F24" w:rsidRDefault="005416F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Helena Rodrigues</w:t>
      </w:r>
    </w:p>
    <w:p w14:paraId="47E703A6" w14:textId="77777777" w:rsidR="005416F1" w:rsidRPr="00680F24" w:rsidRDefault="005416F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Lelita Santos</w:t>
      </w:r>
    </w:p>
    <w:p w14:paraId="0483C349" w14:textId="77777777" w:rsidR="005416F1" w:rsidRPr="00680F24" w:rsidRDefault="005416F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atrícia Afonso-Mendes</w:t>
      </w:r>
    </w:p>
    <w:p w14:paraId="02E1A8D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26171D2B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Instituto Pedro Nunes</w:t>
      </w:r>
    </w:p>
    <w:p w14:paraId="5FC6C507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a Realinho</w:t>
      </w:r>
    </w:p>
    <w:p w14:paraId="72736262" w14:textId="26AA4A42" w:rsidR="007F2783" w:rsidRPr="00680F24" w:rsidRDefault="007F278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ão Quintas</w:t>
      </w:r>
    </w:p>
    <w:p w14:paraId="6781762E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6C9FBE57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 xml:space="preserve">Associação de Ginástica do Centro </w:t>
      </w:r>
    </w:p>
    <w:p w14:paraId="4756049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a Cláudia Guedes</w:t>
      </w:r>
    </w:p>
    <w:p w14:paraId="49FA1D58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1B449DAD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Associação Protetora dos Diabéticos de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 </w:t>
      </w: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Portugal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 </w:t>
      </w:r>
    </w:p>
    <w:p w14:paraId="3261AE1F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arlos Penha Gonçalves</w:t>
      </w:r>
    </w:p>
    <w:p w14:paraId="68619E8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ão Filipe Raposo</w:t>
      </w:r>
    </w:p>
    <w:p w14:paraId="040C3F0C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Laura Herrera </w:t>
      </w:r>
    </w:p>
    <w:p w14:paraId="64DB6F32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a Paula Macedo</w:t>
      </w:r>
    </w:p>
    <w:p w14:paraId="5145C813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Polina Dobroslavska</w:t>
      </w:r>
    </w:p>
    <w:p w14:paraId="7D1964DA" w14:textId="77777777" w:rsidR="004B2121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523F0B3C" w14:textId="77777777" w:rsidR="004B2121" w:rsidRPr="00680F24" w:rsidRDefault="004B212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 xml:space="preserve">European Society for Clinical Investigation </w:t>
      </w:r>
    </w:p>
    <w:p w14:paraId="08D1F3C9" w14:textId="65A9AB39" w:rsidR="00EA0D65" w:rsidRPr="00680F24" w:rsidRDefault="004B212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Gemma Vilahur</w:t>
      </w:r>
    </w:p>
    <w:p w14:paraId="1BAB0426" w14:textId="77777777" w:rsidR="00B703A6" w:rsidRPr="00680F24" w:rsidRDefault="00B703A6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  <w:sectPr w:rsidR="00B703A6" w:rsidRPr="00680F24" w:rsidSect="005416F1">
          <w:type w:val="continuous"/>
          <w:pgSz w:w="11900" w:h="16840"/>
          <w:pgMar w:top="1417" w:right="1128" w:bottom="1852" w:left="991" w:header="708" w:footer="708" w:gutter="0"/>
          <w:cols w:num="3" w:space="708"/>
          <w:docGrid w:linePitch="360"/>
        </w:sectPr>
      </w:pPr>
    </w:p>
    <w:p w14:paraId="775981D4" w14:textId="77777777" w:rsidR="00FE731F" w:rsidRPr="00680F24" w:rsidRDefault="00FE731F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</w:pPr>
    </w:p>
    <w:p w14:paraId="76E88FDA" w14:textId="77777777" w:rsidR="00730E0F" w:rsidRPr="00680F24" w:rsidRDefault="00730E0F" w:rsidP="005416F1">
      <w:pPr>
        <w:pBdr>
          <w:bottom w:val="single" w:sz="6" w:space="1" w:color="auto"/>
        </w:pBd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</w:pPr>
    </w:p>
    <w:p w14:paraId="7F5D9686" w14:textId="77777777" w:rsidR="00730E0F" w:rsidRPr="00680F24" w:rsidRDefault="00730E0F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</w:pPr>
    </w:p>
    <w:p w14:paraId="2FE68C1F" w14:textId="77777777" w:rsidR="00557C1E" w:rsidRPr="00680F24" w:rsidRDefault="00557C1E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</w:pPr>
    </w:p>
    <w:p w14:paraId="70AA00BA" w14:textId="76A664DC" w:rsidR="00EA0D65" w:rsidRPr="00663B5B" w:rsidRDefault="00EA0D6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pt-PT" w:eastAsia="nl-NL"/>
          <w14:ligatures w14:val="none"/>
        </w:rPr>
        <w:t>CoDiet</w:t>
      </w:r>
      <w:proofErr w:type="spellEnd"/>
      <w:r w:rsidR="00663B5B">
        <w:rPr>
          <w:rFonts w:eastAsia="Times New Roman" w:cs="Calibri"/>
          <w:b/>
          <w:bCs/>
          <w:color w:val="000000"/>
          <w:kern w:val="0"/>
          <w:sz w:val="28"/>
          <w:szCs w:val="28"/>
          <w:lang w:val="pt-PT" w:eastAsia="nl-NL"/>
          <w14:ligatures w14:val="none"/>
        </w:rPr>
        <w:t xml:space="preserve"> </w:t>
      </w:r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(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Combatting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diet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related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non-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communicable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disease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through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enhanced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</w:t>
      </w:r>
      <w:proofErr w:type="spellStart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surveillance</w:t>
      </w:r>
      <w:proofErr w:type="spellEnd"/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)</w:t>
      </w:r>
    </w:p>
    <w:p w14:paraId="306DE598" w14:textId="7777777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pt-PT" w:eastAsia="nl-NL"/>
          <w14:ligatures w14:val="none"/>
        </w:rPr>
      </w:pPr>
    </w:p>
    <w:p w14:paraId="4C66D70A" w14:textId="77777777" w:rsidR="00513805" w:rsidRPr="00680F24" w:rsidRDefault="00513805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sectPr w:rsidR="00513805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5F004AEA" w14:textId="15F6CA0A" w:rsidR="00F649C8" w:rsidRPr="00680F24" w:rsidRDefault="00F649C8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AZTI</w:t>
      </w:r>
    </w:p>
    <w:p w14:paraId="2946E98C" w14:textId="1F7B623B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tziar Tueros</w:t>
      </w:r>
    </w:p>
    <w:p w14:paraId="207A60F9" w14:textId="5B743086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ara Arranz</w:t>
      </w:r>
    </w:p>
    <w:p w14:paraId="11E70461" w14:textId="13765C46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ercedes Caro</w:t>
      </w:r>
    </w:p>
    <w:p w14:paraId="669FC17F" w14:textId="3EBEA9DE" w:rsidR="00F649C8" w:rsidRPr="00F851BC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inara Cano</w:t>
      </w:r>
    </w:p>
    <w:p w14:paraId="19CF1130" w14:textId="33878B95" w:rsidR="00F649C8" w:rsidRPr="00F851BC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avier Amézaga</w:t>
      </w:r>
    </w:p>
    <w:p w14:paraId="37D30F11" w14:textId="7202961D" w:rsidR="00F649C8" w:rsidRPr="00F851BC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Gerard Marrugat</w:t>
      </w:r>
    </w:p>
    <w:p w14:paraId="36F5D498" w14:textId="6845BF35" w:rsidR="00F649C8" w:rsidRPr="00F851BC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Laura García</w:t>
      </w:r>
    </w:p>
    <w:p w14:paraId="0FE9A7C2" w14:textId="56C54B04" w:rsidR="00F649C8" w:rsidRPr="00F851BC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F851BC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osean Montoya</w:t>
      </w:r>
    </w:p>
    <w:p w14:paraId="11D57D78" w14:textId="69DBAE78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Elena </w:t>
      </w: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antacruz</w:t>
      </w:r>
      <w:proofErr w:type="spellEnd"/>
    </w:p>
    <w:p w14:paraId="463B1CB7" w14:textId="2BC11F84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maia Barrena</w:t>
      </w:r>
    </w:p>
    <w:p w14:paraId="0167B096" w14:textId="2AE2D05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inhoa Ruano</w:t>
      </w:r>
    </w:p>
    <w:p w14:paraId="27D53B33" w14:textId="7777777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4B6E1BC6" w14:textId="06D434B5" w:rsidR="00F649C8" w:rsidRPr="00F851BC" w:rsidRDefault="00F649C8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F851BC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Imperial College London</w:t>
      </w:r>
    </w:p>
    <w:p w14:paraId="5A2C67F3" w14:textId="583855F9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Gary Frost</w:t>
      </w:r>
    </w:p>
    <w:p w14:paraId="749CBA21" w14:textId="04471B09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Benny Lo</w:t>
      </w:r>
    </w:p>
    <w:p w14:paraId="3B9D708F" w14:textId="36E4D920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ranco Sassi</w:t>
      </w:r>
    </w:p>
    <w:p w14:paraId="21F3FF6F" w14:textId="046A649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ram Posma</w:t>
      </w:r>
    </w:p>
    <w:p w14:paraId="289B04DD" w14:textId="00A19EAB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obert Shorten</w:t>
      </w:r>
    </w:p>
    <w:p w14:paraId="5E166D52" w14:textId="5350C73C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sabel Garcia Perez</w:t>
      </w:r>
    </w:p>
    <w:p w14:paraId="1D6CD73B" w14:textId="5CF81CB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eorge Mylonas</w:t>
      </w:r>
    </w:p>
    <w:p w14:paraId="62F919B1" w14:textId="35728E92" w:rsidR="00F649C8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ack Olney</w:t>
      </w:r>
    </w:p>
    <w:p w14:paraId="754E8EBF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onica Hill</w:t>
      </w:r>
    </w:p>
    <w:p w14:paraId="61C731EA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Aygul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agbasi</w:t>
      </w:r>
      <w:proofErr w:type="spellEnd"/>
    </w:p>
    <w:p w14:paraId="31D2D9DE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Baichen</w:t>
      </w:r>
      <w:proofErr w:type="spellEnd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Lu</w:t>
      </w:r>
    </w:p>
    <w:p w14:paraId="00FCD6CB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onghee</w:t>
      </w:r>
      <w:proofErr w:type="spellEnd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Choi</w:t>
      </w:r>
    </w:p>
    <w:p w14:paraId="7EC8E59C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ietro Ferraro</w:t>
      </w:r>
    </w:p>
    <w:p w14:paraId="7C1D96E4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ingmin Zhu</w:t>
      </w:r>
    </w:p>
    <w:p w14:paraId="1632B2ED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drian Rubio</w:t>
      </w:r>
    </w:p>
    <w:p w14:paraId="3206D895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Po-Wen Lo </w:t>
      </w:r>
    </w:p>
    <w:p w14:paraId="4BAFA598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ek Rei</w:t>
      </w:r>
    </w:p>
    <w:p w14:paraId="2C708D6A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Ivana Balkan</w:t>
      </w:r>
    </w:p>
    <w:p w14:paraId="0FF1638A" w14:textId="74EDE323" w:rsidR="00663B5B" w:rsidRPr="00680F24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Alexandra P.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Halbish</w:t>
      </w:r>
      <w:proofErr w:type="spellEnd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Rayner</w:t>
      </w:r>
    </w:p>
    <w:p w14:paraId="16367CE9" w14:textId="7777777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606F263" w14:textId="77777777" w:rsidR="00F649C8" w:rsidRPr="00680F24" w:rsidRDefault="00F649C8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Czech Technical University</w:t>
      </w:r>
    </w:p>
    <w:p w14:paraId="3F52B148" w14:textId="3D5E4EEF" w:rsidR="00F649C8" w:rsidRPr="00680F24" w:rsidRDefault="00F649C8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akub Marecek</w:t>
      </w:r>
    </w:p>
    <w:p w14:paraId="6267FAA9" w14:textId="338DB41B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Xiaoyu He</w:t>
      </w:r>
    </w:p>
    <w:p w14:paraId="4A0807A0" w14:textId="5E43381D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etr Rysavy</w:t>
      </w:r>
    </w:p>
    <w:p w14:paraId="311963FC" w14:textId="53CC953D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es Wodecki</w:t>
      </w:r>
    </w:p>
    <w:p w14:paraId="5F0BCC7B" w14:textId="6A8623CB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avel Rytir</w:t>
      </w:r>
    </w:p>
    <w:p w14:paraId="28CA43C7" w14:textId="7777777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0EC9212" w14:textId="77777777" w:rsidR="00B00B56" w:rsidRPr="00680F24" w:rsidRDefault="00F649C8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eagasc</w:t>
      </w:r>
    </w:p>
    <w:p w14:paraId="0D8BC29C" w14:textId="3C7789C1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Orla O’Sullivan</w:t>
      </w:r>
    </w:p>
    <w:p w14:paraId="45B58AA0" w14:textId="1EAC980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aul Cotter</w:t>
      </w:r>
    </w:p>
    <w:p w14:paraId="30A05CE1" w14:textId="5E511610" w:rsidR="00F649C8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Liam Walsh</w:t>
      </w:r>
    </w:p>
    <w:p w14:paraId="16827551" w14:textId="77777777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0B89D7F6" w14:textId="22A04B18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BIOMIC_AUTh</w:t>
      </w:r>
    </w:p>
    <w:p w14:paraId="67C3189E" w14:textId="2DC50611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imitrios Zaikis</w:t>
      </w:r>
    </w:p>
    <w:p w14:paraId="42944FCC" w14:textId="7A8693C9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Olga Begou</w:t>
      </w:r>
    </w:p>
    <w:p w14:paraId="4EC61C40" w14:textId="17E08F84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Olga Deda</w:t>
      </w:r>
    </w:p>
    <w:p w14:paraId="2136A69B" w14:textId="1CEE7A6B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nai Rossiou</w:t>
      </w:r>
    </w:p>
    <w:p w14:paraId="48A25C9A" w14:textId="03DB2EF2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ominiki Gallou</w:t>
      </w:r>
    </w:p>
    <w:p w14:paraId="17C7670D" w14:textId="0AA4A5C0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lexandra Tiganouria</w:t>
      </w:r>
    </w:p>
    <w:p w14:paraId="57C90ECD" w14:textId="69777430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figeneia Rizopoulou</w:t>
      </w:r>
    </w:p>
    <w:p w14:paraId="5749A756" w14:textId="26B1538B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Helen Gika</w:t>
      </w:r>
    </w:p>
    <w:p w14:paraId="114A28C0" w14:textId="7BDEC9DE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Georgios Theodoridis</w:t>
      </w:r>
    </w:p>
    <w:p w14:paraId="0E7BEC80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0C5F4234" w14:textId="7B6A5934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Ciber</w:t>
      </w:r>
    </w:p>
    <w:p w14:paraId="24AC2F5A" w14:textId="14F3CC8B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Josep A. Tur</w:t>
      </w:r>
    </w:p>
    <w:p w14:paraId="55385703" w14:textId="72022F9F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Helmut Schröder</w:t>
      </w:r>
    </w:p>
    <w:p w14:paraId="725E4457" w14:textId="23144479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lastRenderedPageBreak/>
        <w:t>Cristina Bouzas</w:t>
      </w:r>
    </w:p>
    <w:p w14:paraId="24570C5A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763DF5B4" w14:textId="77777777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CIC bioGUNE</w:t>
      </w:r>
    </w:p>
    <w:p w14:paraId="4E3C582A" w14:textId="4207F62C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Oscar Millet</w:t>
      </w:r>
    </w:p>
    <w:p w14:paraId="7C0F1BF8" w14:textId="467BDE0F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ieves Embade</w:t>
      </w:r>
    </w:p>
    <w:p w14:paraId="6AB0FBB1" w14:textId="1902CAC1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ubén Gil</w:t>
      </w:r>
    </w:p>
    <w:p w14:paraId="550ECCC0" w14:textId="1B2917C5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Ricardo Conde</w:t>
      </w:r>
    </w:p>
    <w:p w14:paraId="6C4C1921" w14:textId="1252F570" w:rsidR="00F649C8" w:rsidRPr="00680F24" w:rsidRDefault="00F649C8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43B5B49A" w14:textId="000E22FD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Microcaya</w:t>
      </w:r>
    </w:p>
    <w:p w14:paraId="4611EE14" w14:textId="0D2AADEC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Natalia Zaldua </w:t>
      </w:r>
    </w:p>
    <w:p w14:paraId="38E73F12" w14:textId="61CEC851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abin Linaza</w:t>
      </w:r>
    </w:p>
    <w:p w14:paraId="1A6B6C29" w14:textId="54E7AF01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nes Barretxeguren</w:t>
      </w:r>
    </w:p>
    <w:p w14:paraId="26211379" w14:textId="5731A290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duardo Aguaviva</w:t>
      </w:r>
    </w:p>
    <w:p w14:paraId="5DF4D3BC" w14:textId="2636490D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abel Martinez</w:t>
      </w:r>
    </w:p>
    <w:p w14:paraId="74C5B67C" w14:textId="0B9D504B" w:rsidR="00F649C8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Oscar Carrancio</w:t>
      </w:r>
    </w:p>
    <w:p w14:paraId="7153DECB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0E6880F" w14:textId="16072170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Sciensano</w:t>
      </w:r>
    </w:p>
    <w:p w14:paraId="3E0C0BF2" w14:textId="034FC4B0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tefanie Vandevijvere</w:t>
      </w:r>
    </w:p>
    <w:p w14:paraId="7EC5FB8F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093FAEA6" w14:textId="5F435C92" w:rsidR="00B00B56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ervise</w:t>
      </w:r>
      <w:proofErr w:type="spellEnd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Arengu</w:t>
      </w:r>
      <w:proofErr w:type="spellEnd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Instituut</w:t>
      </w:r>
      <w:proofErr w:type="spellEnd"/>
    </w:p>
    <w:p w14:paraId="55D82BEB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Marit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riinits</w:t>
      </w:r>
      <w:proofErr w:type="spellEnd"/>
    </w:p>
    <w:p w14:paraId="278A6696" w14:textId="6119AFC2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Diva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eensoo</w:t>
      </w:r>
      <w:proofErr w:type="spellEnd"/>
    </w:p>
    <w:p w14:paraId="3DF26B0B" w14:textId="77777777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249469C5" w14:textId="2921500F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he National and Kapodistrian University of Athens</w:t>
      </w:r>
    </w:p>
    <w:p w14:paraId="093541F3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unopulos Dimitrios</w:t>
      </w:r>
    </w:p>
    <w:p w14:paraId="6108C518" w14:textId="546CE3AA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Kalogeraki Vasiliki</w:t>
      </w:r>
    </w:p>
    <w:p w14:paraId="3362D6A6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0D036938" w14:textId="06F1653A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University of Nottingham</w:t>
      </w:r>
    </w:p>
    <w:p w14:paraId="3B67F714" w14:textId="77777777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21B12D59" w14:textId="4EA8C3AF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University of Trento</w:t>
      </w:r>
    </w:p>
    <w:p w14:paraId="14EBAD7B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Nicola Segata</w:t>
      </w:r>
    </w:p>
    <w:p w14:paraId="306B1097" w14:textId="41F5554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Gloria Fackelmann</w:t>
      </w:r>
    </w:p>
    <w:p w14:paraId="02B2BFAF" w14:textId="3B79E73C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ederica Pinto</w:t>
      </w:r>
    </w:p>
    <w:p w14:paraId="270D4EFB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0E06F60A" w14:textId="77777777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University of Valencia</w:t>
      </w:r>
    </w:p>
    <w:p w14:paraId="6318A067" w14:textId="3C198B44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Dolores Corella</w:t>
      </w:r>
    </w:p>
    <w:p w14:paraId="42CE8774" w14:textId="3B007AEF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Carolina Ortega-Azorin</w:t>
      </w:r>
    </w:p>
    <w:p w14:paraId="082F4689" w14:textId="1C78E464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José Vicente Sorlí</w:t>
      </w:r>
    </w:p>
    <w:p w14:paraId="18B19DA2" w14:textId="64DE8154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Olga Portolés</w:t>
      </w:r>
    </w:p>
    <w:p w14:paraId="08AE3058" w14:textId="47146BC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Oscar Coltell</w:t>
      </w:r>
    </w:p>
    <w:p w14:paraId="037267F0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36FF82AD" w14:textId="7ED3CD3D" w:rsidR="00B00B56" w:rsidRPr="00680F24" w:rsidRDefault="00B00B5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Bruker</w:t>
      </w:r>
    </w:p>
    <w:p w14:paraId="40AEF107" w14:textId="41E0F2F4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 xml:space="preserve">Birk Schütz </w:t>
      </w:r>
    </w:p>
    <w:p w14:paraId="126163CD" w14:textId="2E24CCB1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Iris Mangelschots</w:t>
      </w:r>
    </w:p>
    <w:p w14:paraId="3D3E632C" w14:textId="54CD6283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Claire Cannet</w:t>
      </w:r>
    </w:p>
    <w:p w14:paraId="1D6F7590" w14:textId="209C2289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Hartmut Schäfer</w:t>
      </w:r>
    </w:p>
    <w:p w14:paraId="24A96BE5" w14:textId="77777777" w:rsidR="00B00B56" w:rsidRPr="00680F24" w:rsidRDefault="00B00B5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3CC9CDA4" w14:textId="77777777" w:rsidR="005416F1" w:rsidRPr="00680F24" w:rsidRDefault="00513805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he Technion-Israel Institute of Technology</w:t>
      </w:r>
    </w:p>
    <w:p w14:paraId="61E80728" w14:textId="7EE1F03A" w:rsidR="00513805" w:rsidRPr="00680F24" w:rsidRDefault="00513805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hie Mannor</w:t>
      </w:r>
    </w:p>
    <w:p w14:paraId="27C0803F" w14:textId="77777777" w:rsidR="00513805" w:rsidRDefault="0051380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Mark </w:t>
      </w: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Kozdoba</w:t>
      </w:r>
      <w:proofErr w:type="spellEnd"/>
    </w:p>
    <w:p w14:paraId="327914AA" w14:textId="77777777" w:rsidR="00663B5B" w:rsidRDefault="00663B5B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7EF3617" w14:textId="77777777" w:rsidR="00663B5B" w:rsidRPr="00663B5B" w:rsidRDefault="00663B5B" w:rsidP="00663B5B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proofErr w:type="spellStart"/>
      <w:r w:rsidRPr="00663B5B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Istituto</w:t>
      </w:r>
      <w:proofErr w:type="spellEnd"/>
      <w:r w:rsidRPr="00663B5B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 Superiore di Sanita</w:t>
      </w:r>
    </w:p>
    <w:p w14:paraId="5EFB07B7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rco Silano</w:t>
      </w:r>
    </w:p>
    <w:p w14:paraId="5F63DEE1" w14:textId="77777777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Anna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Ceccarelli</w:t>
      </w:r>
      <w:proofErr w:type="spellEnd"/>
    </w:p>
    <w:p w14:paraId="20548AA7" w14:textId="156A510E" w:rsidR="00663B5B" w:rsidRPr="00663B5B" w:rsidRDefault="00663B5B" w:rsidP="00663B5B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sectPr w:rsidR="00663B5B" w:rsidRPr="00663B5B" w:rsidSect="005416F1">
          <w:type w:val="continuous"/>
          <w:pgSz w:w="11900" w:h="16840"/>
          <w:pgMar w:top="1207" w:right="1128" w:bottom="874" w:left="991" w:header="708" w:footer="708" w:gutter="0"/>
          <w:cols w:num="3" w:space="708"/>
          <w:docGrid w:linePitch="360"/>
        </w:sectPr>
      </w:pPr>
      <w:r w:rsidRPr="00663B5B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Valentina De </w:t>
      </w:r>
      <w:proofErr w:type="spellStart"/>
      <w:r w:rsidRPr="00663B5B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Cosmi</w:t>
      </w:r>
      <w:proofErr w:type="spellEnd"/>
    </w:p>
    <w:p w14:paraId="4EDDA5F5" w14:textId="77777777" w:rsidR="00AC3EEF" w:rsidRPr="00680F24" w:rsidRDefault="00AC3EEF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11124EC3" w14:textId="77777777" w:rsidR="00730E0F" w:rsidRPr="00680F24" w:rsidRDefault="00730E0F" w:rsidP="005416F1">
      <w:pPr>
        <w:pBdr>
          <w:bottom w:val="single" w:sz="6" w:space="1" w:color="auto"/>
        </w:pBd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7A45D9AF" w14:textId="77777777" w:rsidR="00730E0F" w:rsidRPr="00680F24" w:rsidRDefault="00730E0F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2E4FF269" w14:textId="77777777" w:rsidR="00730E0F" w:rsidRPr="00680F24" w:rsidRDefault="00730E0F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089B2403" w14:textId="471D4699" w:rsidR="00EA0D65" w:rsidRPr="00680F24" w:rsidRDefault="00EA0D6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HealthyW8</w:t>
      </w:r>
      <w:r w:rsidR="00513805" w:rsidRPr="00680F24"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  <w:t xml:space="preserve"> </w:t>
      </w:r>
      <w:r w:rsidR="00513805"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(Empowering Healthy Lifestyle Behaviour)</w:t>
      </w:r>
    </w:p>
    <w:p w14:paraId="5A5EB7C9" w14:textId="77777777" w:rsidR="00A827BA" w:rsidRPr="00680F24" w:rsidRDefault="00A827BA" w:rsidP="005416F1">
      <w:pPr>
        <w:ind w:right="-573"/>
        <w:rPr>
          <w:rFonts w:eastAsia="Times New Roman" w:cs="Calibri"/>
          <w:color w:val="000000"/>
          <w:kern w:val="0"/>
          <w:lang w:val="en-US" w:eastAsia="nl-NL"/>
          <w14:ligatures w14:val="none"/>
        </w:rPr>
        <w:sectPr w:rsidR="00A827BA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2B35ED25" w14:textId="77777777" w:rsidR="00DD38FE" w:rsidRPr="00680F24" w:rsidRDefault="00DD38FE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sectPr w:rsidR="00DD38FE" w:rsidRPr="00680F24" w:rsidSect="00DD38FE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2B7864EB" w14:textId="2957338E" w:rsidR="00094B67" w:rsidRPr="00680F24" w:rsidRDefault="00094B67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Luxembourg Institute of Health</w:t>
      </w:r>
    </w:p>
    <w:p w14:paraId="44C44E6F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Torsten Bohn</w:t>
      </w:r>
    </w:p>
    <w:p w14:paraId="3A01C19B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hesh Desai</w:t>
      </w:r>
    </w:p>
    <w:p w14:paraId="706D2382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Irina Carpusca</w:t>
      </w:r>
    </w:p>
    <w:p w14:paraId="25F8280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non Gantenbein</w:t>
      </w:r>
    </w:p>
    <w:p w14:paraId="3C23E99C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lejandra Loyola Leyva</w:t>
      </w:r>
    </w:p>
    <w:p w14:paraId="48C5DC7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aurent Malisoux</w:t>
      </w:r>
    </w:p>
    <w:p w14:paraId="69A69B9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Jonathan Turner</w:t>
      </w:r>
    </w:p>
    <w:p w14:paraId="37AACC37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arhad Vahid</w:t>
      </w:r>
    </w:p>
    <w:p w14:paraId="2E6918D9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ichel Vaillant</w:t>
      </w:r>
    </w:p>
    <w:p w14:paraId="10EAFF85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driana Voicu</w:t>
      </w:r>
    </w:p>
    <w:p w14:paraId="22595E1F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97C85B4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Luxembourg Institute of Science and Technology</w:t>
      </w:r>
    </w:p>
    <w:p w14:paraId="19223E4F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Yannick Naudet</w:t>
      </w:r>
    </w:p>
    <w:p w14:paraId="51BD1019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hristoph Stahl</w:t>
      </w:r>
    </w:p>
    <w:p w14:paraId="5D1F8026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1C840F51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NIUM </w:t>
      </w:r>
    </w:p>
    <w:p w14:paraId="114C6448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berto Norhona</w:t>
      </w:r>
    </w:p>
    <w:p w14:paraId="3AAFC71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orge Ribeiro</w:t>
      </w:r>
    </w:p>
    <w:p w14:paraId="0474B7C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dam Selamnia</w:t>
      </w:r>
    </w:p>
    <w:p w14:paraId="0CBA6C7D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Fernando Veloso</w:t>
      </w:r>
    </w:p>
    <w:p w14:paraId="66E0B72C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55E002ED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pt-PT" w:eastAsia="nl-NL"/>
          <w14:ligatures w14:val="none"/>
        </w:rPr>
        <w:t xml:space="preserve">German Research Centre for Artificial Intelligence </w:t>
      </w:r>
    </w:p>
    <w:p w14:paraId="0DDD262D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Serge Autexier</w:t>
      </w:r>
    </w:p>
    <w:p w14:paraId="780E4B49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Jan Janssen</w:t>
      </w:r>
    </w:p>
    <w:p w14:paraId="43A5B9E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</w:p>
    <w:p w14:paraId="47D9219D" w14:textId="423E8F51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  <w:t>V</w:t>
      </w:r>
      <w:r w:rsidR="00847B6A" w:rsidRPr="00680F24"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  <w:t>irtech OOD</w:t>
      </w: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</w:p>
    <w:p w14:paraId="6FEB704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Roumen Nikolov</w:t>
      </w:r>
    </w:p>
    <w:p w14:paraId="36404C3C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Mariya Zheleva </w:t>
      </w:r>
    </w:p>
    <w:p w14:paraId="5BB962DA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Alexandre Chikalanov</w:t>
      </w:r>
    </w:p>
    <w:p w14:paraId="721222DA" w14:textId="2532F94E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Ventsislav Nikolov</w:t>
      </w:r>
    </w:p>
    <w:p w14:paraId="2F92E04E" w14:textId="4D8A520B" w:rsidR="004C47D5" w:rsidRPr="00680F24" w:rsidRDefault="004C47D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iya Zheleva</w:t>
      </w:r>
    </w:p>
    <w:p w14:paraId="3CD00759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13B6A871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Leibniz Institute for Prevention Research and Epidemiology</w:t>
      </w:r>
    </w:p>
    <w:p w14:paraId="6168B8FC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arah Forberger</w:t>
      </w:r>
    </w:p>
    <w:p w14:paraId="098D95C2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Cassandra Omane</w:t>
      </w:r>
    </w:p>
    <w:p w14:paraId="17B6F0C5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aura Mewes</w:t>
      </w:r>
    </w:p>
    <w:p w14:paraId="2C5768EE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Center for </w:t>
      </w:r>
      <w:proofErr w:type="spellStart"/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Agro</w:t>
      </w:r>
      <w:proofErr w:type="spellEnd"/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-food Economics and Development</w:t>
      </w:r>
    </w:p>
    <w:p w14:paraId="30613D5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Zein Kallas</w:t>
      </w:r>
    </w:p>
    <w:p w14:paraId="1D7A118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melia Sarroca</w:t>
      </w:r>
    </w:p>
    <w:p w14:paraId="6EFE9432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jamel Rahmani</w:t>
      </w:r>
    </w:p>
    <w:p w14:paraId="3788388D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FEE52C2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University of Gastronomic Sciences </w:t>
      </w:r>
    </w:p>
    <w:p w14:paraId="74E9DF0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erena Rinaldi</w:t>
      </w:r>
    </w:p>
    <w:p w14:paraId="4B1CED0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ria Giovanna Onorati</w:t>
      </w:r>
    </w:p>
    <w:p w14:paraId="2F7F0E5E" w14:textId="77777777" w:rsidR="004C47D5" w:rsidRPr="00680F24" w:rsidRDefault="004C47D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ara Casartelli</w:t>
      </w:r>
    </w:p>
    <w:p w14:paraId="2A24997D" w14:textId="79E476BD" w:rsidR="00094B67" w:rsidRPr="00680F24" w:rsidRDefault="004C47D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ndrea Devecchi</w:t>
      </w:r>
    </w:p>
    <w:p w14:paraId="4CAC3129" w14:textId="77777777" w:rsidR="004C47D5" w:rsidRPr="00680F24" w:rsidRDefault="004C47D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59212321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  <w:t xml:space="preserve">Consiglio Nazionale delle Ricerche </w:t>
      </w:r>
    </w:p>
    <w:p w14:paraId="674D9735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rianna D`Ulizia</w:t>
      </w:r>
    </w:p>
    <w:p w14:paraId="26AEAD8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essia D`Andrea</w:t>
      </w:r>
    </w:p>
    <w:p w14:paraId="16434B97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2EB7A0E5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Agrifood Research and Technology Centre of Aragon </w:t>
      </w:r>
    </w:p>
    <w:p w14:paraId="55A43E2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Tiziana De Magistris</w:t>
      </w:r>
    </w:p>
    <w:p w14:paraId="18F0D9D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 xml:space="preserve">Cristina Gora  </w:t>
      </w:r>
    </w:p>
    <w:p w14:paraId="6AE138F5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Jihan Halimi</w:t>
      </w:r>
    </w:p>
    <w:p w14:paraId="5D530FE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569514C3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  <w:t xml:space="preserve">University of Évora </w:t>
      </w:r>
    </w:p>
    <w:p w14:paraId="304A578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lsa Sousa De Lamy</w:t>
      </w:r>
    </w:p>
    <w:p w14:paraId="2F0BC17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a Perez Jimenez</w:t>
      </w:r>
    </w:p>
    <w:p w14:paraId="71099E49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rmando Raimundo</w:t>
      </w:r>
    </w:p>
    <w:p w14:paraId="190A4F3B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uno Batalha</w:t>
      </w:r>
    </w:p>
    <w:p w14:paraId="3B8E55E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Fernando Capela e Silva</w:t>
      </w:r>
    </w:p>
    <w:p w14:paraId="5E81BBE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ofia Tavares</w:t>
      </w:r>
    </w:p>
    <w:p w14:paraId="32138AD4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32C1BA0A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Foundation Balearic Islands Health Research Institute </w:t>
      </w:r>
    </w:p>
    <w:p w14:paraId="4D0ACF0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Josep A. Tur</w:t>
      </w:r>
    </w:p>
    <w:p w14:paraId="32B403C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ristina Bouzas</w:t>
      </w:r>
    </w:p>
    <w:p w14:paraId="3F01956D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na Rodenas Munar</w:t>
      </w:r>
    </w:p>
    <w:p w14:paraId="3ACE4FEA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ilvia Garcia</w:t>
      </w:r>
    </w:p>
    <w:p w14:paraId="17DC8B4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Elena Ferragut Roig</w:t>
      </w:r>
    </w:p>
    <w:p w14:paraId="02D77F95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20461C5F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  <w:t xml:space="preserve">IRCCS Azienda Ospedaliero Universitaria di Bologna </w:t>
      </w:r>
    </w:p>
    <w:p w14:paraId="3CBB268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 xml:space="preserve">Giuseppe Tarantino </w:t>
      </w:r>
    </w:p>
    <w:p w14:paraId="72C2EF59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ucia Brodosi</w:t>
      </w:r>
    </w:p>
    <w:p w14:paraId="3B651A6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ria Cristina Morelli</w:t>
      </w:r>
    </w:p>
    <w:p w14:paraId="30B298A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Michele Stecchi</w:t>
      </w:r>
    </w:p>
    <w:p w14:paraId="4E96A065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</w:pPr>
    </w:p>
    <w:p w14:paraId="03943436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eastAsia="nl-NL"/>
          <w14:ligatures w14:val="none"/>
        </w:rPr>
        <w:t xml:space="preserve">Technical University of Denmark </w:t>
      </w:r>
    </w:p>
    <w:p w14:paraId="67A3B63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Rikke Andersen</w:t>
      </w:r>
    </w:p>
    <w:p w14:paraId="0E92111C" w14:textId="77777777" w:rsidR="00094B67" w:rsidRPr="00794C1A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itte Ravn-Haren</w:t>
      </w:r>
    </w:p>
    <w:p w14:paraId="67442A54" w14:textId="77777777" w:rsidR="00094B67" w:rsidRPr="00794C1A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eksandra Davydova</w:t>
      </w:r>
    </w:p>
    <w:p w14:paraId="3D18D559" w14:textId="77777777" w:rsidR="00094B67" w:rsidRPr="00794C1A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CBD8255" w14:textId="77777777" w:rsidR="00094B67" w:rsidRPr="00794C1A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University of Twente, Enschede </w:t>
      </w:r>
    </w:p>
    <w:p w14:paraId="0D3DF04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Ying Wang</w:t>
      </w:r>
    </w:p>
    <w:p w14:paraId="1C371E12" w14:textId="03F5A380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Ramon Que</w:t>
      </w:r>
    </w:p>
    <w:p w14:paraId="09896951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799F48E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University of Coimbra </w:t>
      </w:r>
    </w:p>
    <w:p w14:paraId="6847EB4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niela Rodrigues</w:t>
      </w:r>
    </w:p>
    <w:p w14:paraId="2A1956F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Helena Nogueira </w:t>
      </w:r>
    </w:p>
    <w:p w14:paraId="2929EB3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Licinio Manco </w:t>
      </w:r>
    </w:p>
    <w:p w14:paraId="4832752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 xml:space="preserve">Maria Raquel Silva </w:t>
      </w:r>
    </w:p>
    <w:p w14:paraId="52C43107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onica Truninger</w:t>
      </w:r>
    </w:p>
    <w:p w14:paraId="4B99C2AB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ndré Seabra</w:t>
      </w:r>
    </w:p>
    <w:p w14:paraId="64CDEDE4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4B2C2084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Regional Cluster "North-East" </w:t>
      </w:r>
    </w:p>
    <w:p w14:paraId="76E835E0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Yoanna Ivanova</w:t>
      </w:r>
    </w:p>
    <w:p w14:paraId="4567CEFB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Boyko Doychinov</w:t>
      </w:r>
    </w:p>
    <w:p w14:paraId="3A7C4FB8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4E0B2C32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Eindhoven University of Technology </w:t>
      </w:r>
    </w:p>
    <w:p w14:paraId="1DAB58A7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Pieter Van Gorp </w:t>
      </w:r>
    </w:p>
    <w:p w14:paraId="5174B40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uzan Evers</w:t>
      </w:r>
    </w:p>
    <w:p w14:paraId="052AE3E2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Olga Glazunova</w:t>
      </w:r>
    </w:p>
    <w:p w14:paraId="5975143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 xml:space="preserve">Charly Bastiaansen </w:t>
      </w:r>
    </w:p>
    <w:p w14:paraId="7B947363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strid Kemperman</w:t>
      </w:r>
    </w:p>
    <w:p w14:paraId="055A95EC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7F3641B7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  <w:t xml:space="preserve">MEDEA SRL </w:t>
      </w:r>
    </w:p>
    <w:p w14:paraId="5F84188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Pietro Dionisio</w:t>
      </w:r>
    </w:p>
    <w:p w14:paraId="69AD76B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rancesco Agnoloni</w:t>
      </w:r>
    </w:p>
    <w:p w14:paraId="17A7D12B" w14:textId="57481876" w:rsidR="00B576CF" w:rsidRPr="00680F24" w:rsidRDefault="00B576CF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Patrizia Zitelli</w:t>
      </w:r>
    </w:p>
    <w:p w14:paraId="05DB960F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541882D5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it-IT" w:eastAsia="nl-NL"/>
          <w14:ligatures w14:val="none"/>
        </w:rPr>
        <w:t xml:space="preserve">Association Euro Atlantic Diplomacy Society </w:t>
      </w:r>
    </w:p>
    <w:p w14:paraId="4B6006DC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lastRenderedPageBreak/>
        <w:t>George-Mihael Manea</w:t>
      </w:r>
    </w:p>
    <w:p w14:paraId="3DF40BD3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67678B0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 xml:space="preserve">The European Nutrition for Health Alliance </w:t>
      </w:r>
    </w:p>
    <w:p w14:paraId="1A00EC61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oost Wesseling</w:t>
      </w:r>
    </w:p>
    <w:p w14:paraId="3079030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Konstantina Maria Togka</w:t>
      </w:r>
    </w:p>
    <w:p w14:paraId="2D77044F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49ED0478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KNEIA S.L. SP</w:t>
      </w:r>
    </w:p>
    <w:p w14:paraId="24D14B28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ristina Barragan Yebra</w:t>
      </w:r>
    </w:p>
    <w:p w14:paraId="0C3D1606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hristina Barragan Mesa</w:t>
      </w:r>
    </w:p>
    <w:p w14:paraId="1E82AB84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iro Avolio</w:t>
      </w:r>
    </w:p>
    <w:p w14:paraId="15FA976F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499044CE" w14:textId="77777777" w:rsidR="00094B67" w:rsidRPr="00680F24" w:rsidRDefault="00094B67" w:rsidP="005416F1">
      <w:pPr>
        <w:ind w:right="-573"/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color w:val="000000"/>
          <w:kern w:val="0"/>
          <w:sz w:val="18"/>
          <w:szCs w:val="18"/>
          <w:lang w:val="en-US" w:eastAsia="nl-NL"/>
          <w14:ligatures w14:val="none"/>
        </w:rPr>
        <w:t>The European Federation of the Associations of Dietitians</w:t>
      </w:r>
    </w:p>
    <w:p w14:paraId="3EAC779D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Marianna Kalliostra</w:t>
      </w:r>
    </w:p>
    <w:p w14:paraId="7975A7A2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Ezgi Kolay</w:t>
      </w:r>
    </w:p>
    <w:p w14:paraId="31ACFDBE" w14:textId="77777777" w:rsidR="00094B67" w:rsidRPr="00680F24" w:rsidRDefault="00094B67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Katarzyna Janiszewska</w:t>
      </w:r>
    </w:p>
    <w:p w14:paraId="7B4319A1" w14:textId="77777777" w:rsidR="00071B15" w:rsidRPr="00680F24" w:rsidRDefault="00071B15" w:rsidP="005416F1">
      <w:pPr>
        <w:ind w:right="-573"/>
        <w:rPr>
          <w:rFonts w:eastAsia="Times New Roman" w:cs="Calibri"/>
          <w:color w:val="000000"/>
          <w:kern w:val="0"/>
          <w:lang w:val="pl-PL" w:eastAsia="nl-NL"/>
          <w14:ligatures w14:val="none"/>
        </w:rPr>
        <w:sectPr w:rsidR="00071B15" w:rsidRPr="00680F24" w:rsidSect="00071B15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</w:p>
    <w:p w14:paraId="4028C398" w14:textId="074179E5" w:rsidR="006304B7" w:rsidRPr="00680F24" w:rsidRDefault="006304B7" w:rsidP="005416F1">
      <w:pPr>
        <w:pBdr>
          <w:bottom w:val="single" w:sz="6" w:space="1" w:color="auto"/>
        </w:pBdr>
        <w:ind w:right="-573"/>
        <w:rPr>
          <w:rFonts w:eastAsia="Times New Roman" w:cs="Calibri"/>
          <w:color w:val="000000"/>
          <w:kern w:val="0"/>
          <w:lang w:val="pl-PL" w:eastAsia="nl-NL"/>
          <w14:ligatures w14:val="none"/>
        </w:rPr>
      </w:pPr>
    </w:p>
    <w:p w14:paraId="0781CC2E" w14:textId="77777777" w:rsidR="00663B5B" w:rsidRDefault="00663B5B" w:rsidP="005416F1">
      <w:pPr>
        <w:ind w:right="-573"/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</w:pPr>
    </w:p>
    <w:p w14:paraId="5CBB8A6B" w14:textId="521194AF" w:rsidR="00EA0D65" w:rsidRPr="00680F24" w:rsidRDefault="00EA0D65" w:rsidP="005416F1">
      <w:pPr>
        <w:ind w:right="-573"/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Shift2Health</w:t>
      </w:r>
      <w:r w:rsidR="00663B5B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 xml:space="preserve"> </w:t>
      </w:r>
      <w:r w:rsidR="00663B5B" w:rsidRPr="00663B5B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>(Development and evaluation of nutritional strategies to reduce and prevent obesity in shift workers)</w:t>
      </w:r>
    </w:p>
    <w:p w14:paraId="1CF6096E" w14:textId="77777777" w:rsidR="00513805" w:rsidRPr="00680F24" w:rsidRDefault="00513805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1B7EA634" w14:textId="77777777" w:rsidR="005416F1" w:rsidRPr="00680F24" w:rsidRDefault="005416F1" w:rsidP="005416F1">
      <w:pPr>
        <w:rPr>
          <w:b/>
          <w:bCs/>
          <w:sz w:val="18"/>
          <w:szCs w:val="18"/>
          <w:lang w:val="en-US"/>
        </w:rPr>
        <w:sectPr w:rsidR="005416F1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4E8F67AF" w14:textId="77777777" w:rsidR="005416F1" w:rsidRPr="00680F24" w:rsidRDefault="005416F1" w:rsidP="005416F1">
      <w:pPr>
        <w:rPr>
          <w:b/>
          <w:bCs/>
          <w:sz w:val="18"/>
          <w:szCs w:val="18"/>
          <w:lang w:val="en-US"/>
        </w:rPr>
      </w:pPr>
      <w:r w:rsidRPr="00680F24">
        <w:rPr>
          <w:b/>
          <w:bCs/>
          <w:sz w:val="18"/>
          <w:szCs w:val="18"/>
          <w:lang w:val="en-US"/>
        </w:rPr>
        <w:t>University of Vienna</w:t>
      </w:r>
    </w:p>
    <w:p w14:paraId="6E898275" w14:textId="77777777" w:rsidR="005416F1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Karl-Heinz Wagner</w:t>
      </w:r>
    </w:p>
    <w:p w14:paraId="2F02A0E4" w14:textId="55C330A1" w:rsidR="00663B5B" w:rsidRPr="00680F24" w:rsidRDefault="00663B5B" w:rsidP="005416F1">
      <w:pPr>
        <w:rPr>
          <w:sz w:val="18"/>
          <w:szCs w:val="18"/>
          <w:lang w:val="en-US"/>
        </w:rPr>
      </w:pPr>
      <w:r w:rsidRPr="00663B5B">
        <w:rPr>
          <w:sz w:val="18"/>
          <w:szCs w:val="18"/>
          <w:lang w:val="en-US"/>
        </w:rPr>
        <w:t>Katrin Scionti</w:t>
      </w:r>
    </w:p>
    <w:p w14:paraId="2C5EB333" w14:textId="195E61A8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Vanessa Schoissengeier</w:t>
      </w:r>
    </w:p>
    <w:p w14:paraId="480D6632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Ivana Vaclavkova</w:t>
      </w:r>
      <w:r w:rsidRPr="00680F24">
        <w:rPr>
          <w:sz w:val="18"/>
          <w:szCs w:val="18"/>
          <w:lang w:val="en-US"/>
        </w:rPr>
        <w:tab/>
      </w:r>
      <w:r w:rsidRPr="00680F24">
        <w:rPr>
          <w:sz w:val="18"/>
          <w:szCs w:val="18"/>
          <w:lang w:val="en-US"/>
        </w:rPr>
        <w:tab/>
      </w:r>
    </w:p>
    <w:p w14:paraId="45166E9F" w14:textId="11243B85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Leah Lund</w:t>
      </w:r>
    </w:p>
    <w:p w14:paraId="089E972B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Kilian Gandolf</w:t>
      </w:r>
      <w:r w:rsidRPr="00680F24">
        <w:rPr>
          <w:sz w:val="18"/>
          <w:szCs w:val="18"/>
          <w:lang w:val="en-US"/>
        </w:rPr>
        <w:tab/>
      </w:r>
      <w:r w:rsidRPr="00680F24">
        <w:rPr>
          <w:sz w:val="18"/>
          <w:szCs w:val="18"/>
          <w:lang w:val="en-US"/>
        </w:rPr>
        <w:tab/>
      </w:r>
    </w:p>
    <w:p w14:paraId="4719F216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Fabio Pfaehler</w:t>
      </w:r>
      <w:r w:rsidRPr="00680F24">
        <w:rPr>
          <w:sz w:val="18"/>
          <w:szCs w:val="18"/>
          <w:lang w:val="en-US"/>
        </w:rPr>
        <w:tab/>
      </w:r>
      <w:r w:rsidRPr="00680F24">
        <w:rPr>
          <w:sz w:val="18"/>
          <w:szCs w:val="18"/>
          <w:lang w:val="en-US"/>
        </w:rPr>
        <w:tab/>
      </w:r>
    </w:p>
    <w:p w14:paraId="355AA9EE" w14:textId="77777777" w:rsidR="00663B5B" w:rsidRDefault="00663B5B" w:rsidP="005416F1">
      <w:pPr>
        <w:rPr>
          <w:sz w:val="18"/>
          <w:szCs w:val="18"/>
          <w:lang w:val="en-US"/>
        </w:rPr>
      </w:pPr>
    </w:p>
    <w:p w14:paraId="496908F0" w14:textId="7235E09B" w:rsidR="005416F1" w:rsidRPr="00663B5B" w:rsidRDefault="005416F1" w:rsidP="005416F1">
      <w:pPr>
        <w:rPr>
          <w:b/>
          <w:bCs/>
          <w:sz w:val="18"/>
          <w:szCs w:val="18"/>
          <w:lang w:val="en-US"/>
        </w:rPr>
      </w:pPr>
      <w:r w:rsidRPr="00663B5B">
        <w:rPr>
          <w:b/>
          <w:bCs/>
          <w:sz w:val="18"/>
          <w:szCs w:val="18"/>
          <w:lang w:val="en-US"/>
        </w:rPr>
        <w:t xml:space="preserve">FH </w:t>
      </w:r>
      <w:proofErr w:type="spellStart"/>
      <w:r w:rsidRPr="00663B5B">
        <w:rPr>
          <w:b/>
          <w:bCs/>
          <w:sz w:val="18"/>
          <w:szCs w:val="18"/>
          <w:lang w:val="en-US"/>
        </w:rPr>
        <w:t>Joanneum</w:t>
      </w:r>
      <w:proofErr w:type="spellEnd"/>
      <w:r w:rsidRPr="00663B5B">
        <w:rPr>
          <w:b/>
          <w:bCs/>
          <w:sz w:val="18"/>
          <w:szCs w:val="18"/>
          <w:lang w:val="en-US"/>
        </w:rPr>
        <w:t>, Austria</w:t>
      </w:r>
      <w:r w:rsidRPr="00663B5B">
        <w:rPr>
          <w:b/>
          <w:bCs/>
          <w:sz w:val="18"/>
          <w:szCs w:val="18"/>
          <w:lang w:val="en-US"/>
        </w:rPr>
        <w:tab/>
      </w:r>
    </w:p>
    <w:p w14:paraId="5D88BBF2" w14:textId="17F68FA6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>Anna Lena Aufschnaiter</w:t>
      </w:r>
      <w:r w:rsidRPr="00680F24">
        <w:rPr>
          <w:sz w:val="18"/>
          <w:szCs w:val="18"/>
          <w:lang w:val="en-US"/>
        </w:rPr>
        <w:tab/>
      </w:r>
    </w:p>
    <w:p w14:paraId="619F2E2B" w14:textId="68F19803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 xml:space="preserve">Bianca Fuchs-Neuhold </w:t>
      </w:r>
      <w:r w:rsidRPr="00680F24">
        <w:rPr>
          <w:sz w:val="18"/>
          <w:szCs w:val="18"/>
          <w:lang w:val="en-US"/>
        </w:rPr>
        <w:tab/>
      </w:r>
    </w:p>
    <w:p w14:paraId="32BB201B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Daniela Grach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4FCB88A5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Anika Kronberg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4E45FDCE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Monika Rieder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6E2695D5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Marlies Walln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594F0FF4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Christina Höfler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4923DBFB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Miriam Ressl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7FBB0BF0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Simon Bern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45C5FBA2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Valentin Kraus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57536305" w14:textId="77777777" w:rsidR="005416F1" w:rsidRPr="00680F24" w:rsidRDefault="005416F1" w:rsidP="005416F1">
      <w:pPr>
        <w:rPr>
          <w:b/>
          <w:bCs/>
          <w:sz w:val="18"/>
          <w:szCs w:val="18"/>
          <w:lang w:val="de-DE"/>
        </w:rPr>
      </w:pPr>
    </w:p>
    <w:p w14:paraId="350AA99C" w14:textId="77777777" w:rsidR="005416F1" w:rsidRPr="00680F24" w:rsidRDefault="005416F1" w:rsidP="005416F1">
      <w:pPr>
        <w:rPr>
          <w:b/>
          <w:bCs/>
          <w:sz w:val="18"/>
          <w:szCs w:val="18"/>
        </w:rPr>
      </w:pPr>
      <w:r w:rsidRPr="00680F24">
        <w:rPr>
          <w:b/>
          <w:bCs/>
          <w:sz w:val="18"/>
          <w:szCs w:val="18"/>
        </w:rPr>
        <w:t>Stichting Wageningen Research</w:t>
      </w:r>
    </w:p>
    <w:p w14:paraId="751983A2" w14:textId="360C13A4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Monique Vingerhoeds</w:t>
      </w:r>
      <w:r w:rsidRPr="00680F24">
        <w:rPr>
          <w:sz w:val="18"/>
          <w:szCs w:val="18"/>
        </w:rPr>
        <w:tab/>
      </w:r>
    </w:p>
    <w:p w14:paraId="6EDBE65E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Logan Stuck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0521A268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Meeke Ummels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766025CD" w14:textId="085A4882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Boshuizen, Hendriek</w:t>
      </w:r>
      <w:r w:rsidRPr="00680F24">
        <w:rPr>
          <w:sz w:val="18"/>
          <w:szCs w:val="18"/>
        </w:rPr>
        <w:tab/>
      </w:r>
    </w:p>
    <w:p w14:paraId="7EF005F9" w14:textId="0A9C531C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Maartje van den Belt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592222C8" w14:textId="77777777" w:rsidR="005416F1" w:rsidRPr="00680F24" w:rsidRDefault="005416F1" w:rsidP="005416F1">
      <w:pPr>
        <w:rPr>
          <w:b/>
          <w:bCs/>
          <w:sz w:val="18"/>
          <w:szCs w:val="18"/>
        </w:rPr>
      </w:pPr>
      <w:r w:rsidRPr="00680F24">
        <w:rPr>
          <w:b/>
          <w:bCs/>
          <w:sz w:val="18"/>
          <w:szCs w:val="18"/>
        </w:rPr>
        <w:t>Wageningen University</w:t>
      </w:r>
    </w:p>
    <w:p w14:paraId="0D9D4021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 xml:space="preserve">Edith Feskens 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64B1F3EC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Marco Mensink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19E79EF2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Emiilie de Zoete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73AD051F" w14:textId="77777777" w:rsidR="00663B5B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Jeanne Lagerweij</w:t>
      </w:r>
    </w:p>
    <w:p w14:paraId="7A89260E" w14:textId="0282EC39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Desiree Lucassen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7A85E410" w14:textId="77777777" w:rsidR="005416F1" w:rsidRPr="00680F24" w:rsidRDefault="005416F1" w:rsidP="005416F1">
      <w:pPr>
        <w:rPr>
          <w:sz w:val="18"/>
          <w:szCs w:val="18"/>
        </w:rPr>
      </w:pPr>
    </w:p>
    <w:p w14:paraId="7D8B391D" w14:textId="77777777" w:rsidR="005416F1" w:rsidRPr="00680F24" w:rsidRDefault="005416F1" w:rsidP="005416F1">
      <w:pPr>
        <w:rPr>
          <w:b/>
          <w:bCs/>
          <w:sz w:val="18"/>
          <w:szCs w:val="18"/>
        </w:rPr>
      </w:pPr>
      <w:r w:rsidRPr="00680F24">
        <w:rPr>
          <w:b/>
          <w:bCs/>
          <w:sz w:val="18"/>
          <w:szCs w:val="18"/>
        </w:rPr>
        <w:t>University of Bremen</w:t>
      </w:r>
    </w:p>
    <w:p w14:paraId="611AFEC0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Jilani Hannah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63ABF745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 xml:space="preserve">Urte Klink 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573A0501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Gerhardus Ansgar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67DEE9A0" w14:textId="77777777" w:rsidR="005416F1" w:rsidRPr="00680F24" w:rsidRDefault="005416F1" w:rsidP="005416F1">
      <w:pPr>
        <w:rPr>
          <w:sz w:val="18"/>
          <w:szCs w:val="18"/>
        </w:rPr>
      </w:pPr>
    </w:p>
    <w:p w14:paraId="6DB59F66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b/>
          <w:bCs/>
          <w:sz w:val="18"/>
          <w:szCs w:val="18"/>
          <w:lang w:val="en-US"/>
        </w:rPr>
        <w:t xml:space="preserve">TTZ </w:t>
      </w:r>
      <w:proofErr w:type="spellStart"/>
      <w:r w:rsidRPr="00794C1A">
        <w:rPr>
          <w:b/>
          <w:bCs/>
          <w:sz w:val="18"/>
          <w:szCs w:val="18"/>
          <w:lang w:val="en-US"/>
        </w:rPr>
        <w:t>Bremenhaven</w:t>
      </w:r>
      <w:proofErr w:type="spellEnd"/>
    </w:p>
    <w:p w14:paraId="6BB10B0E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Imke </w:t>
      </w:r>
      <w:proofErr w:type="spellStart"/>
      <w:r w:rsidRPr="00794C1A">
        <w:rPr>
          <w:sz w:val="18"/>
          <w:szCs w:val="18"/>
          <w:lang w:val="en-US"/>
        </w:rPr>
        <w:t>Matullat</w:t>
      </w:r>
      <w:proofErr w:type="spellEnd"/>
      <w:r w:rsidRPr="00794C1A">
        <w:rPr>
          <w:sz w:val="18"/>
          <w:szCs w:val="18"/>
          <w:lang w:val="en-US"/>
        </w:rPr>
        <w:t xml:space="preserve"> </w:t>
      </w:r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020213CC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Marie Shrestha </w:t>
      </w:r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24BE2864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Anneli Rost </w:t>
      </w:r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2E204F69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Ingo </w:t>
      </w:r>
      <w:proofErr w:type="spellStart"/>
      <w:r w:rsidRPr="00794C1A">
        <w:rPr>
          <w:sz w:val="18"/>
          <w:szCs w:val="18"/>
          <w:lang w:val="en-US"/>
        </w:rPr>
        <w:t>Klarholz</w:t>
      </w:r>
      <w:proofErr w:type="spellEnd"/>
      <w:r w:rsidRPr="00794C1A">
        <w:rPr>
          <w:sz w:val="18"/>
          <w:szCs w:val="18"/>
          <w:lang w:val="en-US"/>
        </w:rPr>
        <w:t> </w:t>
      </w:r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289339C6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Benjamin </w:t>
      </w:r>
      <w:proofErr w:type="spellStart"/>
      <w:r w:rsidRPr="00794C1A">
        <w:rPr>
          <w:sz w:val="18"/>
          <w:szCs w:val="18"/>
          <w:lang w:val="en-US"/>
        </w:rPr>
        <w:t>Küther</w:t>
      </w:r>
      <w:proofErr w:type="spellEnd"/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331C3779" w14:textId="77777777" w:rsidR="005416F1" w:rsidRPr="00794C1A" w:rsidRDefault="005416F1" w:rsidP="005416F1">
      <w:pPr>
        <w:rPr>
          <w:sz w:val="18"/>
          <w:szCs w:val="18"/>
          <w:lang w:val="en-US"/>
        </w:rPr>
      </w:pPr>
    </w:p>
    <w:p w14:paraId="5C88EEED" w14:textId="00DAEAC3" w:rsidR="005416F1" w:rsidRPr="00794C1A" w:rsidRDefault="005416F1" w:rsidP="005416F1">
      <w:pPr>
        <w:rPr>
          <w:b/>
          <w:bCs/>
          <w:sz w:val="18"/>
          <w:szCs w:val="18"/>
          <w:lang w:val="en-US"/>
        </w:rPr>
      </w:pPr>
      <w:r w:rsidRPr="00794C1A">
        <w:rPr>
          <w:b/>
          <w:bCs/>
          <w:sz w:val="18"/>
          <w:szCs w:val="18"/>
          <w:lang w:val="en-US"/>
        </w:rPr>
        <w:t>ENWHP</w:t>
      </w:r>
    </w:p>
    <w:p w14:paraId="0C42EF5D" w14:textId="1087078E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Giuseppe Masanotti </w:t>
      </w:r>
    </w:p>
    <w:p w14:paraId="7EE58086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Steve Bell 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4580884B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Richard Wynne 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6EF98993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Karnaki Pania 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38787BD7" w14:textId="46A871A9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 xml:space="preserve">Maria-Dolores Sole </w:t>
      </w:r>
      <w:r w:rsidRPr="00680F24">
        <w:rPr>
          <w:sz w:val="18"/>
          <w:szCs w:val="18"/>
          <w:lang w:val="en-US"/>
        </w:rPr>
        <w:tab/>
      </w:r>
      <w:r w:rsidRPr="00680F24">
        <w:rPr>
          <w:sz w:val="18"/>
          <w:szCs w:val="18"/>
          <w:lang w:val="en-US"/>
        </w:rPr>
        <w:tab/>
      </w:r>
    </w:p>
    <w:p w14:paraId="0133C37F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b/>
          <w:bCs/>
          <w:sz w:val="18"/>
          <w:szCs w:val="18"/>
          <w:lang w:val="en-US"/>
        </w:rPr>
        <w:t>Medical University of Lodz</w:t>
      </w:r>
    </w:p>
    <w:p w14:paraId="39DF9131" w14:textId="273982FE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>Karolina Czarnecka</w:t>
      </w:r>
      <w:r w:rsidRPr="00680F24">
        <w:rPr>
          <w:sz w:val="18"/>
          <w:szCs w:val="18"/>
          <w:lang w:val="pl-PL"/>
        </w:rPr>
        <w:tab/>
      </w:r>
    </w:p>
    <w:p w14:paraId="50D1C52A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Monika Kolska 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1A85C2B0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Jaroslaw Rakoczy 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188A9908" w14:textId="64630AC9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 xml:space="preserve">Magdalena Wrzesinska </w:t>
      </w:r>
      <w:r w:rsidRPr="00680F24">
        <w:rPr>
          <w:sz w:val="18"/>
          <w:szCs w:val="18"/>
          <w:lang w:val="pl-PL"/>
        </w:rPr>
        <w:tab/>
      </w:r>
    </w:p>
    <w:p w14:paraId="181D7923" w14:textId="0578B3A3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>Katarzyna Binder-Olibrowsk</w:t>
      </w:r>
    </w:p>
    <w:p w14:paraId="3DBCF427" w14:textId="6D5B5979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>Magdalena Wieczorkowska </w:t>
      </w:r>
    </w:p>
    <w:p w14:paraId="14EF5E1A" w14:textId="77777777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>Kinga Zel-Hans</w:t>
      </w:r>
      <w:r w:rsidRPr="00680F24">
        <w:rPr>
          <w:sz w:val="18"/>
          <w:szCs w:val="18"/>
          <w:lang w:val="pl-PL"/>
        </w:rPr>
        <w:tab/>
      </w:r>
      <w:r w:rsidRPr="00680F24">
        <w:rPr>
          <w:sz w:val="18"/>
          <w:szCs w:val="18"/>
          <w:lang w:val="pl-PL"/>
        </w:rPr>
        <w:tab/>
      </w:r>
    </w:p>
    <w:p w14:paraId="3DF9CE6F" w14:textId="64846ADF" w:rsidR="005416F1" w:rsidRPr="00680F24" w:rsidRDefault="005416F1" w:rsidP="005416F1">
      <w:pPr>
        <w:rPr>
          <w:sz w:val="18"/>
          <w:szCs w:val="18"/>
          <w:lang w:val="pl-PL"/>
        </w:rPr>
      </w:pPr>
      <w:r w:rsidRPr="00680F24">
        <w:rPr>
          <w:sz w:val="18"/>
          <w:szCs w:val="18"/>
          <w:lang w:val="pl-PL"/>
        </w:rPr>
        <w:t>Natalia Plociennik-Korycka</w:t>
      </w:r>
      <w:r w:rsidRPr="00680F24">
        <w:rPr>
          <w:sz w:val="18"/>
          <w:szCs w:val="18"/>
          <w:lang w:val="pl-PL"/>
        </w:rPr>
        <w:tab/>
      </w:r>
    </w:p>
    <w:p w14:paraId="33713AA3" w14:textId="77777777" w:rsidR="005416F1" w:rsidRPr="00680F24" w:rsidRDefault="005416F1" w:rsidP="005416F1">
      <w:pPr>
        <w:rPr>
          <w:sz w:val="18"/>
          <w:szCs w:val="18"/>
          <w:lang w:val="pl-PL"/>
        </w:rPr>
      </w:pPr>
    </w:p>
    <w:p w14:paraId="19E34F8A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b/>
          <w:bCs/>
          <w:sz w:val="18"/>
          <w:szCs w:val="18"/>
          <w:lang w:val="en-US"/>
        </w:rPr>
        <w:t>Medical University of Vienna</w:t>
      </w:r>
    </w:p>
    <w:p w14:paraId="406F302F" w14:textId="4704DDC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sz w:val="18"/>
          <w:szCs w:val="18"/>
          <w:lang w:val="en-US"/>
        </w:rPr>
        <w:t xml:space="preserve">Kyriaki Papantoniou </w:t>
      </w:r>
      <w:r w:rsidRPr="00680F24">
        <w:rPr>
          <w:sz w:val="18"/>
          <w:szCs w:val="18"/>
          <w:lang w:val="en-US"/>
        </w:rPr>
        <w:tab/>
      </w:r>
    </w:p>
    <w:p w14:paraId="049846C1" w14:textId="20BD034C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Eva Schernhammer</w:t>
      </w:r>
      <w:r w:rsidRPr="00680F24">
        <w:rPr>
          <w:sz w:val="18"/>
          <w:szCs w:val="18"/>
          <w:lang w:val="de-DE"/>
        </w:rPr>
        <w:tab/>
      </w:r>
    </w:p>
    <w:p w14:paraId="60DF1F1F" w14:textId="0E343296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Maria Wakolbinger </w:t>
      </w:r>
      <w:r w:rsidRPr="00680F24">
        <w:rPr>
          <w:sz w:val="18"/>
          <w:szCs w:val="18"/>
          <w:lang w:val="de-DE"/>
        </w:rPr>
        <w:tab/>
      </w:r>
    </w:p>
    <w:p w14:paraId="6AB9CD43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Eva Winz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75047DD8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Sandra Haider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485CC6FF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Isabel Santonja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2A4B0452" w14:textId="03854BE9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Christine Ellersdorfer</w:t>
      </w:r>
      <w:r w:rsidRPr="00680F24">
        <w:rPr>
          <w:sz w:val="18"/>
          <w:szCs w:val="18"/>
          <w:lang w:val="de-DE"/>
        </w:rPr>
        <w:tab/>
      </w:r>
    </w:p>
    <w:p w14:paraId="1AF195E8" w14:textId="77777777" w:rsidR="005416F1" w:rsidRPr="00680F24" w:rsidRDefault="005416F1" w:rsidP="005416F1">
      <w:pPr>
        <w:rPr>
          <w:sz w:val="18"/>
          <w:szCs w:val="18"/>
          <w:lang w:val="de-DE"/>
        </w:rPr>
      </w:pPr>
    </w:p>
    <w:p w14:paraId="4110B023" w14:textId="77777777" w:rsidR="005416F1" w:rsidRPr="00680F24" w:rsidRDefault="005416F1" w:rsidP="005416F1">
      <w:pPr>
        <w:rPr>
          <w:b/>
          <w:bCs/>
          <w:sz w:val="18"/>
          <w:szCs w:val="18"/>
          <w:lang w:val="de-DE"/>
        </w:rPr>
      </w:pPr>
      <w:r w:rsidRPr="00680F24">
        <w:rPr>
          <w:b/>
          <w:bCs/>
          <w:sz w:val="18"/>
          <w:szCs w:val="18"/>
          <w:lang w:val="de-DE"/>
        </w:rPr>
        <w:t>University of Copenhagen</w:t>
      </w:r>
    </w:p>
    <w:p w14:paraId="3841F3CD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Wender Bredie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5532C514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Helene Reinbach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17BF86A8" w14:textId="7777777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 xml:space="preserve">Annemarie Olsen </w:t>
      </w:r>
      <w:r w:rsidRPr="00680F24">
        <w:rPr>
          <w:sz w:val="18"/>
          <w:szCs w:val="18"/>
          <w:lang w:val="de-DE"/>
        </w:rPr>
        <w:tab/>
      </w:r>
      <w:r w:rsidRPr="00680F24">
        <w:rPr>
          <w:sz w:val="18"/>
          <w:szCs w:val="18"/>
          <w:lang w:val="de-DE"/>
        </w:rPr>
        <w:tab/>
      </w:r>
    </w:p>
    <w:p w14:paraId="299D8E35" w14:textId="2BBDCB97" w:rsidR="005416F1" w:rsidRPr="00680F24" w:rsidRDefault="005416F1" w:rsidP="005416F1">
      <w:pPr>
        <w:rPr>
          <w:sz w:val="18"/>
          <w:szCs w:val="18"/>
          <w:lang w:val="de-DE"/>
        </w:rPr>
      </w:pPr>
      <w:r w:rsidRPr="00680F24">
        <w:rPr>
          <w:sz w:val="18"/>
          <w:szCs w:val="18"/>
          <w:lang w:val="de-DE"/>
        </w:rPr>
        <w:t>Aikaterina Vasileiou</w:t>
      </w:r>
      <w:r w:rsidRPr="00680F24">
        <w:rPr>
          <w:sz w:val="18"/>
          <w:szCs w:val="18"/>
          <w:lang w:val="de-DE"/>
        </w:rPr>
        <w:tab/>
      </w:r>
    </w:p>
    <w:p w14:paraId="1C65636B" w14:textId="2B381E33" w:rsidR="005416F1" w:rsidRPr="00794C1A" w:rsidRDefault="005416F1" w:rsidP="005416F1">
      <w:pPr>
        <w:rPr>
          <w:sz w:val="18"/>
          <w:szCs w:val="18"/>
          <w:lang w:val="de-DE"/>
        </w:rPr>
      </w:pPr>
      <w:r w:rsidRPr="00794C1A">
        <w:rPr>
          <w:sz w:val="18"/>
          <w:szCs w:val="18"/>
          <w:lang w:val="de-DE"/>
        </w:rPr>
        <w:t xml:space="preserve">Catalina </w:t>
      </w:r>
      <w:proofErr w:type="spellStart"/>
      <w:r w:rsidRPr="00794C1A">
        <w:rPr>
          <w:sz w:val="18"/>
          <w:szCs w:val="18"/>
          <w:lang w:val="de-DE"/>
        </w:rPr>
        <w:t>Cuparencu</w:t>
      </w:r>
      <w:proofErr w:type="spellEnd"/>
      <w:r w:rsidRPr="00794C1A">
        <w:rPr>
          <w:sz w:val="18"/>
          <w:szCs w:val="18"/>
          <w:lang w:val="de-DE"/>
        </w:rPr>
        <w:tab/>
      </w:r>
    </w:p>
    <w:p w14:paraId="78A3C361" w14:textId="77777777" w:rsidR="005416F1" w:rsidRPr="00794C1A" w:rsidRDefault="005416F1" w:rsidP="005416F1">
      <w:pPr>
        <w:rPr>
          <w:sz w:val="18"/>
          <w:szCs w:val="18"/>
          <w:lang w:val="de-DE"/>
        </w:rPr>
      </w:pPr>
      <w:r w:rsidRPr="00794C1A">
        <w:rPr>
          <w:sz w:val="18"/>
          <w:szCs w:val="18"/>
          <w:lang w:val="de-DE"/>
        </w:rPr>
        <w:t xml:space="preserve">Lars </w:t>
      </w:r>
      <w:proofErr w:type="spellStart"/>
      <w:r w:rsidRPr="00794C1A">
        <w:rPr>
          <w:sz w:val="18"/>
          <w:szCs w:val="18"/>
          <w:lang w:val="de-DE"/>
        </w:rPr>
        <w:t>Dragsted</w:t>
      </w:r>
      <w:proofErr w:type="spellEnd"/>
      <w:r w:rsidRPr="00794C1A">
        <w:rPr>
          <w:sz w:val="18"/>
          <w:szCs w:val="18"/>
          <w:lang w:val="de-DE"/>
        </w:rPr>
        <w:tab/>
      </w:r>
      <w:r w:rsidRPr="00794C1A">
        <w:rPr>
          <w:sz w:val="18"/>
          <w:szCs w:val="18"/>
          <w:lang w:val="de-DE"/>
        </w:rPr>
        <w:tab/>
      </w:r>
    </w:p>
    <w:p w14:paraId="3D8B5354" w14:textId="77777777" w:rsidR="005416F1" w:rsidRPr="00794C1A" w:rsidRDefault="005416F1" w:rsidP="005416F1">
      <w:pPr>
        <w:rPr>
          <w:sz w:val="18"/>
          <w:szCs w:val="18"/>
          <w:lang w:val="de-DE"/>
        </w:rPr>
      </w:pPr>
    </w:p>
    <w:p w14:paraId="2508975B" w14:textId="77777777" w:rsidR="005416F1" w:rsidRPr="00680F24" w:rsidRDefault="005416F1" w:rsidP="005416F1">
      <w:pPr>
        <w:rPr>
          <w:b/>
          <w:bCs/>
          <w:sz w:val="18"/>
          <w:szCs w:val="18"/>
          <w:lang w:val="en-US"/>
        </w:rPr>
      </w:pPr>
      <w:r w:rsidRPr="00680F24">
        <w:rPr>
          <w:b/>
          <w:bCs/>
          <w:sz w:val="18"/>
          <w:szCs w:val="18"/>
          <w:lang w:val="en-US"/>
        </w:rPr>
        <w:t xml:space="preserve">The </w:t>
      </w:r>
      <w:proofErr w:type="spellStart"/>
      <w:r w:rsidRPr="00680F24">
        <w:rPr>
          <w:b/>
          <w:bCs/>
          <w:sz w:val="18"/>
          <w:szCs w:val="18"/>
          <w:lang w:val="en-US"/>
        </w:rPr>
        <w:t>Akkermansia</w:t>
      </w:r>
      <w:proofErr w:type="spellEnd"/>
      <w:r w:rsidRPr="00680F24">
        <w:rPr>
          <w:b/>
          <w:bCs/>
          <w:sz w:val="18"/>
          <w:szCs w:val="18"/>
          <w:lang w:val="en-US"/>
        </w:rPr>
        <w:t xml:space="preserve"> Company</w:t>
      </w:r>
    </w:p>
    <w:p w14:paraId="55A34FBB" w14:textId="77777777" w:rsidR="005416F1" w:rsidRPr="00794C1A" w:rsidRDefault="005416F1" w:rsidP="005416F1">
      <w:pPr>
        <w:rPr>
          <w:sz w:val="18"/>
          <w:szCs w:val="18"/>
          <w:lang w:val="en-US"/>
        </w:rPr>
      </w:pPr>
      <w:r w:rsidRPr="00794C1A">
        <w:rPr>
          <w:sz w:val="18"/>
          <w:szCs w:val="18"/>
          <w:lang w:val="en-US"/>
        </w:rPr>
        <w:t xml:space="preserve">Willem de Vos </w:t>
      </w:r>
      <w:r w:rsidRPr="00794C1A">
        <w:rPr>
          <w:sz w:val="18"/>
          <w:szCs w:val="18"/>
          <w:lang w:val="en-US"/>
        </w:rPr>
        <w:tab/>
      </w:r>
      <w:r w:rsidRPr="00794C1A">
        <w:rPr>
          <w:sz w:val="18"/>
          <w:szCs w:val="18"/>
          <w:lang w:val="en-US"/>
        </w:rPr>
        <w:tab/>
      </w:r>
    </w:p>
    <w:p w14:paraId="75369252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 xml:space="preserve">Peter </w:t>
      </w:r>
      <w:proofErr w:type="spellStart"/>
      <w:r w:rsidRPr="00680F24">
        <w:rPr>
          <w:sz w:val="18"/>
          <w:szCs w:val="18"/>
        </w:rPr>
        <w:t>Suenaert</w:t>
      </w:r>
      <w:proofErr w:type="spellEnd"/>
      <w:r w:rsidRPr="00680F24">
        <w:rPr>
          <w:sz w:val="18"/>
          <w:szCs w:val="18"/>
        </w:rPr>
        <w:t xml:space="preserve"> 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49984861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 xml:space="preserve">Ivo Van Delft 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721D7CFD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 xml:space="preserve">Anneleen Segers 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7050E840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sz w:val="18"/>
          <w:szCs w:val="18"/>
        </w:rPr>
        <w:t>Helene Devroye</w:t>
      </w:r>
      <w:r w:rsidRPr="00680F24">
        <w:rPr>
          <w:sz w:val="18"/>
          <w:szCs w:val="18"/>
        </w:rPr>
        <w:tab/>
      </w:r>
      <w:r w:rsidRPr="00680F24">
        <w:rPr>
          <w:sz w:val="18"/>
          <w:szCs w:val="18"/>
        </w:rPr>
        <w:tab/>
      </w:r>
    </w:p>
    <w:p w14:paraId="6AEAC021" w14:textId="77777777" w:rsidR="005416F1" w:rsidRPr="00680F24" w:rsidRDefault="005416F1" w:rsidP="005416F1">
      <w:pPr>
        <w:rPr>
          <w:sz w:val="18"/>
          <w:szCs w:val="18"/>
        </w:rPr>
      </w:pPr>
    </w:p>
    <w:p w14:paraId="4AD9ACF2" w14:textId="77777777" w:rsidR="005416F1" w:rsidRPr="00680F24" w:rsidRDefault="005416F1" w:rsidP="005416F1">
      <w:pPr>
        <w:rPr>
          <w:sz w:val="18"/>
          <w:szCs w:val="18"/>
        </w:rPr>
      </w:pPr>
      <w:r w:rsidRPr="00680F24">
        <w:rPr>
          <w:b/>
          <w:bCs/>
          <w:sz w:val="18"/>
          <w:szCs w:val="18"/>
        </w:rPr>
        <w:t>KU Leuven</w:t>
      </w:r>
    </w:p>
    <w:p w14:paraId="1BCC9C9A" w14:textId="77777777" w:rsidR="005416F1" w:rsidRPr="00680F24" w:rsidRDefault="005416F1" w:rsidP="005416F1">
      <w:pPr>
        <w:rPr>
          <w:sz w:val="18"/>
          <w:szCs w:val="18"/>
          <w:lang w:val="it-IT"/>
        </w:rPr>
      </w:pPr>
      <w:r w:rsidRPr="00680F24">
        <w:rPr>
          <w:sz w:val="18"/>
          <w:szCs w:val="18"/>
          <w:lang w:val="it-IT"/>
        </w:rPr>
        <w:t xml:space="preserve">Inge Depoortere </w:t>
      </w:r>
      <w:r w:rsidRPr="00680F24">
        <w:rPr>
          <w:sz w:val="18"/>
          <w:szCs w:val="18"/>
          <w:lang w:val="it-IT"/>
        </w:rPr>
        <w:tab/>
      </w:r>
      <w:r w:rsidRPr="00680F24">
        <w:rPr>
          <w:sz w:val="18"/>
          <w:szCs w:val="18"/>
          <w:lang w:val="it-IT"/>
        </w:rPr>
        <w:tab/>
      </w:r>
    </w:p>
    <w:p w14:paraId="13A08DE0" w14:textId="77777777" w:rsidR="005416F1" w:rsidRPr="00680F24" w:rsidRDefault="005416F1" w:rsidP="005416F1">
      <w:pPr>
        <w:rPr>
          <w:sz w:val="18"/>
          <w:szCs w:val="18"/>
          <w:lang w:val="it-IT"/>
        </w:rPr>
      </w:pPr>
      <w:r w:rsidRPr="00680F24">
        <w:rPr>
          <w:sz w:val="18"/>
          <w:szCs w:val="18"/>
          <w:lang w:val="it-IT"/>
        </w:rPr>
        <w:t>Alice Denis</w:t>
      </w:r>
      <w:r w:rsidRPr="00680F24">
        <w:rPr>
          <w:sz w:val="18"/>
          <w:szCs w:val="18"/>
          <w:lang w:val="it-IT"/>
        </w:rPr>
        <w:tab/>
      </w:r>
      <w:r w:rsidRPr="00680F24">
        <w:rPr>
          <w:sz w:val="18"/>
          <w:szCs w:val="18"/>
          <w:lang w:val="it-IT"/>
        </w:rPr>
        <w:tab/>
      </w:r>
    </w:p>
    <w:p w14:paraId="116F7A42" w14:textId="77777777" w:rsidR="005416F1" w:rsidRPr="00680F24" w:rsidRDefault="005416F1" w:rsidP="005416F1">
      <w:pPr>
        <w:rPr>
          <w:sz w:val="18"/>
          <w:szCs w:val="18"/>
          <w:lang w:val="it-IT"/>
        </w:rPr>
      </w:pPr>
      <w:r w:rsidRPr="00680F24">
        <w:rPr>
          <w:sz w:val="18"/>
          <w:szCs w:val="18"/>
          <w:lang w:val="it-IT"/>
        </w:rPr>
        <w:t>Guillaume Vanotti</w:t>
      </w:r>
      <w:r w:rsidRPr="00680F24">
        <w:rPr>
          <w:sz w:val="18"/>
          <w:szCs w:val="18"/>
          <w:lang w:val="it-IT"/>
        </w:rPr>
        <w:tab/>
      </w:r>
      <w:r w:rsidRPr="00680F24">
        <w:rPr>
          <w:sz w:val="18"/>
          <w:szCs w:val="18"/>
          <w:lang w:val="it-IT"/>
        </w:rPr>
        <w:tab/>
      </w:r>
    </w:p>
    <w:p w14:paraId="7CB1EC12" w14:textId="77777777" w:rsidR="005416F1" w:rsidRPr="00680F24" w:rsidRDefault="005416F1" w:rsidP="005416F1">
      <w:pPr>
        <w:rPr>
          <w:sz w:val="18"/>
          <w:szCs w:val="18"/>
          <w:lang w:val="it-IT"/>
        </w:rPr>
      </w:pPr>
    </w:p>
    <w:p w14:paraId="50BA7449" w14:textId="77777777" w:rsidR="005416F1" w:rsidRPr="00680F24" w:rsidRDefault="005416F1" w:rsidP="005416F1">
      <w:pPr>
        <w:rPr>
          <w:sz w:val="18"/>
          <w:szCs w:val="18"/>
          <w:lang w:val="en-US"/>
        </w:rPr>
      </w:pPr>
      <w:r w:rsidRPr="00680F24">
        <w:rPr>
          <w:b/>
          <w:bCs/>
          <w:sz w:val="18"/>
          <w:szCs w:val="18"/>
          <w:lang w:val="en-US"/>
        </w:rPr>
        <w:t>Charité- Medical University of Berlin</w:t>
      </w:r>
    </w:p>
    <w:p w14:paraId="1C0BF734" w14:textId="77777777" w:rsidR="005416F1" w:rsidRPr="00794C1A" w:rsidRDefault="005416F1" w:rsidP="005416F1">
      <w:pPr>
        <w:rPr>
          <w:sz w:val="18"/>
          <w:szCs w:val="18"/>
        </w:rPr>
      </w:pPr>
      <w:proofErr w:type="spellStart"/>
      <w:r w:rsidRPr="00794C1A">
        <w:rPr>
          <w:sz w:val="18"/>
          <w:szCs w:val="18"/>
        </w:rPr>
        <w:t>Achim</w:t>
      </w:r>
      <w:proofErr w:type="spellEnd"/>
      <w:r w:rsidRPr="00794C1A">
        <w:rPr>
          <w:sz w:val="18"/>
          <w:szCs w:val="18"/>
        </w:rPr>
        <w:t xml:space="preserve"> Kramer </w:t>
      </w:r>
      <w:r w:rsidRPr="00794C1A">
        <w:rPr>
          <w:sz w:val="18"/>
          <w:szCs w:val="18"/>
        </w:rPr>
        <w:tab/>
      </w:r>
      <w:r w:rsidRPr="00794C1A">
        <w:rPr>
          <w:sz w:val="18"/>
          <w:szCs w:val="18"/>
        </w:rPr>
        <w:tab/>
      </w:r>
    </w:p>
    <w:p w14:paraId="121741D6" w14:textId="77777777" w:rsidR="005416F1" w:rsidRPr="00794C1A" w:rsidRDefault="005416F1" w:rsidP="005416F1">
      <w:pPr>
        <w:rPr>
          <w:sz w:val="18"/>
          <w:szCs w:val="18"/>
        </w:rPr>
      </w:pPr>
      <w:r w:rsidRPr="00794C1A">
        <w:rPr>
          <w:sz w:val="18"/>
          <w:szCs w:val="18"/>
        </w:rPr>
        <w:t>Bert Maier</w:t>
      </w:r>
      <w:r w:rsidRPr="00794C1A">
        <w:rPr>
          <w:sz w:val="18"/>
          <w:szCs w:val="18"/>
        </w:rPr>
        <w:tab/>
      </w:r>
      <w:r w:rsidRPr="00794C1A">
        <w:rPr>
          <w:sz w:val="18"/>
          <w:szCs w:val="18"/>
        </w:rPr>
        <w:tab/>
      </w:r>
    </w:p>
    <w:p w14:paraId="21456E35" w14:textId="77777777" w:rsidR="005416F1" w:rsidRPr="00794C1A" w:rsidRDefault="005416F1" w:rsidP="005416F1">
      <w:pPr>
        <w:rPr>
          <w:sz w:val="18"/>
          <w:szCs w:val="18"/>
        </w:rPr>
      </w:pPr>
    </w:p>
    <w:p w14:paraId="7FA1BB52" w14:textId="77777777" w:rsidR="005416F1" w:rsidRPr="00794C1A" w:rsidRDefault="005416F1" w:rsidP="005416F1">
      <w:pPr>
        <w:rPr>
          <w:b/>
          <w:bCs/>
          <w:sz w:val="18"/>
          <w:szCs w:val="18"/>
        </w:rPr>
      </w:pPr>
      <w:r w:rsidRPr="00794C1A">
        <w:rPr>
          <w:b/>
          <w:bCs/>
          <w:sz w:val="18"/>
          <w:szCs w:val="18"/>
        </w:rPr>
        <w:t>Erasmus University Medical Center</w:t>
      </w:r>
      <w:r w:rsidRPr="00794C1A">
        <w:rPr>
          <w:b/>
          <w:bCs/>
          <w:sz w:val="18"/>
          <w:szCs w:val="18"/>
        </w:rPr>
        <w:tab/>
      </w:r>
    </w:p>
    <w:p w14:paraId="7A9C3158" w14:textId="366E75C2" w:rsidR="005416F1" w:rsidRPr="00794C1A" w:rsidRDefault="005416F1" w:rsidP="005416F1">
      <w:pPr>
        <w:rPr>
          <w:sz w:val="18"/>
          <w:szCs w:val="18"/>
        </w:rPr>
      </w:pPr>
      <w:r w:rsidRPr="00794C1A">
        <w:rPr>
          <w:sz w:val="18"/>
          <w:szCs w:val="18"/>
        </w:rPr>
        <w:t>Heidi Lammers-van der Holst</w:t>
      </w:r>
    </w:p>
    <w:p w14:paraId="551E0736" w14:textId="77777777" w:rsidR="005416F1" w:rsidRPr="00680F24" w:rsidRDefault="005416F1" w:rsidP="005416F1">
      <w:pPr>
        <w:rPr>
          <w:sz w:val="18"/>
          <w:szCs w:val="18"/>
          <w:lang w:val="en-GB"/>
        </w:rPr>
      </w:pPr>
      <w:r w:rsidRPr="00680F24">
        <w:rPr>
          <w:sz w:val="18"/>
          <w:szCs w:val="18"/>
          <w:lang w:val="en-GB"/>
        </w:rPr>
        <w:t>Coen Dros</w:t>
      </w:r>
      <w:r w:rsidRPr="00680F24">
        <w:rPr>
          <w:sz w:val="18"/>
          <w:szCs w:val="18"/>
          <w:lang w:val="en-GB"/>
        </w:rPr>
        <w:tab/>
      </w:r>
      <w:r w:rsidRPr="00680F24">
        <w:rPr>
          <w:sz w:val="18"/>
          <w:szCs w:val="18"/>
          <w:lang w:val="en-GB"/>
        </w:rPr>
        <w:tab/>
      </w:r>
    </w:p>
    <w:p w14:paraId="64BAD967" w14:textId="033121F1" w:rsidR="005416F1" w:rsidRPr="00680F24" w:rsidRDefault="005416F1" w:rsidP="005416F1">
      <w:pPr>
        <w:rPr>
          <w:sz w:val="18"/>
          <w:szCs w:val="18"/>
          <w:lang w:val="en-GB"/>
        </w:rPr>
        <w:sectPr w:rsidR="005416F1" w:rsidRPr="00680F24" w:rsidSect="005416F1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  <w:r w:rsidRPr="00680F24">
        <w:rPr>
          <w:sz w:val="18"/>
          <w:szCs w:val="18"/>
          <w:lang w:val="en-GB"/>
        </w:rPr>
        <w:t>Sanne Roove</w:t>
      </w:r>
    </w:p>
    <w:p w14:paraId="7C078166" w14:textId="1DAFA974" w:rsidR="005416F1" w:rsidRPr="00680F24" w:rsidRDefault="005416F1" w:rsidP="005416F1">
      <w:pPr>
        <w:rPr>
          <w:sz w:val="18"/>
          <w:szCs w:val="18"/>
          <w:lang w:val="en-GB"/>
        </w:rPr>
      </w:pPr>
    </w:p>
    <w:p w14:paraId="6744DC00" w14:textId="77777777" w:rsidR="00513805" w:rsidRPr="00680F24" w:rsidRDefault="00513805" w:rsidP="005416F1">
      <w:pPr>
        <w:pBdr>
          <w:bottom w:val="single" w:sz="6" w:space="1" w:color="auto"/>
        </w:pBd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5E029C98" w14:textId="77777777" w:rsidR="008A4FC2" w:rsidRPr="00680F24" w:rsidRDefault="008A4FC2" w:rsidP="005416F1">
      <w:pPr>
        <w:pBdr>
          <w:bottom w:val="single" w:sz="6" w:space="1" w:color="auto"/>
        </w:pBd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302DB1BA" w14:textId="77777777" w:rsidR="00730E0F" w:rsidRPr="00680F24" w:rsidRDefault="00730E0F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1EF1299A" w14:textId="77777777" w:rsidR="00730E0F" w:rsidRPr="00680F24" w:rsidRDefault="00730E0F" w:rsidP="005416F1">
      <w:pPr>
        <w:ind w:right="-573"/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</w:pPr>
    </w:p>
    <w:p w14:paraId="23C6411C" w14:textId="6407EBE2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BioStreams</w:t>
      </w: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(Addressing childhood obesity in Europe)</w:t>
      </w:r>
    </w:p>
    <w:p w14:paraId="6E418093" w14:textId="77777777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7C2D8C04" w14:textId="77777777" w:rsidR="00F47B5C" w:rsidRPr="00680F24" w:rsidRDefault="00F47B5C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sectPr w:rsidR="00F47B5C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1184BE60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ICCS</w:t>
      </w:r>
    </w:p>
    <w:p w14:paraId="2C8830C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imitrios Koutsouris</w:t>
      </w:r>
    </w:p>
    <w:p w14:paraId="7FC5370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eorge Matsopoulos</w:t>
      </w:r>
    </w:p>
    <w:p w14:paraId="4BDE2DB0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leftheria Vellidou</w:t>
      </w:r>
    </w:p>
    <w:p w14:paraId="258BA0B7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Ioannis Kakkos</w:t>
      </w:r>
    </w:p>
    <w:p w14:paraId="78A155E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thanasios Anastasiou</w:t>
      </w:r>
    </w:p>
    <w:p w14:paraId="6069A5C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tavros Milioulis</w:t>
      </w:r>
    </w:p>
    <w:p w14:paraId="5009D747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ndreas Vezakis</w:t>
      </w:r>
    </w:p>
    <w:p w14:paraId="24948EAB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Vassilis Apostolakos</w:t>
      </w:r>
    </w:p>
    <w:p w14:paraId="723201B9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vika Karamaggioli</w:t>
      </w:r>
    </w:p>
    <w:p w14:paraId="12FE034A" w14:textId="0378FA9D" w:rsidR="00513805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leni Chatzi</w:t>
      </w:r>
    </w:p>
    <w:p w14:paraId="659F3C94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339B8F9F" w14:textId="47733065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Harokopio University of Athens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71E19D3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exandra Karahaliou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7759AB6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thanasia Kyrkili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4612BAC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irini Bathrellou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5794756E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eorgios Saltaouras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7569D094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iannis Arnaoutis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7773B2E0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lastRenderedPageBreak/>
        <w:t>Ismini Grapsa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2CA237FB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y Giannakoulia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664A74B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eropi Kontogianni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516C9D32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Vasiliki Bountziouka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4ED765A6" w14:textId="77777777" w:rsidR="005633B2" w:rsidRPr="00794C1A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Eleni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Politi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ab/>
      </w:r>
    </w:p>
    <w:p w14:paraId="38636D05" w14:textId="77777777" w:rsidR="005633B2" w:rsidRPr="00794C1A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Ioannis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Vondikakis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ab/>
      </w:r>
    </w:p>
    <w:p w14:paraId="595A18E1" w14:textId="77777777" w:rsidR="005633B2" w:rsidRPr="00794C1A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Dimitris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Gkoulis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ab/>
      </w:r>
    </w:p>
    <w:p w14:paraId="70795530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Yioula</w:t>
      </w:r>
      <w:proofErr w:type="spellEnd"/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Lekka</w:t>
      </w:r>
      <w:proofErr w:type="spellEnd"/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6ABE34E0" w14:textId="79C61064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eorge Dimitrakopoulos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0C5D8CE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0EA8B9B0" w14:textId="5726A578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National and Kapodistrian University of Athens</w:t>
      </w:r>
    </w:p>
    <w:p w14:paraId="7FE36221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enio Kassari</w:t>
      </w:r>
    </w:p>
    <w:p w14:paraId="51388E4A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Vassiliki Papageorgiou-Anagnostou</w:t>
      </w:r>
    </w:p>
    <w:p w14:paraId="01B781EE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Valerios Chatzianastasiou</w:t>
      </w:r>
    </w:p>
    <w:p w14:paraId="78004127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Sofia-Maria Genitsaridi</w:t>
      </w:r>
    </w:p>
    <w:p w14:paraId="3CD07021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leni Ramouzi</w:t>
      </w:r>
    </w:p>
    <w:p w14:paraId="236A6F3E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na Papadopoulou</w:t>
      </w:r>
    </w:p>
    <w:p w14:paraId="453A5B6A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Christos Nikitas</w:t>
      </w:r>
    </w:p>
    <w:p w14:paraId="5E03E9A1" w14:textId="6AD1CCB1" w:rsidR="005633B2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Evangelia Charmandari</w:t>
      </w:r>
    </w:p>
    <w:p w14:paraId="0833D357" w14:textId="77777777" w:rsidR="00F47B5C" w:rsidRPr="00680F24" w:rsidRDefault="00F47B5C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40CB1757" w14:textId="77777777" w:rsidR="00F47B5C" w:rsidRPr="00680F24" w:rsidRDefault="00F47B5C" w:rsidP="00F47B5C">
      <w:pPr>
        <w:rPr>
          <w:rFonts w:eastAsia="Times New Roman" w:cs="Times New Roman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Times New Roman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 xml:space="preserve">AINIGMA Techogies </w:t>
      </w:r>
    </w:p>
    <w:p w14:paraId="25D12974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Marianna Panagiotidou</w:t>
      </w:r>
    </w:p>
    <w:p w14:paraId="64301271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Athanasios Kakasis</w:t>
      </w:r>
    </w:p>
    <w:p w14:paraId="234067F2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8E08228" w14:textId="6AB6C1AE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Vilabs</w:t>
      </w:r>
    </w:p>
    <w:p w14:paraId="57EE312A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Vassiliki Moumtzi</w:t>
      </w:r>
    </w:p>
    <w:p w14:paraId="6FFF92CA" w14:textId="64F21702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anai Kyrkou</w:t>
      </w:r>
    </w:p>
    <w:p w14:paraId="3AAF4BEA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2002580" w14:textId="6D1483E6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I2Grow Srl</w:t>
      </w:r>
    </w:p>
    <w:p w14:paraId="0AAB8302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tteo Colombo</w:t>
      </w:r>
    </w:p>
    <w:p w14:paraId="70CD9F97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ofia Silvola</w:t>
      </w:r>
    </w:p>
    <w:p w14:paraId="1B706915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Umberto Restrelli</w:t>
      </w:r>
    </w:p>
    <w:p w14:paraId="427BFC75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2990E654" w14:textId="68C33B05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Tecreando</w:t>
      </w:r>
    </w:p>
    <w:p w14:paraId="255B4600" w14:textId="36E0E57B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Ioannis Vezakis</w:t>
      </w:r>
    </w:p>
    <w:p w14:paraId="0906C491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302EB659" w14:textId="7A18CC49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Novelcore</w:t>
      </w:r>
    </w:p>
    <w:p w14:paraId="08524134" w14:textId="3D5CE7A0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Nikos Alimpertis</w:t>
      </w:r>
    </w:p>
    <w:p w14:paraId="6400A2EF" w14:textId="569C184B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Dimitrios Tsakalidis</w:t>
      </w:r>
    </w:p>
    <w:p w14:paraId="4D085CC9" w14:textId="77777777" w:rsidR="00F47B5C" w:rsidRPr="00680F24" w:rsidRDefault="00F47B5C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</w:p>
    <w:p w14:paraId="7F5A1AB2" w14:textId="29146663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Blocks Health and Social Care EOOD</w:t>
      </w:r>
    </w:p>
    <w:p w14:paraId="3EBF228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vetlin Hansov</w:t>
      </w:r>
    </w:p>
    <w:p w14:paraId="6CBBBB85" w14:textId="459CD5FC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Radka Savova</w:t>
      </w:r>
    </w:p>
    <w:p w14:paraId="10E05A5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BFF86A0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University of Ioannina</w:t>
      </w:r>
    </w:p>
    <w:p w14:paraId="74DC8B7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imitrios Fotiadis</w:t>
      </w:r>
    </w:p>
    <w:p w14:paraId="4BDFC1F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leni Georga</w:t>
      </w:r>
    </w:p>
    <w:p w14:paraId="62217AF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Orestis Papagiannopoulos</w:t>
      </w:r>
    </w:p>
    <w:p w14:paraId="3978670C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vgenia Lampropoulou</w:t>
      </w:r>
    </w:p>
    <w:p w14:paraId="5B160C1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7DB2BFE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Karolinska Institutet</w:t>
      </w:r>
    </w:p>
    <w:p w14:paraId="2E33945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Billy Langlet</w:t>
      </w:r>
    </w:p>
    <w:p w14:paraId="0BCF1BE3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Ioannis Ioakeimidis</w:t>
      </w:r>
    </w:p>
    <w:p w14:paraId="236D891E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kyoni Glympi</w:t>
      </w:r>
    </w:p>
    <w:p w14:paraId="3C31F979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43C6BED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Computer Solutions Cyprus Ltd</w:t>
      </w:r>
    </w:p>
    <w:p w14:paraId="7D053C2F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tavros Pitoglou</w:t>
      </w:r>
    </w:p>
    <w:p w14:paraId="4CE2D627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Thelma Androutsou</w:t>
      </w:r>
    </w:p>
    <w:p w14:paraId="353E7268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ilena Tarousi</w:t>
      </w:r>
    </w:p>
    <w:p w14:paraId="37B7CA43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John Filippas </w:t>
      </w:r>
    </w:p>
    <w:p w14:paraId="20D734F3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B170220" w14:textId="77777777" w:rsidR="005633B2" w:rsidRPr="00680F24" w:rsidRDefault="005633B2" w:rsidP="005633B2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Vall d'Hebron University Hospital</w:t>
      </w:r>
    </w:p>
    <w:p w14:paraId="3CB97A24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ndreea Ciudin-Mihai</w:t>
      </w:r>
    </w:p>
    <w:p w14:paraId="328F7BF0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ta Comes Martinez</w:t>
      </w:r>
    </w:p>
    <w:p w14:paraId="45927D41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duard Mogas Vinals</w:t>
      </w:r>
    </w:p>
    <w:p w14:paraId="1FDC0301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hristina Aguilar Riera</w:t>
      </w:r>
    </w:p>
    <w:p w14:paraId="566BEF6A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raciela Gastelum Varela</w:t>
      </w:r>
    </w:p>
    <w:p w14:paraId="05CC9C3D" w14:textId="77777777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na Marcela Zapata Castellon</w:t>
      </w:r>
    </w:p>
    <w:p w14:paraId="7F3E93DA" w14:textId="4F52DE81" w:rsidR="005633B2" w:rsidRPr="00680F24" w:rsidRDefault="005633B2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ose Raul Herance Camacho</w:t>
      </w:r>
    </w:p>
    <w:p w14:paraId="56159E61" w14:textId="77777777" w:rsidR="00F47B5C" w:rsidRPr="00680F24" w:rsidRDefault="00F47B5C" w:rsidP="005633B2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88E8F67" w14:textId="77777777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Danish Committee for Health Education</w:t>
      </w:r>
    </w:p>
    <w:p w14:paraId="10204B9F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ndreas Jespersen</w:t>
      </w:r>
    </w:p>
    <w:p w14:paraId="4201C723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Ena Nielsen</w:t>
      </w:r>
    </w:p>
    <w:p w14:paraId="59416247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</w:p>
    <w:p w14:paraId="3C643275" w14:textId="77777777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Martel Innovate</w:t>
      </w:r>
    </w:p>
    <w:p w14:paraId="6AF08539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iada Martello</w:t>
      </w:r>
    </w:p>
    <w:p w14:paraId="2833C9EE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5D66A6D" w14:textId="77777777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European School Heads Association</w:t>
      </w:r>
    </w:p>
    <w:p w14:paraId="6DBDD5ED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szter Salamon</w:t>
      </w:r>
    </w:p>
    <w:p w14:paraId="26C4C861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etra Van Haren</w:t>
      </w:r>
    </w:p>
    <w:p w14:paraId="6647FEA3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300A567" w14:textId="77777777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University Medical Centrer Maribor</w:t>
      </w:r>
    </w:p>
    <w:p w14:paraId="7AD659B9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tin Bigec</w:t>
      </w:r>
    </w:p>
    <w:p w14:paraId="0C3D1169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ergej Černčič</w:t>
      </w:r>
    </w:p>
    <w:p w14:paraId="1DD19EB8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0DC2CDD1" w14:textId="77777777" w:rsidR="00F47B5C" w:rsidRPr="00680F24" w:rsidRDefault="00F47B5C" w:rsidP="00F47B5C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University of Maribor</w:t>
      </w:r>
    </w:p>
    <w:p w14:paraId="055E7DA8" w14:textId="77777777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Izidor Mlakar</w:t>
      </w:r>
    </w:p>
    <w:p w14:paraId="74146D45" w14:textId="15074863" w:rsidR="00F47B5C" w:rsidRPr="00680F24" w:rsidRDefault="00F47B5C" w:rsidP="00F47B5C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Urska Smrke</w:t>
      </w:r>
    </w:p>
    <w:p w14:paraId="7A616ADD" w14:textId="77777777" w:rsidR="00F47B5C" w:rsidRPr="00680F24" w:rsidRDefault="00F47B5C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sectPr w:rsidR="00F47B5C" w:rsidRPr="00680F24" w:rsidSect="00F47B5C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</w:p>
    <w:p w14:paraId="1823B4FF" w14:textId="77777777" w:rsidR="001A7411" w:rsidRPr="00680F24" w:rsidRDefault="001A7411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68F64578" w14:textId="77777777" w:rsidR="00F47B5C" w:rsidRPr="00680F24" w:rsidRDefault="00F47B5C" w:rsidP="005416F1">
      <w:pPr>
        <w:pBdr>
          <w:bottom w:val="single" w:sz="6" w:space="1" w:color="auto"/>
        </w:pBd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17B36833" w14:textId="77777777" w:rsidR="008A4FC2" w:rsidRPr="00680F24" w:rsidRDefault="008A4FC2" w:rsidP="005416F1">
      <w:pPr>
        <w:pBdr>
          <w:bottom w:val="single" w:sz="6" w:space="1" w:color="auto"/>
        </w:pBd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345B7BDF" w14:textId="77777777" w:rsidR="00730E0F" w:rsidRPr="00680F24" w:rsidRDefault="00730E0F" w:rsidP="005416F1">
      <w:pPr>
        <w:ind w:right="-573"/>
        <w:rPr>
          <w:rFonts w:eastAsia="Times New Roman" w:cs="Calibri"/>
          <w:b/>
          <w:bCs/>
          <w:color w:val="000000"/>
          <w:kern w:val="0"/>
          <w:lang w:val="en-US" w:eastAsia="nl-NL"/>
          <w14:ligatures w14:val="none"/>
        </w:rPr>
      </w:pPr>
    </w:p>
    <w:p w14:paraId="085896AE" w14:textId="77777777" w:rsidR="008A4FC2" w:rsidRPr="00680F24" w:rsidRDefault="008A4FC2" w:rsidP="005416F1">
      <w:pPr>
        <w:ind w:right="-573"/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</w:pPr>
    </w:p>
    <w:p w14:paraId="07BC9648" w14:textId="0F2B39E4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Obelisk</w:t>
      </w: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(Preventing childhood obesity to stay healthy throughout life)</w:t>
      </w:r>
    </w:p>
    <w:p w14:paraId="0722C8DF" w14:textId="77777777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6A7E528E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sectPr w:rsidR="00644C71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5E96ECDC" w14:textId="7000E7CC" w:rsidR="00513805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Inserm</w:t>
      </w:r>
    </w:p>
    <w:p w14:paraId="01013257" w14:textId="1A4145F4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mëlie Bonnefond</w:t>
      </w:r>
    </w:p>
    <w:p w14:paraId="18C87D53" w14:textId="150F1C8E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Philippe Froguel</w:t>
      </w:r>
    </w:p>
    <w:p w14:paraId="16B97C69" w14:textId="4D316C9D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Ralf Jockers</w:t>
      </w:r>
    </w:p>
    <w:p w14:paraId="086EA33A" w14:textId="1CA205C2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ulie Dam</w:t>
      </w:r>
    </w:p>
    <w:p w14:paraId="7FCDC875" w14:textId="77777777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5CA24F7" w14:textId="0EC3923C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Beta</w:t>
      </w:r>
    </w:p>
    <w:p w14:paraId="79421197" w14:textId="54FD8461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ayne Evans</w:t>
      </w:r>
    </w:p>
    <w:p w14:paraId="659D12CA" w14:textId="44D2480B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Rebecca Markilie</w:t>
      </w:r>
    </w:p>
    <w:p w14:paraId="170EE899" w14:textId="14C1968D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o Boulding</w:t>
      </w:r>
    </w:p>
    <w:p w14:paraId="20C2AAE1" w14:textId="77777777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929450B" w14:textId="14902758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de-DE" w:eastAsia="nl-NL"/>
          <w14:ligatures w14:val="none"/>
        </w:rPr>
        <w:t>German Institue of Human Nutrition Potsdam-Rehbruecke (DlfE)</w:t>
      </w:r>
    </w:p>
    <w:p w14:paraId="26837944" w14:textId="7A0CFE4E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nnette Schürmann</w:t>
      </w:r>
    </w:p>
    <w:p w14:paraId="0957D04D" w14:textId="12509422" w:rsidR="00CC22D3" w:rsidRPr="00794C1A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eriem Ouni</w:t>
      </w:r>
    </w:p>
    <w:p w14:paraId="5F6A4865" w14:textId="071E2814" w:rsidR="00CC22D3" w:rsidRPr="00794C1A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Heike Vogel</w:t>
      </w:r>
    </w:p>
    <w:p w14:paraId="77C60DF3" w14:textId="791B5A56" w:rsidR="00CC22D3" w:rsidRPr="00794C1A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Miriam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Ulz</w:t>
      </w:r>
      <w:proofErr w:type="spellEnd"/>
    </w:p>
    <w:p w14:paraId="6DF95DCD" w14:textId="77777777" w:rsidR="00CC22D3" w:rsidRPr="00794C1A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55E090A5" w14:textId="1CCFE10C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Hospital del Mar Medical Research Institute</w:t>
      </w:r>
    </w:p>
    <w:p w14:paraId="7115F4BF" w14:textId="725B3BF2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ana Selent</w:t>
      </w:r>
    </w:p>
    <w:p w14:paraId="13A0E31E" w14:textId="77777777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1D66D10F" w14:textId="5D9ED072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Inserm Transfert</w:t>
      </w:r>
    </w:p>
    <w:p w14:paraId="7100C887" w14:textId="23214EB2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uliane Halftermeyer</w:t>
      </w:r>
    </w:p>
    <w:p w14:paraId="574FF6AE" w14:textId="32507881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Lille University Hospital</w:t>
      </w:r>
    </w:p>
    <w:p w14:paraId="31BD8DD3" w14:textId="79D73F43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Philippe Froguel</w:t>
      </w:r>
    </w:p>
    <w:p w14:paraId="705D97D0" w14:textId="2D045E2A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Frédéric Gottrand</w:t>
      </w:r>
    </w:p>
    <w:p w14:paraId="78F8768C" w14:textId="77F6990F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Florence Flamein</w:t>
      </w:r>
    </w:p>
    <w:p w14:paraId="44073756" w14:textId="77777777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fr-FR" w:eastAsia="nl-NL"/>
          <w14:ligatures w14:val="none"/>
        </w:rPr>
      </w:pPr>
    </w:p>
    <w:p w14:paraId="2B9E59A7" w14:textId="16E81B83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Lund University</w:t>
      </w:r>
    </w:p>
    <w:p w14:paraId="3EE359FF" w14:textId="085ED62A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harlotte Ling</w:t>
      </w:r>
    </w:p>
    <w:p w14:paraId="02C44F25" w14:textId="6922BA6B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ice Maguolo</w:t>
      </w:r>
    </w:p>
    <w:p w14:paraId="38DE6135" w14:textId="75D1C4DA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Karl Bacos</w:t>
      </w:r>
    </w:p>
    <w:p w14:paraId="5A5D0D24" w14:textId="77777777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CC4AA1F" w14:textId="1D8FD86F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Nencki Institute of Experimental Biology</w:t>
      </w:r>
    </w:p>
    <w:p w14:paraId="025E7980" w14:textId="1BD71D47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Grzegorz Sumara</w:t>
      </w:r>
    </w:p>
    <w:p w14:paraId="38CA88BD" w14:textId="5449E9B4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Dominika Malińska</w:t>
      </w:r>
    </w:p>
    <w:p w14:paraId="11A6BDE8" w14:textId="77777777" w:rsidR="00CC22D3" w:rsidRPr="00680F24" w:rsidRDefault="00CC22D3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4D649B9" w14:textId="058C41A0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Public Hospitals of Paris</w:t>
      </w:r>
    </w:p>
    <w:p w14:paraId="05E70CA3" w14:textId="0D81099C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hristine Poitou</w:t>
      </w:r>
    </w:p>
    <w:p w14:paraId="697F1CEE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4D975AC2" w14:textId="148BAB31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SIB Swiss Institute of Bioinformatics</w:t>
      </w:r>
    </w:p>
    <w:p w14:paraId="40676488" w14:textId="015059F6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k Ibberson</w:t>
      </w:r>
    </w:p>
    <w:p w14:paraId="173FADD2" w14:textId="6B115D92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Florence Mehl</w:t>
      </w:r>
    </w:p>
    <w:p w14:paraId="69AF3B7A" w14:textId="0137EE9A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Frédéric Burdet</w:t>
      </w:r>
    </w:p>
    <w:p w14:paraId="1A908F87" w14:textId="6AB43D34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Anne Niknejad</w:t>
      </w:r>
    </w:p>
    <w:p w14:paraId="610B4862" w14:textId="19AB6AD9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Iulian Dragan</w:t>
      </w:r>
    </w:p>
    <w:p w14:paraId="00098832" w14:textId="78CB4EFE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Robin Liechti</w:t>
      </w:r>
    </w:p>
    <w:p w14:paraId="3378C589" w14:textId="6D252350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Van Du Thoung Tran</w:t>
      </w:r>
    </w:p>
    <w:p w14:paraId="5F6E2C44" w14:textId="38B09E34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Lou Götz</w:t>
      </w:r>
    </w:p>
    <w:p w14:paraId="67621041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fr-FR" w:eastAsia="nl-NL"/>
          <w14:ligatures w14:val="none"/>
        </w:rPr>
      </w:pPr>
    </w:p>
    <w:p w14:paraId="40652665" w14:textId="59889251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echnical University of Munich</w:t>
      </w:r>
    </w:p>
    <w:p w14:paraId="47840572" w14:textId="12E48A5F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tuart McLennan</w:t>
      </w:r>
    </w:p>
    <w:p w14:paraId="78189078" w14:textId="20EB0F94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rthe Smedinga</w:t>
      </w:r>
    </w:p>
    <w:p w14:paraId="3BD191C5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0177F285" w14:textId="635F4C7C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The European Childhood Obesity Group Belgium (ECOG)</w:t>
      </w:r>
    </w:p>
    <w:p w14:paraId="1EE5A97A" w14:textId="5E388832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uigi Petito</w:t>
      </w:r>
    </w:p>
    <w:p w14:paraId="29C3C491" w14:textId="09306C49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Leila Mathy</w:t>
      </w:r>
    </w:p>
    <w:p w14:paraId="02A1A9F2" w14:textId="0E0C082D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David Thivel</w:t>
      </w:r>
    </w:p>
    <w:p w14:paraId="361D5CA9" w14:textId="77777777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355532B5" w14:textId="3F309ADD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Tor Vergata University of Rome</w:t>
      </w:r>
    </w:p>
    <w:p w14:paraId="6F6AB22D" w14:textId="0ECC16F9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Vincenzo Atella</w:t>
      </w:r>
    </w:p>
    <w:p w14:paraId="1F2909E7" w14:textId="7C03EF3B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ndrea Piano Mortari</w:t>
      </w:r>
    </w:p>
    <w:p w14:paraId="489354DC" w14:textId="1177F038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Pietro Monti</w:t>
      </w:r>
    </w:p>
    <w:p w14:paraId="69C8905C" w14:textId="435A8553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rancesca Marazzi</w:t>
      </w:r>
    </w:p>
    <w:p w14:paraId="6A19E45A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31952920" w14:textId="3D74D5E7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University of Messina</w:t>
      </w:r>
    </w:p>
    <w:p w14:paraId="25D21011" w14:textId="36DC20A6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lgorzata Gabriela Wasniewska</w:t>
      </w:r>
    </w:p>
    <w:p w14:paraId="090E8126" w14:textId="25930ADE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Tommaso Aversa</w:t>
      </w:r>
    </w:p>
    <w:p w14:paraId="55ED46D1" w14:textId="2D897F02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Giorgia Pepe</w:t>
      </w:r>
    </w:p>
    <w:p w14:paraId="67872E5F" w14:textId="0653DC41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Domenico Corica</w:t>
      </w:r>
    </w:p>
    <w:p w14:paraId="4C88E9CB" w14:textId="443A4B8E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lastRenderedPageBreak/>
        <w:t>Debora Porri</w:t>
      </w:r>
    </w:p>
    <w:p w14:paraId="174AEA3F" w14:textId="1ABC953E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Letteria Morabito</w:t>
      </w:r>
    </w:p>
    <w:p w14:paraId="6F2F2FA5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734DC4CF" w14:textId="72B54C99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University of Oulu</w:t>
      </w:r>
    </w:p>
    <w:p w14:paraId="198AEC45" w14:textId="761F617D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ylvain Sebert</w:t>
      </w:r>
    </w:p>
    <w:p w14:paraId="05B6EB59" w14:textId="77C5E287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ustiina Ronkainen</w:t>
      </w:r>
    </w:p>
    <w:p w14:paraId="6FE1DC7E" w14:textId="2FE01E3D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Rozenn Nedelec</w:t>
      </w:r>
    </w:p>
    <w:p w14:paraId="23A81383" w14:textId="1C4965AB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vis Fosuaa Boateng</w:t>
      </w:r>
    </w:p>
    <w:p w14:paraId="69EF4405" w14:textId="77777777" w:rsidR="00644C71" w:rsidRPr="00680F24" w:rsidRDefault="00644C71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9BB171D" w14:textId="56579692" w:rsidR="00CC22D3" w:rsidRPr="00680F24" w:rsidRDefault="00CC22D3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University of Verona</w:t>
      </w:r>
    </w:p>
    <w:p w14:paraId="6A9E5BB7" w14:textId="386D1679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nita Morandi</w:t>
      </w:r>
    </w:p>
    <w:p w14:paraId="5033D18A" w14:textId="0236F050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rediana Tummino</w:t>
      </w:r>
    </w:p>
    <w:p w14:paraId="7A4F5702" w14:textId="1A03BA12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tephane Lobbens</w:t>
      </w:r>
    </w:p>
    <w:p w14:paraId="2DCEAEB1" w14:textId="53E274BF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Noemi Rita Colacione</w:t>
      </w:r>
    </w:p>
    <w:p w14:paraId="0B31FE29" w14:textId="77777777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sectPr w:rsidR="00644C71" w:rsidRPr="00680F24" w:rsidSect="00644C71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</w:p>
    <w:p w14:paraId="3A766144" w14:textId="77777777" w:rsidR="00644C71" w:rsidRPr="00680F24" w:rsidRDefault="00644C71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FD4C3D7" w14:textId="77777777" w:rsidR="00CC22D3" w:rsidRPr="00680F24" w:rsidRDefault="00CC22D3" w:rsidP="005416F1">
      <w:pPr>
        <w:pBdr>
          <w:bottom w:val="single" w:sz="6" w:space="1" w:color="auto"/>
        </w:pBd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692A80B0" w14:textId="77777777" w:rsidR="00730E0F" w:rsidRPr="00680F24" w:rsidRDefault="00730E0F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70790D2A" w14:textId="77777777" w:rsidR="00730E0F" w:rsidRPr="00680F24" w:rsidRDefault="00730E0F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68DE0A17" w14:textId="77777777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28"/>
          <w:szCs w:val="28"/>
          <w:lang w:val="en-US" w:eastAsia="nl-NL"/>
          <w14:ligatures w14:val="none"/>
        </w:rPr>
        <w:t>eprObes</w:t>
      </w:r>
      <w:r w:rsidRPr="00680F24"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  <w:t xml:space="preserve"> (Preventing lifetime obesity by early risk-factor identification, prognosis and intervention)</w:t>
      </w:r>
    </w:p>
    <w:p w14:paraId="5DEAB729" w14:textId="77777777" w:rsidR="00513805" w:rsidRPr="00680F24" w:rsidRDefault="00513805" w:rsidP="005416F1">
      <w:pPr>
        <w:ind w:right="-573"/>
        <w:rPr>
          <w:rFonts w:eastAsia="Times New Roman" w:cs="Calibri"/>
          <w:color w:val="000000"/>
          <w:kern w:val="0"/>
          <w:sz w:val="21"/>
          <w:szCs w:val="21"/>
          <w:lang w:val="en-US" w:eastAsia="nl-NL"/>
          <w14:ligatures w14:val="none"/>
        </w:rPr>
      </w:pPr>
    </w:p>
    <w:p w14:paraId="447BFBBA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sectPr w:rsidR="00F77116" w:rsidRPr="00680F24" w:rsidSect="00DB2CEB">
          <w:type w:val="continuous"/>
          <w:pgSz w:w="11900" w:h="16840"/>
          <w:pgMar w:top="1417" w:right="1128" w:bottom="1417" w:left="991" w:header="708" w:footer="708" w:gutter="0"/>
          <w:cols w:space="708"/>
          <w:docGrid w:linePitch="360"/>
        </w:sectPr>
      </w:pPr>
    </w:p>
    <w:p w14:paraId="53C3B4EC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Consorcio CIBER</w:t>
      </w:r>
    </w:p>
    <w:p w14:paraId="1600B56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Manuel Tena-Sempere</w:t>
      </w:r>
    </w:p>
    <w:p w14:paraId="343CDB7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oncepcion Aguilera</w:t>
      </w:r>
    </w:p>
    <w:p w14:paraId="1DBBEE9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lexia Barroso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4DBC336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480DB503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n-US" w:eastAsia="nl-NL"/>
          <w14:ligatures w14:val="none"/>
        </w:rPr>
        <w:t>Premium Research</w:t>
      </w:r>
    </w:p>
    <w:p w14:paraId="50E61AD1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Javier Carrero</w:t>
      </w:r>
    </w:p>
    <w:p w14:paraId="269F9EE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Eudald Casals Mercadal</w:t>
      </w:r>
    </w:p>
    <w:p w14:paraId="549F57E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Guadalupe González 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ab/>
      </w:r>
    </w:p>
    <w:p w14:paraId="7FFD541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34912379" w14:textId="77777777" w:rsidR="00F77116" w:rsidRPr="00794C1A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</w:pPr>
      <w:proofErr w:type="spellStart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>Eberhard</w:t>
      </w:r>
      <w:proofErr w:type="spellEnd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 xml:space="preserve"> Karls </w:t>
      </w:r>
      <w:proofErr w:type="spellStart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>Universitaet</w:t>
      </w:r>
      <w:proofErr w:type="spellEnd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>Tuebingen</w:t>
      </w:r>
      <w:proofErr w:type="spellEnd"/>
      <w:r w:rsidRPr="00794C1A">
        <w:rPr>
          <w:rFonts w:eastAsia="Times New Roman" w:cs="Calibri"/>
          <w:b/>
          <w:bCs/>
          <w:color w:val="000000"/>
          <w:kern w:val="0"/>
          <w:sz w:val="18"/>
          <w:szCs w:val="18"/>
          <w:lang w:eastAsia="nl-NL"/>
          <w14:ligatures w14:val="none"/>
        </w:rPr>
        <w:t xml:space="preserve"> UT</w:t>
      </w:r>
    </w:p>
    <w:p w14:paraId="3F0A9653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eastAsia="nl-NL"/>
          <w14:ligatures w14:val="none"/>
        </w:rPr>
        <w:t>Katrin Giel</w:t>
      </w:r>
    </w:p>
    <w:p w14:paraId="1435BEEE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Stephan Zipfel</w:t>
      </w:r>
    </w:p>
    <w:p w14:paraId="6CEA5C9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Annica Doersam</w:t>
      </w:r>
    </w:p>
    <w:p w14:paraId="75EF0C88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Astrid Günther</w:t>
      </w:r>
    </w:p>
    <w:p w14:paraId="6EC0AB0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Florian Junne</w:t>
      </w:r>
    </w:p>
    <w:p w14:paraId="706DFB7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Isabelle Mack</w:t>
      </w:r>
    </w:p>
    <w:p w14:paraId="4655E36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de-DE" w:eastAsia="nl-NL"/>
          <w14:ligatures w14:val="none"/>
        </w:rPr>
        <w:t>Norbert Schmitz</w:t>
      </w:r>
    </w:p>
    <w:p w14:paraId="6802673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ana Throm</w:t>
      </w:r>
    </w:p>
    <w:p w14:paraId="3F3DD58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Katrin Ziser</w:t>
      </w:r>
    </w:p>
    <w:p w14:paraId="4234CF18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7EF990A6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versidad de Córdoba</w:t>
      </w:r>
    </w:p>
    <w:p w14:paraId="472F34B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nuel Tena-Sempere</w:t>
      </w:r>
    </w:p>
    <w:p w14:paraId="7905B5B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Rafael Pineda</w:t>
      </w:r>
    </w:p>
    <w:p w14:paraId="6B19A6B1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an Roa</w:t>
      </w:r>
    </w:p>
    <w:p w14:paraId="521CB36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iguel Angel Sanchez-Garrido</w:t>
      </w:r>
    </w:p>
    <w:p w14:paraId="321AA3C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ría Jesús Vázquez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4309AF5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65991A63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versity of Liege</w:t>
      </w:r>
    </w:p>
    <w:p w14:paraId="3D962A1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Anne-Simone Parent</w:t>
      </w:r>
    </w:p>
    <w:p w14:paraId="44DABF2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Julie Fudvoye</w:t>
      </w:r>
    </w:p>
    <w:p w14:paraId="16E4177C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Chloé Glachet</w:t>
      </w:r>
    </w:p>
    <w:p w14:paraId="47659B21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Charlotte Jacquinet</w:t>
      </w:r>
    </w:p>
    <w:p w14:paraId="1FFD2BD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Quentin Terwagne</w:t>
      </w:r>
    </w:p>
    <w:p w14:paraId="4E878B5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Anneline Pinson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ab/>
      </w:r>
    </w:p>
    <w:p w14:paraId="40F9068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</w:p>
    <w:p w14:paraId="2C7B7FC5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FIBICO – Fundación Investigación </w:t>
      </w:r>
    </w:p>
    <w:p w14:paraId="18E17A8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Biomédica de Córdoba</w:t>
      </w:r>
    </w:p>
    <w:p w14:paraId="1D26CF09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ría Mercedes Gil-Campos</w:t>
      </w:r>
    </w:p>
    <w:p w14:paraId="74E14A0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Katherine Flores-Rojas </w:t>
      </w:r>
    </w:p>
    <w:p w14:paraId="01E12258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ría José de la Torre Aguilar</w:t>
      </w:r>
    </w:p>
    <w:p w14:paraId="34EF47E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Francisco Jesús Llorente-Cantarero</w:t>
      </w:r>
    </w:p>
    <w:p w14:paraId="5AA77DF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Belén Pastor-Villaescusa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6698F51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254CC663" w14:textId="77777777" w:rsidR="00663B5B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Vilniaus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Universiteto Ligonine </w:t>
      </w:r>
    </w:p>
    <w:p w14:paraId="14FED384" w14:textId="62EC7B8D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Santaros</w:t>
      </w:r>
      <w:proofErr w:type="spellEnd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Klinikos</w:t>
      </w:r>
      <w:proofErr w:type="spellEnd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proofErr w:type="spellStart"/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Vulsk</w:t>
      </w:r>
      <w:proofErr w:type="spellEnd"/>
    </w:p>
    <w:p w14:paraId="0F051AD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ugustina Jankauskiene</w:t>
      </w:r>
    </w:p>
    <w:p w14:paraId="51E454B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Zana Antonova</w:t>
      </w:r>
    </w:p>
    <w:p w14:paraId="3F920449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Karolis Azukaitis</w:t>
      </w:r>
    </w:p>
    <w:p w14:paraId="5FBB334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Robertas Kemezys</w:t>
      </w:r>
    </w:p>
    <w:p w14:paraId="2BAAB43C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Kajus Merkevicius</w:t>
      </w:r>
    </w:p>
    <w:p w14:paraId="4ED1374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stė Parnarauskienė</w:t>
      </w:r>
    </w:p>
    <w:p w14:paraId="4B42F56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Ieva Jura Paulaviciene</w:t>
      </w:r>
    </w:p>
    <w:p w14:paraId="62CCB93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usrine Pliauckiene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62E9920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3593C85F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Region Hovestaden - REGIONH</w:t>
      </w:r>
    </w:p>
    <w:p w14:paraId="017AB65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nders Juul</w:t>
      </w:r>
    </w:p>
    <w:p w14:paraId="5BB1C23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Nadia Micali</w:t>
      </w:r>
    </w:p>
    <w:p w14:paraId="4D74313D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Stine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gergaard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Holmboe</w:t>
      </w:r>
      <w:proofErr w:type="spellEnd"/>
    </w:p>
    <w:p w14:paraId="7D91C91F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Elena Jansen</w:t>
      </w:r>
    </w:p>
    <w:p w14:paraId="5CDDB3E7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Kristian</w:t>
      </w:r>
      <w:proofErr w:type="spellEnd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 xml:space="preserve"> </w:t>
      </w:r>
      <w:proofErr w:type="spellStart"/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lmstrup</w:t>
      </w:r>
      <w:proofErr w:type="spellEnd"/>
    </w:p>
    <w:p w14:paraId="404B98AF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nna Brieva-Toloza</w:t>
      </w:r>
    </w:p>
    <w:p w14:paraId="2F2D3D67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Charlotte Ehlers Thomsen</w:t>
      </w:r>
    </w:p>
    <w:p w14:paraId="75996B5C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Trine Koch Hueg</w:t>
      </w:r>
    </w:p>
    <w:p w14:paraId="19B8AB8D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794C1A"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  <w:t>Cathrine Winding</w:t>
      </w:r>
    </w:p>
    <w:p w14:paraId="5C99EEC0" w14:textId="77777777" w:rsidR="00F77116" w:rsidRPr="00794C1A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n-US" w:eastAsia="nl-NL"/>
          <w14:ligatures w14:val="none"/>
        </w:rPr>
      </w:pPr>
    </w:p>
    <w:p w14:paraId="1869343D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Fundación Investigación Hospital </w:t>
      </w:r>
    </w:p>
    <w:p w14:paraId="1705BEA3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General Universitario de Valencia</w:t>
      </w:r>
    </w:p>
    <w:p w14:paraId="526F28B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Empar Lurbe</w:t>
      </w:r>
    </w:p>
    <w:p w14:paraId="0D79C27C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lio Álvarez Pitti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1326C5E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5182BA88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wersytet Rzeszowski</w:t>
      </w:r>
    </w:p>
    <w:p w14:paraId="1F3AD32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rtur Mazur</w:t>
      </w:r>
    </w:p>
    <w:p w14:paraId="2EC3D158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Natalia Dąbek</w:t>
      </w:r>
    </w:p>
    <w:p w14:paraId="2942E3B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neta Radaczyńska</w:t>
      </w:r>
    </w:p>
    <w:p w14:paraId="062635D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styna Wyszyńska</w:t>
      </w:r>
    </w:p>
    <w:p w14:paraId="02ECAE49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Edyta Łuszczki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4CE6E1F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50768F9A" w14:textId="067ADE7D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Consejo Superior Investigaciones Cient</w:t>
      </w:r>
      <w:r w:rsidR="00663B5B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í</w:t>
      </w: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ficas (CSIC)</w:t>
      </w:r>
    </w:p>
    <w:p w14:paraId="6F6FE88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Mario Fernandez Fraga</w:t>
      </w:r>
    </w:p>
    <w:p w14:paraId="3337635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an José Alba</w:t>
      </w:r>
    </w:p>
    <w:p w14:paraId="6EEC0A8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gustin Fernandez</w:t>
      </w:r>
    </w:p>
    <w:p w14:paraId="705BCC4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Raul Fernandez</w:t>
      </w:r>
    </w:p>
    <w:p w14:paraId="0CB8C2B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ennifer Kefauver</w:t>
      </w:r>
    </w:p>
    <w:p w14:paraId="2711E6B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Virginia Lopez</w:t>
      </w:r>
    </w:p>
    <w:p w14:paraId="74CD530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Javier Menéndez</w:t>
      </w:r>
    </w:p>
    <w:p w14:paraId="03F6E4C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nnalisa Roberti</w:t>
      </w:r>
    </w:p>
    <w:p w14:paraId="31B3407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Pablo Santamarina</w:t>
      </w:r>
    </w:p>
    <w:p w14:paraId="44BC17F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uan Ramon Tejedor</w:t>
      </w:r>
    </w:p>
    <w:p w14:paraId="7EEFAA8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Rocio Urdinguio</w:t>
      </w:r>
    </w:p>
    <w:p w14:paraId="4B6CFFE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2FA280D0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 xml:space="preserve">Fundació Institut d’investigació </w:t>
      </w:r>
    </w:p>
    <w:p w14:paraId="08346603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pt-PT" w:eastAsia="nl-NL"/>
          <w14:ligatures w14:val="none"/>
        </w:rPr>
        <w:t>Biomèdica de Bellvitge</w:t>
      </w:r>
    </w:p>
    <w:p w14:paraId="5D3A284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t-PT" w:eastAsia="nl-NL"/>
          <w14:ligatures w14:val="none"/>
        </w:rPr>
        <w:t>Fernando Fernádez-Aranda</w:t>
      </w:r>
    </w:p>
    <w:p w14:paraId="1B28058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Susana Jiménez</w:t>
      </w:r>
    </w:p>
    <w:p w14:paraId="696A09A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Lucía Camacho</w:t>
      </w:r>
    </w:p>
    <w:p w14:paraId="2401292E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Lucero Munguia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5B95978F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14E43E97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Amaris/ Mantulab</w:t>
      </w:r>
    </w:p>
    <w:p w14:paraId="1341E11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Petar Atanasov</w:t>
      </w:r>
    </w:p>
    <w:p w14:paraId="616474E9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Yassine Talas</w:t>
      </w:r>
    </w:p>
    <w:p w14:paraId="65E5F4C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lex Bravo Serrano</w:t>
      </w:r>
    </w:p>
    <w:p w14:paraId="41EC198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drianna Tryskuc</w:t>
      </w:r>
    </w:p>
    <w:p w14:paraId="199B784E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Thibaut Galba</w:t>
      </w:r>
    </w:p>
    <w:p w14:paraId="7C630746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Shanti Neff-Baro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7E1AF872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6BBA1C88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wersytet Jagiellonski</w:t>
      </w:r>
    </w:p>
    <w:p w14:paraId="5DE575A1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Dorota Drożdż</w:t>
      </w:r>
    </w:p>
    <w:p w14:paraId="46DE94CE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Mirosław Bik-Multaowski</w:t>
      </w:r>
    </w:p>
    <w:p w14:paraId="63FF6B3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pl-PL" w:eastAsia="nl-NL"/>
          <w14:ligatures w14:val="none"/>
        </w:rPr>
        <w:t>Agnieszka Kozioł-Kozakowska</w:t>
      </w:r>
    </w:p>
    <w:p w14:paraId="58C108A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Przemko Kwinta</w:t>
      </w:r>
    </w:p>
    <w:p w14:paraId="0075C93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Małgorzata Wójcik</w:t>
      </w:r>
    </w:p>
    <w:p w14:paraId="41B3D3BC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ab/>
      </w:r>
    </w:p>
    <w:p w14:paraId="2ACEADF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fr-FR" w:eastAsia="nl-NL"/>
          <w14:ligatures w14:val="none"/>
        </w:rPr>
        <w:t>Institut National de la Sante Et de la Recherche Medicale INSERM</w:t>
      </w: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fr-FR" w:eastAsia="nl-NL"/>
          <w14:ligatures w14:val="none"/>
        </w:rPr>
        <w:br/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Sebastien Bouret</w:t>
      </w:r>
    </w:p>
    <w:p w14:paraId="55F4936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Pierre-Yves Barelle</w:t>
      </w:r>
    </w:p>
    <w:p w14:paraId="22C8AD5E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Amine Belfoul</w:t>
      </w:r>
    </w:p>
    <w:p w14:paraId="07AFB0C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fr-FR" w:eastAsia="nl-NL"/>
          <w14:ligatures w14:val="none"/>
        </w:rPr>
        <w:t>Konstantina Chachlaki</w:t>
      </w:r>
    </w:p>
    <w:p w14:paraId="7A1DED5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reekala Nampoothiri</w:t>
      </w:r>
    </w:p>
    <w:p w14:paraId="692789D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Vincent Prevot</w:t>
      </w:r>
    </w:p>
    <w:p w14:paraId="2CDF9F0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Marialetizia Rastelli</w:t>
      </w:r>
    </w:p>
    <w:p w14:paraId="19E57411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Alicia Sicardi</w:t>
      </w:r>
    </w:p>
    <w:p w14:paraId="12A26873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7B8DC70F" w14:textId="5F5F37CC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I</w:t>
      </w:r>
      <w:r w:rsidR="00663B5B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NCLIVIA</w:t>
      </w:r>
    </w:p>
    <w:p w14:paraId="091A8F00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Felip Vilella</w:t>
      </w:r>
    </w:p>
    <w:p w14:paraId="5AECB2EA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</w:p>
    <w:p w14:paraId="45989286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it-IT" w:eastAsia="nl-NL"/>
          <w14:ligatures w14:val="none"/>
        </w:rPr>
        <w:t>Turkish Society of Hypertension</w:t>
      </w:r>
    </w:p>
    <w:p w14:paraId="0939FE84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Serap Erdine</w:t>
      </w:r>
    </w:p>
    <w:p w14:paraId="10E5CDA5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Ömer Faruk Beser</w:t>
      </w:r>
    </w:p>
    <w:p w14:paraId="5B0EF58D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it-IT" w:eastAsia="nl-NL"/>
          <w14:ligatures w14:val="none"/>
        </w:rPr>
        <w:t>Haluk Cezmi Çokuğraş</w:t>
      </w:r>
    </w:p>
    <w:p w14:paraId="67EF0E6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Fügen Çullu Çokuğraş</w:t>
      </w: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ab/>
      </w:r>
    </w:p>
    <w:p w14:paraId="590903CC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49E39CA6" w14:textId="77777777" w:rsidR="00F77116" w:rsidRPr="00680F24" w:rsidRDefault="00F77116" w:rsidP="005416F1">
      <w:pPr>
        <w:ind w:right="-573"/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b/>
          <w:bCs/>
          <w:color w:val="000000"/>
          <w:kern w:val="0"/>
          <w:sz w:val="18"/>
          <w:szCs w:val="18"/>
          <w:lang w:val="es-ES" w:eastAsia="nl-NL"/>
          <w14:ligatures w14:val="none"/>
        </w:rPr>
        <w:t>Universidad de Valencia</w:t>
      </w:r>
    </w:p>
    <w:p w14:paraId="3BFD6997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Carlos Simón</w:t>
      </w:r>
    </w:p>
    <w:p w14:paraId="03C8A52B" w14:textId="77777777" w:rsidR="00F77116" w:rsidRPr="00680F24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Javier Gonzalez</w:t>
      </w:r>
    </w:p>
    <w:p w14:paraId="6374E4A9" w14:textId="77777777" w:rsidR="00F77116" w:rsidRPr="000746F0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sectPr w:rsidR="00F77116" w:rsidRPr="000746F0" w:rsidSect="00F77116">
          <w:type w:val="continuous"/>
          <w:pgSz w:w="11900" w:h="16840"/>
          <w:pgMar w:top="1417" w:right="1128" w:bottom="1417" w:left="991" w:header="708" w:footer="708" w:gutter="0"/>
          <w:cols w:num="3" w:space="708"/>
          <w:docGrid w:linePitch="360"/>
        </w:sectPr>
      </w:pPr>
      <w:r w:rsidRPr="00680F24"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  <w:t>Ana Ochando</w:t>
      </w:r>
    </w:p>
    <w:p w14:paraId="437517E5" w14:textId="77777777" w:rsidR="00F77116" w:rsidRPr="000746F0" w:rsidRDefault="00F77116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p w14:paraId="2C21B269" w14:textId="3F9562A6" w:rsidR="00513805" w:rsidRPr="000746F0" w:rsidRDefault="00513805" w:rsidP="005416F1">
      <w:pPr>
        <w:ind w:right="-573"/>
        <w:rPr>
          <w:rFonts w:eastAsia="Times New Roman" w:cs="Calibri"/>
          <w:color w:val="000000"/>
          <w:kern w:val="0"/>
          <w:sz w:val="18"/>
          <w:szCs w:val="18"/>
          <w:lang w:val="es-ES" w:eastAsia="nl-NL"/>
          <w14:ligatures w14:val="none"/>
        </w:rPr>
      </w:pPr>
    </w:p>
    <w:sectPr w:rsidR="00513805" w:rsidRPr="000746F0" w:rsidSect="00DB2CEB">
      <w:type w:val="continuous"/>
      <w:pgSz w:w="11900" w:h="16840"/>
      <w:pgMar w:top="1417" w:right="1128" w:bottom="1417" w:left="9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85383" w14:textId="77777777" w:rsidR="00425407" w:rsidRDefault="00425407" w:rsidP="00EB4A59">
      <w:r>
        <w:separator/>
      </w:r>
    </w:p>
  </w:endnote>
  <w:endnote w:type="continuationSeparator" w:id="0">
    <w:p w14:paraId="663BCC5C" w14:textId="77777777" w:rsidR="00425407" w:rsidRDefault="00425407" w:rsidP="00EB4A59">
      <w:r>
        <w:continuationSeparator/>
      </w:r>
    </w:p>
  </w:endnote>
  <w:endnote w:id="1">
    <w:p w14:paraId="374FD4DB" w14:textId="74F673B9" w:rsidR="00D374F3" w:rsidRPr="00EB4A59" w:rsidRDefault="00D374F3">
      <w:pPr>
        <w:pStyle w:val="Eindnoottekst"/>
        <w:rPr>
          <w:lang w:val="en-US"/>
        </w:rPr>
      </w:pPr>
      <w:r>
        <w:rPr>
          <w:rStyle w:val="Eindnootmarkering"/>
        </w:rPr>
        <w:endnoteRef/>
      </w:r>
      <w:r w:rsidRPr="00EB4A59">
        <w:rPr>
          <w:lang w:val="en-US"/>
        </w:rPr>
        <w:t xml:space="preserve"> </w:t>
      </w:r>
      <w:r w:rsidRPr="00EB4A59">
        <w:rPr>
          <w:sz w:val="18"/>
          <w:szCs w:val="18"/>
          <w:lang w:val="en-US"/>
        </w:rPr>
        <w:t>One organization and four OBEClust members requested not to be affiliated with this position paper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8979D" w14:textId="77777777" w:rsidR="00425407" w:rsidRDefault="00425407" w:rsidP="00EB4A59">
      <w:r>
        <w:separator/>
      </w:r>
    </w:p>
  </w:footnote>
  <w:footnote w:type="continuationSeparator" w:id="0">
    <w:p w14:paraId="526ADE76" w14:textId="77777777" w:rsidR="00425407" w:rsidRDefault="00425407" w:rsidP="00EB4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B01EE1"/>
    <w:multiLevelType w:val="multilevel"/>
    <w:tmpl w:val="A4525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541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wNDcxMzYxNTY3MDBR0lEKTi0uzszPAykwrgUAPOR90iwAAAA="/>
  </w:docVars>
  <w:rsids>
    <w:rsidRoot w:val="00FC7C2F"/>
    <w:rsid w:val="00011E9D"/>
    <w:rsid w:val="00071B15"/>
    <w:rsid w:val="000746F0"/>
    <w:rsid w:val="00094B67"/>
    <w:rsid w:val="00103FC0"/>
    <w:rsid w:val="00191A75"/>
    <w:rsid w:val="001942DB"/>
    <w:rsid w:val="00194626"/>
    <w:rsid w:val="001A4F96"/>
    <w:rsid w:val="001A7411"/>
    <w:rsid w:val="001E45AF"/>
    <w:rsid w:val="001F4725"/>
    <w:rsid w:val="00226D42"/>
    <w:rsid w:val="00253B97"/>
    <w:rsid w:val="00280043"/>
    <w:rsid w:val="002B49DF"/>
    <w:rsid w:val="002F53B5"/>
    <w:rsid w:val="00325188"/>
    <w:rsid w:val="0033730C"/>
    <w:rsid w:val="00343FA2"/>
    <w:rsid w:val="00350767"/>
    <w:rsid w:val="00372E72"/>
    <w:rsid w:val="00376B7E"/>
    <w:rsid w:val="00391F19"/>
    <w:rsid w:val="00425407"/>
    <w:rsid w:val="004A173F"/>
    <w:rsid w:val="004B2121"/>
    <w:rsid w:val="004C2204"/>
    <w:rsid w:val="004C47D5"/>
    <w:rsid w:val="004F0220"/>
    <w:rsid w:val="00513805"/>
    <w:rsid w:val="00516DB9"/>
    <w:rsid w:val="00536458"/>
    <w:rsid w:val="005416F1"/>
    <w:rsid w:val="00557C1E"/>
    <w:rsid w:val="005633B2"/>
    <w:rsid w:val="00584B0F"/>
    <w:rsid w:val="00597BCB"/>
    <w:rsid w:val="005C1E01"/>
    <w:rsid w:val="005C4E74"/>
    <w:rsid w:val="006304B7"/>
    <w:rsid w:val="00644C71"/>
    <w:rsid w:val="00663B5B"/>
    <w:rsid w:val="00680F24"/>
    <w:rsid w:val="00697256"/>
    <w:rsid w:val="00697549"/>
    <w:rsid w:val="006F0C5A"/>
    <w:rsid w:val="00730E0F"/>
    <w:rsid w:val="00751E70"/>
    <w:rsid w:val="0077718B"/>
    <w:rsid w:val="00794C1A"/>
    <w:rsid w:val="007F2783"/>
    <w:rsid w:val="008133A5"/>
    <w:rsid w:val="00847B6A"/>
    <w:rsid w:val="008A4FC2"/>
    <w:rsid w:val="008B1BDB"/>
    <w:rsid w:val="0092700F"/>
    <w:rsid w:val="00950CC3"/>
    <w:rsid w:val="00A3785A"/>
    <w:rsid w:val="00A53282"/>
    <w:rsid w:val="00A827BA"/>
    <w:rsid w:val="00AC12C9"/>
    <w:rsid w:val="00AC3EEF"/>
    <w:rsid w:val="00AE7143"/>
    <w:rsid w:val="00B00B56"/>
    <w:rsid w:val="00B22EF8"/>
    <w:rsid w:val="00B329D4"/>
    <w:rsid w:val="00B576CF"/>
    <w:rsid w:val="00B703A6"/>
    <w:rsid w:val="00BC7760"/>
    <w:rsid w:val="00C065D1"/>
    <w:rsid w:val="00C20473"/>
    <w:rsid w:val="00C62294"/>
    <w:rsid w:val="00C77361"/>
    <w:rsid w:val="00CC22D3"/>
    <w:rsid w:val="00CC3761"/>
    <w:rsid w:val="00D0231E"/>
    <w:rsid w:val="00D12D1E"/>
    <w:rsid w:val="00D374F3"/>
    <w:rsid w:val="00DB2CEB"/>
    <w:rsid w:val="00DD38FE"/>
    <w:rsid w:val="00DE66AF"/>
    <w:rsid w:val="00DF0B7D"/>
    <w:rsid w:val="00E826A2"/>
    <w:rsid w:val="00EA0D65"/>
    <w:rsid w:val="00EB4A59"/>
    <w:rsid w:val="00F47B5C"/>
    <w:rsid w:val="00F649C8"/>
    <w:rsid w:val="00F77116"/>
    <w:rsid w:val="00F851BC"/>
    <w:rsid w:val="00F96602"/>
    <w:rsid w:val="00FA1953"/>
    <w:rsid w:val="00FC7C2F"/>
    <w:rsid w:val="00FE3579"/>
    <w:rsid w:val="00FE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6BAB7"/>
  <w15:chartTrackingRefBased/>
  <w15:docId w15:val="{EB14CFF4-CF38-E848-9D96-2C54B2BF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C7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7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7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7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7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7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7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7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7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7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C7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7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7C2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7C2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7C2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7C2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7C2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7C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7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7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7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7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7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7C2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7C2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7C2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7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7C2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7C2F"/>
    <w:rPr>
      <w:b/>
      <w:bCs/>
      <w:smallCaps/>
      <w:color w:val="0F4761" w:themeColor="accent1" w:themeShade="BF"/>
      <w:spacing w:val="5"/>
    </w:rPr>
  </w:style>
  <w:style w:type="character" w:customStyle="1" w:styleId="markajtm52xqa">
    <w:name w:val="markajtm52xqa"/>
    <w:basedOn w:val="Standaardalinea-lettertype"/>
    <w:rsid w:val="00EB4A59"/>
  </w:style>
  <w:style w:type="character" w:customStyle="1" w:styleId="mark6vd0hsddi">
    <w:name w:val="mark6vd0hsddi"/>
    <w:basedOn w:val="Standaardalinea-lettertype"/>
    <w:rsid w:val="00EB4A59"/>
  </w:style>
  <w:style w:type="character" w:customStyle="1" w:styleId="markttg0rl0z9">
    <w:name w:val="markttg0rl0z9"/>
    <w:basedOn w:val="Standaardalinea-lettertype"/>
    <w:rsid w:val="00EB4A59"/>
  </w:style>
  <w:style w:type="character" w:customStyle="1" w:styleId="markz9zwa8u77">
    <w:name w:val="markz9zwa8u77"/>
    <w:basedOn w:val="Standaardalinea-lettertype"/>
    <w:rsid w:val="00EB4A59"/>
  </w:style>
  <w:style w:type="character" w:customStyle="1" w:styleId="markquig0d9pg">
    <w:name w:val="markquig0d9pg"/>
    <w:basedOn w:val="Standaardalinea-lettertype"/>
    <w:rsid w:val="00EB4A59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EB4A59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B4A59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B4A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8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52E07D-DF53-444F-BCB3-1B24306B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819</Words>
  <Characters>15507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akerveld</dc:creator>
  <cp:keywords/>
  <dc:description/>
  <cp:lastModifiedBy>jeroen lakerveld</cp:lastModifiedBy>
  <cp:revision>3</cp:revision>
  <cp:lastPrinted>2026-01-23T10:57:00Z</cp:lastPrinted>
  <dcterms:created xsi:type="dcterms:W3CDTF">2026-04-07T14:05:00Z</dcterms:created>
  <dcterms:modified xsi:type="dcterms:W3CDTF">2026-04-07T14:14:00Z</dcterms:modified>
</cp:coreProperties>
</file>